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8446" w14:textId="77777777" w:rsidR="005E3684" w:rsidRDefault="005E3684" w:rsidP="005E3684">
      <w:pPr>
        <w:jc w:val="center"/>
        <w:rPr>
          <w:rFonts w:ascii="Times New Roman" w:hAnsi="Times New Roman" w:cs="Times New Roman"/>
          <w:b/>
          <w:bCs/>
          <w:iCs/>
          <w:szCs w:val="21"/>
        </w:rPr>
      </w:pPr>
      <w:bookmarkStart w:id="0" w:name="OLE_LINK54"/>
      <w:r w:rsidRPr="005E3684">
        <w:rPr>
          <w:rFonts w:ascii="Times New Roman" w:hAnsi="Times New Roman" w:cs="Times New Roman"/>
          <w:b/>
          <w:bCs/>
          <w:iCs/>
          <w:szCs w:val="21"/>
        </w:rPr>
        <w:t>Virtual biopsy using CT radiomics for evaluation of disagreement in pathology</w:t>
      </w:r>
      <w:r w:rsidRPr="005E3684">
        <w:rPr>
          <w:rFonts w:ascii="Times New Roman" w:hAnsi="Times New Roman" w:cs="Times New Roman" w:hint="eastAsia"/>
          <w:b/>
          <w:bCs/>
          <w:iCs/>
          <w:szCs w:val="21"/>
        </w:rPr>
        <w:t xml:space="preserve"> </w:t>
      </w:r>
    </w:p>
    <w:p w14:paraId="31C657EA" w14:textId="212787B9" w:rsidR="005E3684" w:rsidRDefault="005E3684" w:rsidP="005E3684">
      <w:pPr>
        <w:jc w:val="center"/>
        <w:rPr>
          <w:rFonts w:ascii="Times New Roman" w:hAnsi="Times New Roman" w:cs="Times New Roman"/>
          <w:b/>
          <w:bCs/>
          <w:iCs/>
          <w:szCs w:val="21"/>
        </w:rPr>
      </w:pPr>
      <w:r w:rsidRPr="005E3684">
        <w:rPr>
          <w:rFonts w:ascii="Times New Roman" w:hAnsi="Times New Roman" w:cs="Times New Roman"/>
          <w:b/>
          <w:bCs/>
          <w:iCs/>
          <w:szCs w:val="21"/>
        </w:rPr>
        <w:t>between endoscopic biopsy and postoperative specimens in patients with</w:t>
      </w:r>
      <w:r w:rsidRPr="005E3684">
        <w:rPr>
          <w:rFonts w:ascii="Times New Roman" w:hAnsi="Times New Roman" w:cs="Times New Roman" w:hint="eastAsia"/>
          <w:b/>
          <w:bCs/>
          <w:iCs/>
          <w:szCs w:val="21"/>
        </w:rPr>
        <w:t xml:space="preserve"> </w:t>
      </w:r>
    </w:p>
    <w:p w14:paraId="5DAC8585" w14:textId="41032C46" w:rsidR="005E3684" w:rsidRDefault="005E3684" w:rsidP="005E3684">
      <w:pPr>
        <w:jc w:val="center"/>
        <w:rPr>
          <w:rFonts w:ascii="Times New Roman" w:hAnsi="Times New Roman" w:cs="Times New Roman"/>
          <w:b/>
          <w:bCs/>
          <w:iCs/>
          <w:szCs w:val="21"/>
        </w:rPr>
      </w:pPr>
      <w:r w:rsidRPr="005E3684">
        <w:rPr>
          <w:rFonts w:ascii="Times New Roman" w:hAnsi="Times New Roman" w:cs="Times New Roman"/>
          <w:b/>
          <w:bCs/>
          <w:iCs/>
          <w:szCs w:val="21"/>
        </w:rPr>
        <w:t>gastric cancer: A dual–energy CT generalizability study</w:t>
      </w:r>
    </w:p>
    <w:p w14:paraId="2CD335E9" w14:textId="77777777" w:rsidR="005E3684" w:rsidRPr="005E3684" w:rsidRDefault="005E3684" w:rsidP="005E3684">
      <w:pPr>
        <w:jc w:val="center"/>
        <w:rPr>
          <w:rFonts w:ascii="Times New Roman" w:hAnsi="Times New Roman" w:cs="Times New Roman"/>
          <w:b/>
          <w:bCs/>
          <w:iCs/>
          <w:szCs w:val="21"/>
        </w:rPr>
      </w:pPr>
    </w:p>
    <w:p w14:paraId="623E2EC2" w14:textId="3E8B34F4" w:rsidR="00D508B6" w:rsidRDefault="005E3684" w:rsidP="005E3684">
      <w:pPr>
        <w:ind w:firstLineChars="400" w:firstLine="1120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5E3684">
        <w:rPr>
          <w:rFonts w:ascii="Times New Roman" w:hAnsi="Times New Roman" w:cs="Times New Roman"/>
          <w:b/>
          <w:bCs/>
          <w:i/>
          <w:sz w:val="28"/>
          <w:szCs w:val="28"/>
        </w:rPr>
        <w:t>ELECTRONIC SUPPLEMENTARY MATERIAL</w:t>
      </w:r>
    </w:p>
    <w:p w14:paraId="39B8C390" w14:textId="77777777" w:rsidR="005E3684" w:rsidRPr="00572EA8" w:rsidRDefault="005E3684" w:rsidP="005E3684">
      <w:pPr>
        <w:ind w:firstLineChars="400" w:firstLine="1120"/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14284C3D" w14:textId="77777777" w:rsidR="005905D1" w:rsidRDefault="005905D1" w:rsidP="005905D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905D1">
        <w:rPr>
          <w:rFonts w:ascii="Times New Roman" w:hAnsi="Times New Roman" w:cs="Times New Roman"/>
          <w:b/>
          <w:bCs/>
          <w:iCs/>
        </w:rPr>
        <w:t>List of Supplementary Materials:</w:t>
      </w:r>
    </w:p>
    <w:p w14:paraId="13C79BD9" w14:textId="77777777" w:rsidR="00A25962" w:rsidRPr="00362C44" w:rsidRDefault="005905D1" w:rsidP="00A25962">
      <w:pPr>
        <w:spacing w:line="480" w:lineRule="auto"/>
        <w:rPr>
          <w:rFonts w:ascii="Times New Roman" w:hAnsi="Times New Roman" w:cs="Times New Roman"/>
        </w:rPr>
      </w:pPr>
      <w:r w:rsidRPr="005905D1">
        <w:rPr>
          <w:rFonts w:ascii="Times New Roman" w:hAnsi="Times New Roman" w:cs="Times New Roman"/>
          <w:b/>
          <w:bCs/>
          <w:iCs/>
        </w:rPr>
        <w:t xml:space="preserve">Appendix E1: </w:t>
      </w:r>
      <w:r w:rsidR="00A25962" w:rsidRPr="00362C44">
        <w:rPr>
          <w:rFonts w:ascii="Times New Roman" w:hAnsi="Times New Roman" w:cs="Times New Roman"/>
        </w:rPr>
        <w:t>Study population</w:t>
      </w:r>
    </w:p>
    <w:p w14:paraId="59E4B32A" w14:textId="77777777" w:rsidR="00A25962" w:rsidRPr="00362C44" w:rsidRDefault="005905D1" w:rsidP="00A25962">
      <w:pPr>
        <w:spacing w:line="480" w:lineRule="auto"/>
        <w:rPr>
          <w:rFonts w:ascii="Times New Roman" w:hAnsi="Times New Roman" w:cs="Times New Roman"/>
        </w:rPr>
      </w:pPr>
      <w:r w:rsidRPr="005905D1">
        <w:rPr>
          <w:rFonts w:ascii="Times New Roman" w:hAnsi="Times New Roman" w:cs="Times New Roman"/>
          <w:b/>
          <w:bCs/>
          <w:iCs/>
        </w:rPr>
        <w:t xml:space="preserve">Appendix E2: </w:t>
      </w:r>
      <w:r w:rsidR="00A25962" w:rsidRPr="00362C44">
        <w:rPr>
          <w:rFonts w:ascii="Times New Roman" w:hAnsi="Times New Roman" w:cs="Times New Roman"/>
        </w:rPr>
        <w:t>Image acquisition and reconstruction parameters</w:t>
      </w:r>
    </w:p>
    <w:p w14:paraId="539CAC3F" w14:textId="77777777" w:rsidR="00A25962" w:rsidRDefault="005905D1" w:rsidP="005905D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905D1">
        <w:rPr>
          <w:rFonts w:ascii="Times New Roman" w:hAnsi="Times New Roman" w:cs="Times New Roman"/>
          <w:b/>
          <w:bCs/>
          <w:iCs/>
        </w:rPr>
        <w:t xml:space="preserve">Appendix E3: </w:t>
      </w:r>
      <w:r w:rsidR="00A25962" w:rsidRPr="00362C44">
        <w:rPr>
          <w:rFonts w:ascii="Times New Roman" w:hAnsi="Times New Roman" w:cs="Times New Roman"/>
        </w:rPr>
        <w:t>Tumor segmentation and extraction of radiomic features</w:t>
      </w:r>
      <w:r w:rsidR="00A25962" w:rsidRPr="005905D1">
        <w:rPr>
          <w:rFonts w:ascii="Times New Roman" w:hAnsi="Times New Roman" w:cs="Times New Roman"/>
          <w:b/>
          <w:bCs/>
          <w:iCs/>
        </w:rPr>
        <w:t xml:space="preserve"> </w:t>
      </w:r>
    </w:p>
    <w:p w14:paraId="510A347F" w14:textId="249EC6BD" w:rsidR="00A25962" w:rsidRPr="00362C44" w:rsidRDefault="00A25962" w:rsidP="005905D1">
      <w:pPr>
        <w:spacing w:line="480" w:lineRule="auto"/>
        <w:rPr>
          <w:rFonts w:ascii="Times New Roman" w:hAnsi="Times New Roman" w:cs="Times New Roman"/>
          <w:iCs/>
        </w:rPr>
      </w:pPr>
      <w:r w:rsidRPr="00A25962">
        <w:rPr>
          <w:rFonts w:ascii="Times New Roman" w:hAnsi="Times New Roman" w:cs="Times New Roman"/>
          <w:b/>
          <w:bCs/>
          <w:iCs/>
        </w:rPr>
        <w:t>Supplementary Table S1</w:t>
      </w:r>
      <w:r w:rsidRPr="00A25962">
        <w:rPr>
          <w:rFonts w:ascii="Times New Roman" w:hAnsi="Times New Roman" w:cs="Times New Roman" w:hint="eastAsia"/>
          <w:b/>
          <w:bCs/>
          <w:iCs/>
        </w:rPr>
        <w:t>：</w:t>
      </w:r>
      <w:r w:rsidRPr="00362C44">
        <w:rPr>
          <w:rFonts w:ascii="Times New Roman" w:hAnsi="Times New Roman" w:cs="Times New Roman"/>
        </w:rPr>
        <w:t>Imaging Scheme and Acquisition Parameters</w:t>
      </w:r>
    </w:p>
    <w:p w14:paraId="259CA49E" w14:textId="455F5637" w:rsidR="00A25962" w:rsidRPr="00A25962" w:rsidRDefault="00A25962" w:rsidP="005905D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A25962">
        <w:rPr>
          <w:rFonts w:ascii="Times New Roman" w:hAnsi="Times New Roman" w:cs="Times New Roman"/>
          <w:b/>
          <w:bCs/>
          <w:iCs/>
        </w:rPr>
        <w:t>Supplementary Table S</w:t>
      </w:r>
      <w:r w:rsidR="00FA3951">
        <w:rPr>
          <w:rFonts w:ascii="Times New Roman" w:hAnsi="Times New Roman" w:cs="Times New Roman"/>
          <w:b/>
          <w:bCs/>
          <w:iCs/>
        </w:rPr>
        <w:t>2</w:t>
      </w:r>
      <w:r w:rsidRPr="00A25962">
        <w:rPr>
          <w:rFonts w:ascii="Times New Roman" w:hAnsi="Times New Roman" w:cs="Times New Roman" w:hint="eastAsia"/>
          <w:b/>
          <w:bCs/>
          <w:iCs/>
        </w:rPr>
        <w:t>：</w:t>
      </w:r>
      <w:r w:rsidRPr="00362C44">
        <w:rPr>
          <w:rFonts w:ascii="Times New Roman" w:hAnsi="Times New Roman" w:cs="Times New Roman"/>
        </w:rPr>
        <w:t>Final retained 48 independent radiomics features</w:t>
      </w:r>
    </w:p>
    <w:p w14:paraId="72431E95" w14:textId="168091AA" w:rsidR="00A25962" w:rsidRPr="00362C44" w:rsidRDefault="00A25962" w:rsidP="00A25962">
      <w:pPr>
        <w:rPr>
          <w:rFonts w:ascii="Times New Roman" w:hAnsi="Times New Roman" w:cs="Times New Roman"/>
        </w:rPr>
      </w:pPr>
      <w:r w:rsidRPr="00A25962">
        <w:rPr>
          <w:rFonts w:ascii="Times New Roman" w:hAnsi="Times New Roman" w:cs="Times New Roman"/>
          <w:b/>
          <w:bCs/>
          <w:iCs/>
        </w:rPr>
        <w:t xml:space="preserve">Supplementary </w:t>
      </w:r>
      <w:r w:rsidRPr="00844B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.1</w:t>
      </w:r>
      <w:r w:rsidR="00C44E81">
        <w:rPr>
          <w:rFonts w:ascii="Times New Roman" w:hAnsi="Times New Roman" w:cs="Times New Roman"/>
          <w:b/>
          <w:bCs/>
        </w:rPr>
        <w:t xml:space="preserve">: </w:t>
      </w:r>
      <w:r w:rsidRPr="00362C44">
        <w:rPr>
          <w:rFonts w:ascii="Times New Roman" w:hAnsi="Times New Roman" w:cs="Times New Roman"/>
        </w:rPr>
        <w:t>Comparison of discrimination (AUC value) of five models in training set</w:t>
      </w:r>
    </w:p>
    <w:p w14:paraId="111980F9" w14:textId="5D60D5F6" w:rsidR="00A25962" w:rsidRPr="00362C44" w:rsidRDefault="00A25962" w:rsidP="005905D1">
      <w:pPr>
        <w:spacing w:line="480" w:lineRule="auto"/>
        <w:rPr>
          <w:rFonts w:ascii="Times New Roman" w:hAnsi="Times New Roman" w:cs="Times New Roman"/>
          <w:iCs/>
        </w:rPr>
      </w:pPr>
      <w:r w:rsidRPr="00A25962">
        <w:rPr>
          <w:rFonts w:ascii="Times New Roman" w:hAnsi="Times New Roman" w:cs="Times New Roman"/>
          <w:b/>
          <w:bCs/>
          <w:iCs/>
        </w:rPr>
        <w:t xml:space="preserve">Supplementary </w:t>
      </w:r>
      <w:r w:rsidRPr="00844B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.2</w:t>
      </w:r>
      <w:r w:rsidR="00C44E8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62C44">
        <w:rPr>
          <w:rFonts w:ascii="Times New Roman" w:hAnsi="Times New Roman" w:cs="Times New Roman"/>
        </w:rPr>
        <w:t>Comparison of discrimination (AUC value) of five models in test</w:t>
      </w:r>
      <w:r w:rsidR="00572EA8" w:rsidRPr="00362C44">
        <w:rPr>
          <w:rFonts w:ascii="Times New Roman" w:hAnsi="Times New Roman" w:cs="Times New Roman"/>
        </w:rPr>
        <w:t xml:space="preserve"> </w:t>
      </w:r>
      <w:r w:rsidRPr="00362C44">
        <w:rPr>
          <w:rFonts w:ascii="Times New Roman" w:hAnsi="Times New Roman" w:cs="Times New Roman"/>
        </w:rPr>
        <w:t>set</w:t>
      </w:r>
    </w:p>
    <w:p w14:paraId="3D8268BC" w14:textId="45264F4D" w:rsidR="00511BCB" w:rsidRDefault="00511BCB" w:rsidP="005905D1">
      <w:pPr>
        <w:spacing w:line="480" w:lineRule="auto"/>
        <w:rPr>
          <w:rFonts w:ascii="Times New Roman" w:hAnsi="Times New Roman" w:cs="Times New Roman"/>
          <w:b/>
          <w:bCs/>
        </w:rPr>
      </w:pPr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DD2A7C">
        <w:rPr>
          <w:rFonts w:ascii="Times New Roman" w:hAnsi="Times New Roman" w:cs="Times New Roman"/>
          <w:b/>
          <w:bCs/>
        </w:rPr>
        <w:t xml:space="preserve"> </w:t>
      </w:r>
      <w:r w:rsidRPr="00DD2A7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="00C44E81">
        <w:rPr>
          <w:rFonts w:ascii="Times New Roman" w:hAnsi="Times New Roman" w:cs="Times New Roman"/>
          <w:b/>
          <w:bCs/>
        </w:rPr>
        <w:t xml:space="preserve">: </w:t>
      </w:r>
      <w:r w:rsidR="00C44E81">
        <w:rPr>
          <w:rFonts w:ascii="Times New Roman" w:hAnsi="Times New Roman" w:cs="Times New Roman"/>
        </w:rPr>
        <w:t>D</w:t>
      </w:r>
      <w:r w:rsidR="00C44E81" w:rsidRPr="00DF5D5C">
        <w:rPr>
          <w:rFonts w:ascii="Times New Roman" w:hAnsi="Times New Roman" w:cs="Times New Roman"/>
        </w:rPr>
        <w:t>etailed</w:t>
      </w:r>
      <w:r w:rsidR="00C44E81" w:rsidRPr="005950DC">
        <w:rPr>
          <w:rFonts w:ascii="Times New Roman" w:hAnsi="Times New Roman" w:cs="Times New Roman"/>
        </w:rPr>
        <w:t xml:space="preserve"> </w:t>
      </w:r>
      <w:r w:rsidR="00C44E81">
        <w:rPr>
          <w:rFonts w:ascii="Times New Roman" w:hAnsi="Times New Roman" w:cs="Times New Roman"/>
        </w:rPr>
        <w:t>P</w:t>
      </w:r>
      <w:r w:rsidR="00C44E81" w:rsidRPr="005950DC">
        <w:rPr>
          <w:rFonts w:ascii="Times New Roman" w:hAnsi="Times New Roman" w:cs="Times New Roman"/>
        </w:rPr>
        <w:t>erformance of the SVM model in the DECT validation cohort.</w:t>
      </w:r>
    </w:p>
    <w:p w14:paraId="583BBC34" w14:textId="359FFCE0" w:rsidR="00511BCB" w:rsidRDefault="00511BCB" w:rsidP="00511BCB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DD2A7C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5</w:t>
      </w:r>
      <w:r w:rsidR="00C44E81">
        <w:rPr>
          <w:rFonts w:ascii="Times New Roman" w:hAnsi="Times New Roman" w:cs="Times New Roman"/>
          <w:b/>
          <w:bCs/>
        </w:rPr>
        <w:t xml:space="preserve">: </w:t>
      </w:r>
      <w:r w:rsidR="00C44E81" w:rsidRPr="00C414BD">
        <w:rPr>
          <w:rFonts w:ascii="Times New Roman" w:hAnsi="Times New Roman" w:cs="Times New Roman"/>
        </w:rPr>
        <w:t>Multivariate Logistic Regression Analysis for Significant Clinical Variable.</w:t>
      </w:r>
    </w:p>
    <w:p w14:paraId="7C6FE39B" w14:textId="598424BE" w:rsidR="005905D1" w:rsidRPr="00061BE0" w:rsidRDefault="005905D1" w:rsidP="005905D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905D1">
        <w:rPr>
          <w:rFonts w:ascii="Times New Roman" w:hAnsi="Times New Roman" w:cs="Times New Roman"/>
          <w:b/>
          <w:bCs/>
          <w:iCs/>
        </w:rPr>
        <w:t>Supplementary Figure</w:t>
      </w:r>
      <w:r w:rsidR="00E92845">
        <w:rPr>
          <w:rFonts w:ascii="Times New Roman" w:hAnsi="Times New Roman" w:cs="Times New Roman"/>
          <w:b/>
          <w:bCs/>
          <w:iCs/>
        </w:rPr>
        <w:t>S1</w:t>
      </w:r>
    </w:p>
    <w:p w14:paraId="0407F853" w14:textId="77777777" w:rsidR="005905D1" w:rsidRDefault="005905D1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4003C17E" w14:textId="77777777" w:rsidR="005905D1" w:rsidRDefault="005905D1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1F6DB0E" w14:textId="77777777" w:rsidR="005905D1" w:rsidRDefault="005905D1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04A9CE31" w14:textId="77777777" w:rsidR="005905D1" w:rsidRDefault="005905D1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51123287" w14:textId="77777777" w:rsidR="009D3A78" w:rsidRDefault="009D3A78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43FC4EA9" w14:textId="77777777" w:rsidR="009D3A78" w:rsidRDefault="009D3A78" w:rsidP="00337DC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46C9F666" w14:textId="46738AE6" w:rsidR="0005270C" w:rsidRPr="006D2F8D" w:rsidRDefault="006D2F8D" w:rsidP="00337DCD">
      <w:pPr>
        <w:spacing w:line="480" w:lineRule="auto"/>
        <w:rPr>
          <w:rFonts w:ascii="Times New Roman" w:hAnsi="Times New Roman" w:cs="Times New Roman"/>
          <w:b/>
          <w:bCs/>
        </w:rPr>
      </w:pPr>
      <w:r w:rsidRPr="006D2F8D">
        <w:rPr>
          <w:rFonts w:ascii="Times New Roman" w:hAnsi="Times New Roman" w:cs="Times New Roman"/>
          <w:b/>
          <w:bCs/>
        </w:rPr>
        <w:lastRenderedPageBreak/>
        <w:t xml:space="preserve">Appendix E1: </w:t>
      </w:r>
      <w:r w:rsidR="0005270C" w:rsidRPr="006D2F8D">
        <w:rPr>
          <w:rFonts w:ascii="Times New Roman" w:hAnsi="Times New Roman" w:cs="Times New Roman"/>
          <w:b/>
          <w:bCs/>
        </w:rPr>
        <w:t>Study population</w:t>
      </w:r>
    </w:p>
    <w:p w14:paraId="723C43B7" w14:textId="5F45E330" w:rsidR="00727103" w:rsidRPr="0005270C" w:rsidRDefault="0005270C" w:rsidP="00337DCD">
      <w:pPr>
        <w:spacing w:line="480" w:lineRule="auto"/>
        <w:ind w:firstLineChars="50" w:firstLine="105"/>
        <w:rPr>
          <w:rFonts w:ascii="Times New Roman" w:hAnsi="Times New Roman" w:cs="Times New Roman"/>
        </w:rPr>
      </w:pPr>
      <w:r w:rsidRPr="0005270C">
        <w:rPr>
          <w:rFonts w:ascii="Times New Roman" w:hAnsi="Times New Roman" w:cs="Times New Roman"/>
        </w:rPr>
        <w:t>The main inclusion criteria were (1) pathologically confirmed gastric adenocarcinoma; (2) diagnosis of nonmetastatic locally advanced GC (cT2-4aNxM0) according to the 8th Edition American Joint Committee on Cancer (AJCC) tumor-node-metastasis (TNM) staging criteria; (3) underwent baseline abdominal contrast-enhanced CT; (4) underwent radical gastrectomy; and (5) both biopsy and gross pathology findings were available</w:t>
      </w:r>
      <w:proofErr w:type="gramStart"/>
      <w:r w:rsidRPr="0005270C">
        <w:rPr>
          <w:rFonts w:ascii="Times New Roman" w:hAnsi="Times New Roman" w:cs="Times New Roman"/>
        </w:rPr>
        <w:t xml:space="preserve">. </w:t>
      </w:r>
      <w:proofErr w:type="gramEnd"/>
      <w:r w:rsidRPr="0005270C">
        <w:rPr>
          <w:rFonts w:ascii="Times New Roman" w:hAnsi="Times New Roman" w:cs="Times New Roman"/>
        </w:rPr>
        <w:t>The main exclusion criteria were (1) diagnosis of other gastric malignant neoplasms; (2) previous anticancer therapy (e.g., radiotherapy, chemotherapy, or targeted therapy); (3) poor CT imaging quality to perform measurements (e.g., severe artifacts); and (4) incomplete clinicopathological data.</w:t>
      </w:r>
    </w:p>
    <w:p w14:paraId="47290EEC" w14:textId="77777777" w:rsidR="0005270C" w:rsidRDefault="0005270C" w:rsidP="00337DCD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93FC39A" w14:textId="4715C08D" w:rsidR="00727103" w:rsidRPr="0087781E" w:rsidRDefault="0087781E" w:rsidP="00337DCD">
      <w:pPr>
        <w:spacing w:line="480" w:lineRule="auto"/>
        <w:rPr>
          <w:rFonts w:ascii="Times New Roman" w:hAnsi="Times New Roman" w:cs="Times New Roman"/>
          <w:b/>
          <w:bCs/>
        </w:rPr>
      </w:pPr>
      <w:r w:rsidRPr="0087781E">
        <w:rPr>
          <w:rFonts w:ascii="Times New Roman" w:hAnsi="Times New Roman" w:cs="Times New Roman"/>
          <w:b/>
          <w:bCs/>
        </w:rPr>
        <w:t>Appendix E</w:t>
      </w:r>
      <w:r>
        <w:rPr>
          <w:rFonts w:ascii="Times New Roman" w:hAnsi="Times New Roman" w:cs="Times New Roman"/>
          <w:b/>
          <w:bCs/>
        </w:rPr>
        <w:t>2</w:t>
      </w:r>
      <w:r w:rsidRPr="0087781E">
        <w:rPr>
          <w:rFonts w:ascii="Times New Roman" w:hAnsi="Times New Roman" w:cs="Times New Roman"/>
          <w:b/>
          <w:bCs/>
        </w:rPr>
        <w:t xml:space="preserve">: </w:t>
      </w:r>
      <w:r w:rsidR="00727103" w:rsidRPr="0087781E">
        <w:rPr>
          <w:rFonts w:ascii="Times New Roman" w:hAnsi="Times New Roman" w:cs="Times New Roman"/>
          <w:b/>
          <w:bCs/>
        </w:rPr>
        <w:t>Image acquisition and reconstruction parameters</w:t>
      </w:r>
    </w:p>
    <w:p w14:paraId="6BAEC9B2" w14:textId="786DD0EF" w:rsidR="00D508B6" w:rsidRPr="00D97DC2" w:rsidRDefault="00835182" w:rsidP="00337DCD">
      <w:pPr>
        <w:spacing w:line="480" w:lineRule="auto"/>
        <w:ind w:firstLineChars="100" w:firstLine="2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</w:t>
      </w:r>
      <w:r w:rsidRPr="00D97DC2">
        <w:rPr>
          <w:rFonts w:ascii="Times New Roman" w:hAnsi="Times New Roman" w:cs="Times New Roman"/>
          <w:b/>
          <w:bCs/>
        </w:rPr>
        <w:t>etails on imaging protocol</w:t>
      </w:r>
    </w:p>
    <w:p w14:paraId="2B7C989E" w14:textId="12DC3816" w:rsidR="00D508B6" w:rsidRPr="00826207" w:rsidRDefault="00000000" w:rsidP="00F476A9">
      <w:pPr>
        <w:spacing w:line="480" w:lineRule="auto"/>
        <w:ind w:firstLineChars="100" w:firstLine="210"/>
        <w:rPr>
          <w:rFonts w:ascii="Times New Roman" w:hAnsi="Times New Roman" w:cs="Times New Roman"/>
          <w:color w:val="FF0000"/>
        </w:rPr>
      </w:pPr>
      <w:r w:rsidRPr="002C7F56">
        <w:rPr>
          <w:rFonts w:ascii="Times New Roman" w:hAnsi="Times New Roman" w:cs="Times New Roman"/>
        </w:rPr>
        <w:t>The patients fasted for 6</w:t>
      </w:r>
      <w:r w:rsidR="001F3581" w:rsidRPr="002C7F56">
        <w:rPr>
          <w:rFonts w:ascii="Times New Roman" w:hAnsi="Times New Roman" w:cs="Times New Roman"/>
        </w:rPr>
        <w:t>-</w:t>
      </w:r>
      <w:r w:rsidRPr="002C7F56">
        <w:rPr>
          <w:rFonts w:ascii="Times New Roman" w:hAnsi="Times New Roman" w:cs="Times New Roman"/>
        </w:rPr>
        <w:t>8 h and were then given 800-1000 ml of warm water 20 min before the examination to ensure good gastric fullness.</w:t>
      </w:r>
      <w:r w:rsidRPr="00686B17">
        <w:rPr>
          <w:rFonts w:ascii="Times New Roman" w:hAnsi="Times New Roman" w:cs="Times New Roman"/>
          <w:color w:val="FF0000"/>
        </w:rPr>
        <w:t xml:space="preserve"> </w:t>
      </w:r>
      <w:r w:rsidR="00440D3C">
        <w:rPr>
          <w:rFonts w:ascii="Times New Roman" w:hAnsi="Times New Roman" w:cs="Times New Roman"/>
          <w:color w:val="FF0000"/>
        </w:rPr>
        <w:t xml:space="preserve"> </w:t>
      </w:r>
      <w:r w:rsidR="002C7F56" w:rsidRPr="005905D1">
        <w:rPr>
          <w:rFonts w:ascii="Times New Roman" w:hAnsi="Times New Roman" w:cs="Times New Roman"/>
        </w:rPr>
        <w:t xml:space="preserve">Besides that, the patients drank 150-200ml of warm water immediately before </w:t>
      </w:r>
      <w:bookmarkStart w:id="1" w:name="OLE_LINK1"/>
      <w:r w:rsidR="002C7F56" w:rsidRPr="005905D1">
        <w:rPr>
          <w:rFonts w:ascii="Times New Roman" w:hAnsi="Times New Roman" w:cs="Times New Roman"/>
        </w:rPr>
        <w:t xml:space="preserve">performing the </w:t>
      </w:r>
      <w:bookmarkEnd w:id="1"/>
      <w:r w:rsidR="002C7F56" w:rsidRPr="005905D1">
        <w:rPr>
          <w:rFonts w:ascii="Times New Roman" w:hAnsi="Times New Roman" w:cs="Times New Roman"/>
        </w:rPr>
        <w:t xml:space="preserve">examination, as these patients needed to focus on the stomach and duodenum.  </w:t>
      </w:r>
      <w:bookmarkStart w:id="2" w:name="OLE_LINK5"/>
      <w:r w:rsidR="00F861B6" w:rsidRPr="005905D1">
        <w:rPr>
          <w:rFonts w:ascii="Times New Roman" w:hAnsi="Times New Roman" w:cs="Times New Roman"/>
        </w:rPr>
        <w:t>The CT examinations were performed while holding the breath, with the patient in the supine position or, in exceptional cases</w:t>
      </w:r>
      <w:r w:rsidR="005625C3" w:rsidRPr="005905D1">
        <w:rPr>
          <w:rFonts w:ascii="Times New Roman" w:hAnsi="Times New Roman" w:cs="Times New Roman"/>
        </w:rPr>
        <w:t xml:space="preserve"> (</w:t>
      </w:r>
      <w:proofErr w:type="spellStart"/>
      <w:r w:rsidR="005625C3" w:rsidRPr="005905D1">
        <w:rPr>
          <w:rFonts w:ascii="Times New Roman" w:hAnsi="Times New Roman" w:cs="Times New Roman"/>
        </w:rPr>
        <w:t>eg</w:t>
      </w:r>
      <w:proofErr w:type="gramStart"/>
      <w:r w:rsidR="005625C3" w:rsidRPr="005905D1">
        <w:rPr>
          <w:rFonts w:ascii="Times New Roman" w:hAnsi="Times New Roman" w:cs="Times New Roman"/>
        </w:rPr>
        <w:t>.</w:t>
      </w:r>
      <w:proofErr w:type="spellEnd"/>
      <w:r w:rsidR="005625C3" w:rsidRPr="005905D1">
        <w:rPr>
          <w:rFonts w:ascii="Times New Roman" w:hAnsi="Times New Roman" w:cs="Times New Roman"/>
        </w:rPr>
        <w:t xml:space="preserve"> </w:t>
      </w:r>
      <w:proofErr w:type="gramEnd"/>
      <w:r w:rsidR="009E39D6" w:rsidRPr="005905D1">
        <w:rPr>
          <w:rFonts w:ascii="Times New Roman" w:hAnsi="Times New Roman" w:cs="Times New Roman"/>
        </w:rPr>
        <w:t xml:space="preserve">the </w:t>
      </w:r>
      <w:r w:rsidR="0071125F" w:rsidRPr="005905D1">
        <w:rPr>
          <w:rFonts w:ascii="Times New Roman" w:hAnsi="Times New Roman" w:cs="Times New Roman"/>
        </w:rPr>
        <w:t>gastric sinus</w:t>
      </w:r>
      <w:r w:rsidR="005625C3" w:rsidRPr="005905D1">
        <w:rPr>
          <w:rFonts w:ascii="Times New Roman" w:hAnsi="Times New Roman" w:cs="Times New Roman"/>
        </w:rPr>
        <w:t xml:space="preserve"> and pylorus</w:t>
      </w:r>
      <w:r w:rsidR="0071125F" w:rsidRPr="005905D1">
        <w:rPr>
          <w:rFonts w:ascii="Times New Roman" w:hAnsi="Times New Roman" w:cs="Times New Roman"/>
        </w:rPr>
        <w:t xml:space="preserve"> lesions</w:t>
      </w:r>
      <w:r w:rsidR="005625C3" w:rsidRPr="005905D1">
        <w:rPr>
          <w:rFonts w:ascii="Times New Roman" w:hAnsi="Times New Roman" w:cs="Times New Roman"/>
        </w:rPr>
        <w:t>)</w:t>
      </w:r>
      <w:r w:rsidR="00F861B6" w:rsidRPr="005905D1">
        <w:rPr>
          <w:rFonts w:ascii="Times New Roman" w:hAnsi="Times New Roman" w:cs="Times New Roman"/>
        </w:rPr>
        <w:t>, in the prone or lateral position.</w:t>
      </w:r>
      <w:r w:rsidR="00F476A9" w:rsidRPr="005905D1">
        <w:rPr>
          <w:rFonts w:ascii="Times New Roman" w:hAnsi="Times New Roman" w:cs="Times New Roman"/>
        </w:rPr>
        <w:t xml:space="preserve">  </w:t>
      </w:r>
      <w:bookmarkEnd w:id="2"/>
      <w:r w:rsidRPr="00D97DC2">
        <w:rPr>
          <w:rFonts w:ascii="Times New Roman" w:hAnsi="Times New Roman" w:cs="Times New Roman"/>
        </w:rPr>
        <w:t>Plain CT images were acquired first, followed by dual-phase (arterial and venous) enhanced CT images after a high-pressure syringe was used to inject</w:t>
      </w:r>
      <w:r w:rsidRPr="00D97DC2">
        <w:rPr>
          <w:rFonts w:ascii="Times New Roman" w:hAnsi="Times New Roman" w:cs="Times New Roman"/>
          <w:b/>
          <w:bCs/>
        </w:rPr>
        <w:t xml:space="preserve"> </w:t>
      </w:r>
      <w:r w:rsidRPr="00D97DC2">
        <w:rPr>
          <w:rFonts w:ascii="Times New Roman" w:hAnsi="Times New Roman" w:cs="Times New Roman"/>
        </w:rPr>
        <w:t xml:space="preserve">non-ionic contrast agent through the anterior elbow vein. </w:t>
      </w:r>
      <w:r w:rsidR="00F35920">
        <w:rPr>
          <w:rFonts w:ascii="Times New Roman" w:hAnsi="Times New Roman" w:cs="Times New Roman"/>
        </w:rPr>
        <w:t xml:space="preserve"> </w:t>
      </w:r>
      <w:r w:rsidRPr="00D97DC2">
        <w:rPr>
          <w:rFonts w:ascii="Times New Roman" w:hAnsi="Times New Roman" w:cs="Times New Roman"/>
        </w:rPr>
        <w:t xml:space="preserve">Arterial phase (AP) and venous phase (VP) CT images were acquired 30 s and 70 s after postinjection delays, respectively. </w:t>
      </w:r>
      <w:r w:rsidR="00F35920">
        <w:rPr>
          <w:rFonts w:ascii="Times New Roman" w:hAnsi="Times New Roman" w:cs="Times New Roman"/>
        </w:rPr>
        <w:t xml:space="preserve"> </w:t>
      </w:r>
      <w:r w:rsidRPr="00D97DC2">
        <w:rPr>
          <w:rFonts w:ascii="Times New Roman" w:hAnsi="Times New Roman" w:cs="Times New Roman"/>
        </w:rPr>
        <w:t xml:space="preserve">All SECT and DECT images were reconstructed </w:t>
      </w:r>
      <w:r w:rsidRPr="00D97DC2">
        <w:rPr>
          <w:rFonts w:ascii="Times New Roman" w:eastAsia="等线" w:hAnsi="Times New Roman" w:cs="Times New Roman"/>
        </w:rPr>
        <w:t>using a standard kernel with a slice thickness of 5 mm.</w:t>
      </w:r>
      <w:r w:rsidR="0069253D">
        <w:rPr>
          <w:rFonts w:ascii="Times New Roman" w:eastAsia="等线" w:hAnsi="Times New Roman" w:cs="Times New Roman"/>
        </w:rPr>
        <w:t xml:space="preserve"> A</w:t>
      </w:r>
      <w:r w:rsidR="0069253D" w:rsidRPr="0069253D">
        <w:rPr>
          <w:rFonts w:ascii="Times New Roman" w:eastAsia="等线" w:hAnsi="Times New Roman" w:cs="Times New Roman"/>
        </w:rPr>
        <w:t xml:space="preserve">cquisition parameters are </w:t>
      </w:r>
      <w:r w:rsidR="0069253D" w:rsidRPr="0069253D">
        <w:rPr>
          <w:rFonts w:ascii="Times New Roman" w:eastAsia="等线" w:hAnsi="Times New Roman" w:cs="Times New Roman"/>
        </w:rPr>
        <w:lastRenderedPageBreak/>
        <w:t xml:space="preserve">summarized in </w:t>
      </w:r>
      <w:r w:rsidR="0069253D" w:rsidRPr="00DD2A7C">
        <w:rPr>
          <w:rFonts w:ascii="Times New Roman" w:hAnsi="Times New Roman" w:cs="Times New Roman"/>
          <w:b/>
          <w:bCs/>
        </w:rPr>
        <w:t>TableS</w:t>
      </w:r>
      <w:r w:rsidR="0053231C">
        <w:rPr>
          <w:rFonts w:ascii="Times New Roman" w:hAnsi="Times New Roman" w:cs="Times New Roman"/>
          <w:b/>
          <w:bCs/>
        </w:rPr>
        <w:t>1</w:t>
      </w:r>
      <w:r w:rsidR="0069253D" w:rsidRPr="0069253D">
        <w:rPr>
          <w:rFonts w:ascii="Times New Roman" w:eastAsia="等线" w:hAnsi="Times New Roman" w:cs="Times New Roman"/>
        </w:rPr>
        <w:t>.</w:t>
      </w:r>
    </w:p>
    <w:p w14:paraId="522BE4E1" w14:textId="77777777" w:rsidR="00716BFD" w:rsidRDefault="00716BFD" w:rsidP="00D508B6">
      <w:pPr>
        <w:ind w:firstLineChars="100" w:firstLine="210"/>
        <w:rPr>
          <w:rFonts w:ascii="Times New Roman" w:eastAsia="等线" w:hAnsi="Times New Roman" w:cs="Times New Roman"/>
        </w:rPr>
      </w:pPr>
    </w:p>
    <w:p w14:paraId="4CF83326" w14:textId="26C12FC4" w:rsidR="0069253D" w:rsidRDefault="0069253D" w:rsidP="00D508B6">
      <w:pPr>
        <w:ind w:firstLineChars="100" w:firstLine="210"/>
        <w:rPr>
          <w:rFonts w:ascii="Times New Roman" w:eastAsia="等线" w:hAnsi="Times New Roman" w:cs="Times New Roman"/>
        </w:rPr>
      </w:pPr>
    </w:p>
    <w:p w14:paraId="2F5C6B33" w14:textId="1FE931C0" w:rsidR="00D508B6" w:rsidRPr="0017762E" w:rsidRDefault="0087781E" w:rsidP="00D508B6">
      <w:pPr>
        <w:rPr>
          <w:rFonts w:ascii="Times New Roman" w:hAnsi="Times New Roman" w:cs="Times New Roman"/>
          <w:b/>
          <w:bCs/>
          <w:i/>
          <w:iCs/>
        </w:rPr>
      </w:pPr>
      <w:bookmarkStart w:id="3" w:name="OLE_LINK2"/>
      <w:r w:rsidRPr="0087781E">
        <w:rPr>
          <w:rFonts w:ascii="Times New Roman" w:hAnsi="Times New Roman" w:cs="Times New Roman"/>
          <w:b/>
          <w:bCs/>
        </w:rPr>
        <w:t>Appendix E</w:t>
      </w:r>
      <w:r>
        <w:rPr>
          <w:rFonts w:ascii="Times New Roman" w:hAnsi="Times New Roman" w:cs="Times New Roman"/>
          <w:b/>
          <w:bCs/>
        </w:rPr>
        <w:t>3</w:t>
      </w:r>
      <w:r w:rsidRPr="0087781E">
        <w:rPr>
          <w:rFonts w:ascii="Times New Roman" w:hAnsi="Times New Roman" w:cs="Times New Roman"/>
          <w:b/>
          <w:bCs/>
        </w:rPr>
        <w:t>:</w:t>
      </w:r>
      <w:bookmarkEnd w:id="3"/>
      <w:r>
        <w:rPr>
          <w:rFonts w:ascii="Times New Roman" w:hAnsi="Times New Roman" w:cs="Times New Roman"/>
          <w:b/>
          <w:bCs/>
        </w:rPr>
        <w:t xml:space="preserve"> </w:t>
      </w:r>
      <w:r w:rsidRPr="0087781E">
        <w:rPr>
          <w:rFonts w:ascii="Times New Roman" w:hAnsi="Times New Roman" w:cs="Times New Roman"/>
          <w:b/>
          <w:bCs/>
        </w:rPr>
        <w:t>Tumor segmentation and extraction of radiomic features</w:t>
      </w:r>
    </w:p>
    <w:p w14:paraId="07895AE6" w14:textId="6A737DE2" w:rsidR="00D508B6" w:rsidRPr="00D97DC2" w:rsidRDefault="00000000" w:rsidP="004124C1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bookmarkStart w:id="4" w:name="OLE_LINK133"/>
      <w:r w:rsidRPr="00D97DC2">
        <w:rPr>
          <w:rFonts w:ascii="Times New Roman" w:hAnsi="Times New Roman" w:cs="Times New Roman"/>
        </w:rPr>
        <w:t xml:space="preserve">The region of interest (ROI) was delineated around the outline of the tumor on the axial slice with the largest cross-sectional tumor area by </w:t>
      </w:r>
      <w:bookmarkStart w:id="5" w:name="OLE_LINK3"/>
      <w:r w:rsidRPr="00D97DC2">
        <w:rPr>
          <w:rFonts w:ascii="Times New Roman" w:hAnsi="Times New Roman" w:cs="Times New Roman"/>
        </w:rPr>
        <w:t>a radiologist</w:t>
      </w:r>
      <w:bookmarkEnd w:id="5"/>
      <w:r w:rsidRPr="00D97DC2">
        <w:rPr>
          <w:rFonts w:ascii="Times New Roman" w:hAnsi="Times New Roman" w:cs="Times New Roman"/>
        </w:rPr>
        <w:t xml:space="preserve"> blinded to the pathological and clinical outcome</w:t>
      </w:r>
      <w:r w:rsidRPr="00D97DC2">
        <w:rPr>
          <w:rFonts w:ascii="Times New Roman" w:eastAsia="等线" w:hAnsi="Times New Roman" w:cs="Times New Roman"/>
        </w:rPr>
        <w:t>s</w:t>
      </w:r>
      <w:proofErr w:type="gramStart"/>
      <w:r w:rsidRPr="00D97DC2">
        <w:rPr>
          <w:rFonts w:ascii="Times New Roman" w:eastAsia="等线" w:hAnsi="Times New Roman" w:cs="Times New Roman"/>
        </w:rPr>
        <w:t>.</w:t>
      </w:r>
      <w:bookmarkEnd w:id="4"/>
      <w:r w:rsidRPr="00D97DC2">
        <w:rPr>
          <w:rFonts w:ascii="Times New Roman" w:hAnsi="Times New Roman" w:cs="Times New Roman"/>
        </w:rPr>
        <w:t xml:space="preserve"> </w:t>
      </w:r>
      <w:proofErr w:type="gramEnd"/>
      <w:r w:rsidRPr="00D97DC2">
        <w:rPr>
          <w:rFonts w:ascii="Times New Roman" w:hAnsi="Times New Roman" w:cs="Times New Roman"/>
        </w:rPr>
        <w:t xml:space="preserve">One month later, the radiologist randomly selected 30 CT images for ROI re-segmentation to evaluate intra-observer reproducibility. </w:t>
      </w:r>
    </w:p>
    <w:p w14:paraId="3B70D517" w14:textId="7D92AF47" w:rsidR="00D508B6" w:rsidRPr="00D97DC2" w:rsidRDefault="00000000" w:rsidP="004124C1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bookmarkStart w:id="6" w:name="OLE_LINK134"/>
      <w:r w:rsidRPr="00D97DC2">
        <w:rPr>
          <w:rFonts w:ascii="Times New Roman" w:hAnsi="Times New Roman" w:cs="Times New Roman"/>
        </w:rPr>
        <w:t xml:space="preserve">The radiomic features extracted from the software (first-order, shape, and texture) were computed </w:t>
      </w:r>
      <w:r w:rsidR="001C0B67" w:rsidRPr="00D97DC2">
        <w:rPr>
          <w:rFonts w:ascii="Times New Roman" w:hAnsi="Times New Roman" w:cs="Times New Roman"/>
        </w:rPr>
        <w:t>using</w:t>
      </w:r>
      <w:r w:rsidRPr="00D97DC2">
        <w:rPr>
          <w:rFonts w:ascii="Times New Roman" w:hAnsi="Times New Roman" w:cs="Times New Roman"/>
        </w:rPr>
        <w:t xml:space="preserve"> “</w:t>
      </w:r>
      <w:proofErr w:type="spellStart"/>
      <w:r w:rsidRPr="00D97DC2">
        <w:rPr>
          <w:rFonts w:ascii="Times New Roman" w:hAnsi="Times New Roman" w:cs="Times New Roman"/>
        </w:rPr>
        <w:t>PyRadiomics</w:t>
      </w:r>
      <w:proofErr w:type="spellEnd"/>
      <w:r w:rsidRPr="00D97DC2">
        <w:rPr>
          <w:rFonts w:ascii="Times New Roman" w:hAnsi="Times New Roman" w:cs="Times New Roman"/>
        </w:rPr>
        <w:t xml:space="preserve">” (version 2.2.0), </w:t>
      </w:r>
      <w:r w:rsidR="001C0B67" w:rsidRPr="00D97DC2">
        <w:rPr>
          <w:rFonts w:ascii="Times New Roman" w:hAnsi="Times New Roman" w:cs="Times New Roman"/>
        </w:rPr>
        <w:t xml:space="preserve">in accordance </w:t>
      </w:r>
      <w:r w:rsidRPr="00D97DC2">
        <w:rPr>
          <w:rFonts w:ascii="Times New Roman" w:hAnsi="Times New Roman" w:cs="Times New Roman"/>
        </w:rPr>
        <w:t>with the benchmarks of Image Biomarker Standardization Initiative</w:t>
      </w:r>
      <w:proofErr w:type="gramStart"/>
      <w:r w:rsidRPr="00D97DC2">
        <w:rPr>
          <w:rFonts w:ascii="Times New Roman" w:hAnsi="Times New Roman" w:cs="Times New Roman"/>
        </w:rPr>
        <w:t>.</w:t>
      </w:r>
      <w:bookmarkEnd w:id="6"/>
      <w:r w:rsidRPr="00D97DC2">
        <w:rPr>
          <w:rFonts w:ascii="Times New Roman" w:hAnsi="Times New Roman" w:cs="Times New Roman"/>
        </w:rPr>
        <w:t xml:space="preserve"> </w:t>
      </w:r>
      <w:proofErr w:type="gramEnd"/>
      <w:r w:rsidR="001C0B67" w:rsidRPr="00D97DC2">
        <w:rPr>
          <w:rFonts w:ascii="Times New Roman" w:hAnsi="Times New Roman" w:cs="Times New Roman"/>
        </w:rPr>
        <w:t>In</w:t>
      </w:r>
      <w:r w:rsidRPr="00D97DC2">
        <w:rPr>
          <w:rFonts w:ascii="Times New Roman" w:hAnsi="Times New Roman" w:cs="Times New Roman"/>
        </w:rPr>
        <w:t xml:space="preserve"> addition to the features from the original images, some features were extracted from the image via preprocessing with wavelet filtering.</w:t>
      </w:r>
    </w:p>
    <w:p w14:paraId="11DBD019" w14:textId="77777777" w:rsidR="002D6A5B" w:rsidRDefault="002D6A5B" w:rsidP="00D50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21974" w14:textId="77777777" w:rsidR="008435C5" w:rsidRDefault="008435C5" w:rsidP="00D50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03918" w14:textId="77777777" w:rsidR="00E92845" w:rsidRDefault="00E92845" w:rsidP="00D50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08569" w14:textId="3FAEE96C" w:rsidR="008435C5" w:rsidRPr="00DD2A7C" w:rsidRDefault="009D3A78" w:rsidP="008435C5">
      <w:pPr>
        <w:rPr>
          <w:rFonts w:ascii="Times New Roman" w:hAnsi="Times New Roman" w:cs="Times New Roman"/>
        </w:rPr>
      </w:pPr>
      <w:r w:rsidRPr="009D3A78">
        <w:rPr>
          <w:rFonts w:ascii="Times New Roman" w:hAnsi="Times New Roman" w:cs="Times New Roman"/>
          <w:b/>
          <w:bCs/>
        </w:rPr>
        <w:t xml:space="preserve">Supplementary </w:t>
      </w:r>
      <w:r w:rsidR="008435C5" w:rsidRPr="00DD2A7C">
        <w:rPr>
          <w:rFonts w:ascii="Times New Roman" w:hAnsi="Times New Roman" w:cs="Times New Roman"/>
          <w:b/>
          <w:bCs/>
        </w:rPr>
        <w:t>TableS</w:t>
      </w:r>
      <w:r w:rsidR="008435C5">
        <w:rPr>
          <w:rFonts w:ascii="Times New Roman" w:hAnsi="Times New Roman" w:cs="Times New Roman"/>
          <w:b/>
          <w:bCs/>
        </w:rPr>
        <w:t>1</w:t>
      </w:r>
      <w:proofErr w:type="gramStart"/>
      <w:r w:rsidR="008435C5">
        <w:rPr>
          <w:rFonts w:ascii="Times New Roman" w:hAnsi="Times New Roman" w:cs="Times New Roman"/>
          <w:b/>
          <w:bCs/>
        </w:rPr>
        <w:t xml:space="preserve">. </w:t>
      </w:r>
      <w:bookmarkStart w:id="7" w:name="OLE_LINK6"/>
      <w:proofErr w:type="gramEnd"/>
      <w:r w:rsidR="008435C5" w:rsidRPr="004D47DB">
        <w:rPr>
          <w:rFonts w:ascii="Times New Roman" w:hAnsi="Times New Roman" w:cs="Times New Roman"/>
        </w:rPr>
        <w:t>Imaging Scheme and Acquisition Parameters</w:t>
      </w:r>
    </w:p>
    <w:tbl>
      <w:tblPr>
        <w:tblStyle w:val="a4"/>
        <w:tblW w:w="8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2908"/>
        <w:gridCol w:w="2928"/>
      </w:tblGrid>
      <w:tr w:rsidR="008435C5" w:rsidRPr="00DD2A7C" w14:paraId="3CAB61B6" w14:textId="77777777" w:rsidTr="00E92845">
        <w:trPr>
          <w:trHeight w:val="240"/>
        </w:trPr>
        <w:tc>
          <w:tcPr>
            <w:tcW w:w="2539" w:type="dxa"/>
            <w:tcBorders>
              <w:top w:val="single" w:sz="8" w:space="0" w:color="auto"/>
              <w:bottom w:val="single" w:sz="4" w:space="0" w:color="auto"/>
            </w:tcBorders>
          </w:tcPr>
          <w:bookmarkEnd w:id="7"/>
          <w:p w14:paraId="350AD66D" w14:textId="77777777" w:rsidR="008435C5" w:rsidRPr="00DD2A7C" w:rsidRDefault="008435C5" w:rsidP="00CB62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908" w:type="dxa"/>
            <w:tcBorders>
              <w:top w:val="single" w:sz="8" w:space="0" w:color="auto"/>
              <w:bottom w:val="single" w:sz="4" w:space="0" w:color="auto"/>
            </w:tcBorders>
          </w:tcPr>
          <w:p w14:paraId="7BD0DFCC" w14:textId="77777777" w:rsidR="008435C5" w:rsidRPr="00DD2A7C" w:rsidRDefault="008435C5" w:rsidP="00CB62F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</w:t>
            </w:r>
          </w:p>
        </w:tc>
        <w:tc>
          <w:tcPr>
            <w:tcW w:w="2928" w:type="dxa"/>
            <w:tcBorders>
              <w:top w:val="single" w:sz="8" w:space="0" w:color="auto"/>
              <w:bottom w:val="single" w:sz="4" w:space="0" w:color="auto"/>
            </w:tcBorders>
          </w:tcPr>
          <w:p w14:paraId="17268AE6" w14:textId="77777777" w:rsidR="008435C5" w:rsidRPr="00DD2A7C" w:rsidRDefault="008435C5" w:rsidP="00CB62F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T</w:t>
            </w:r>
          </w:p>
        </w:tc>
      </w:tr>
      <w:tr w:rsidR="008435C5" w:rsidRPr="00DD2A7C" w14:paraId="69A965D6" w14:textId="77777777" w:rsidTr="00CB62F2">
        <w:trPr>
          <w:trHeight w:val="685"/>
        </w:trPr>
        <w:tc>
          <w:tcPr>
            <w:tcW w:w="2539" w:type="dxa"/>
            <w:tcBorders>
              <w:top w:val="single" w:sz="4" w:space="0" w:color="auto"/>
            </w:tcBorders>
          </w:tcPr>
          <w:p w14:paraId="15D059E3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CT scanner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14:paraId="751519FA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Discovery CT </w:t>
            </w:r>
            <w:bookmarkStart w:id="8" w:name="OLE_LINK106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(GE Healthcare, USA);</w:t>
            </w:r>
          </w:p>
          <w:p w14:paraId="459274B8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bookmarkEnd w:id="8"/>
          <w:p w14:paraId="1E949C13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Brilliance 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iCT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(Philips Health-care System, Netherlands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46344797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Revolution Apex (GE Healthcare, USA)</w:t>
            </w:r>
          </w:p>
          <w:p w14:paraId="5EAB38A8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5C5" w:rsidRPr="00DD2A7C" w14:paraId="2494B913" w14:textId="77777777" w:rsidTr="00CB62F2">
        <w:trPr>
          <w:trHeight w:val="695"/>
        </w:trPr>
        <w:tc>
          <w:tcPr>
            <w:tcW w:w="2539" w:type="dxa"/>
          </w:tcPr>
          <w:p w14:paraId="22B4B6A9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Tube voltage </w:t>
            </w:r>
          </w:p>
        </w:tc>
        <w:tc>
          <w:tcPr>
            <w:tcW w:w="2908" w:type="dxa"/>
          </w:tcPr>
          <w:p w14:paraId="09D024CD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120 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kVp</w:t>
            </w:r>
            <w:proofErr w:type="spellEnd"/>
          </w:p>
        </w:tc>
        <w:tc>
          <w:tcPr>
            <w:tcW w:w="2928" w:type="dxa"/>
          </w:tcPr>
          <w:p w14:paraId="112070D1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10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rapid tube voltage switching between the 80- and 140-kVp </w:t>
            </w:r>
            <w:bookmarkEnd w:id="9"/>
          </w:p>
        </w:tc>
      </w:tr>
      <w:tr w:rsidR="008435C5" w:rsidRPr="00DD2A7C" w14:paraId="1FE7D19D" w14:textId="77777777" w:rsidTr="00CB62F2">
        <w:trPr>
          <w:trHeight w:val="688"/>
        </w:trPr>
        <w:tc>
          <w:tcPr>
            <w:tcW w:w="2539" w:type="dxa"/>
          </w:tcPr>
          <w:p w14:paraId="788CDBC0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 xml:space="preserve">Tube Current </w:t>
            </w:r>
          </w:p>
        </w:tc>
        <w:tc>
          <w:tcPr>
            <w:tcW w:w="2908" w:type="dxa"/>
          </w:tcPr>
          <w:p w14:paraId="4ED74A63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290-650mAs</w:t>
            </w:r>
          </w:p>
        </w:tc>
        <w:tc>
          <w:tcPr>
            <w:tcW w:w="2928" w:type="dxa"/>
          </w:tcPr>
          <w:p w14:paraId="344D98B3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405 mA</w:t>
            </w:r>
          </w:p>
        </w:tc>
      </w:tr>
      <w:tr w:rsidR="008435C5" w:rsidRPr="00DD2A7C" w14:paraId="2D03442F" w14:textId="77777777" w:rsidTr="00CB62F2">
        <w:trPr>
          <w:trHeight w:val="680"/>
        </w:trPr>
        <w:tc>
          <w:tcPr>
            <w:tcW w:w="2539" w:type="dxa"/>
          </w:tcPr>
          <w:p w14:paraId="1B612B8F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Rotation time</w:t>
            </w:r>
          </w:p>
        </w:tc>
        <w:tc>
          <w:tcPr>
            <w:tcW w:w="2908" w:type="dxa"/>
          </w:tcPr>
          <w:p w14:paraId="79D0D746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0.5s</w:t>
            </w:r>
          </w:p>
        </w:tc>
        <w:tc>
          <w:tcPr>
            <w:tcW w:w="2928" w:type="dxa"/>
          </w:tcPr>
          <w:p w14:paraId="5BDF9FD3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0.6s</w:t>
            </w:r>
          </w:p>
        </w:tc>
      </w:tr>
      <w:tr w:rsidR="008435C5" w:rsidRPr="00DD2A7C" w14:paraId="2C8C093E" w14:textId="77777777" w:rsidTr="00CB62F2">
        <w:trPr>
          <w:trHeight w:val="690"/>
        </w:trPr>
        <w:tc>
          <w:tcPr>
            <w:tcW w:w="2539" w:type="dxa"/>
          </w:tcPr>
          <w:p w14:paraId="715B9371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Contrast agent</w:t>
            </w:r>
          </w:p>
        </w:tc>
        <w:tc>
          <w:tcPr>
            <w:tcW w:w="2908" w:type="dxa"/>
          </w:tcPr>
          <w:p w14:paraId="6134441E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iohexol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Omnipaque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, GE Healthcare]</w:t>
            </w:r>
          </w:p>
        </w:tc>
        <w:tc>
          <w:tcPr>
            <w:tcW w:w="2928" w:type="dxa"/>
          </w:tcPr>
          <w:p w14:paraId="2D262CA9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iohexol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Omnipaque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, GE Healthcare]</w:t>
            </w:r>
          </w:p>
        </w:tc>
      </w:tr>
      <w:tr w:rsidR="008435C5" w:rsidRPr="00DD2A7C" w14:paraId="3A91E21F" w14:textId="77777777" w:rsidTr="00CB62F2">
        <w:trPr>
          <w:trHeight w:val="683"/>
        </w:trPr>
        <w:tc>
          <w:tcPr>
            <w:tcW w:w="2539" w:type="dxa"/>
          </w:tcPr>
          <w:p w14:paraId="134B4BB2" w14:textId="77777777" w:rsidR="008435C5" w:rsidRPr="00DD2A7C" w:rsidRDefault="008435C5" w:rsidP="00CB62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D2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centration</w:t>
            </w:r>
          </w:p>
        </w:tc>
        <w:tc>
          <w:tcPr>
            <w:tcW w:w="2908" w:type="dxa"/>
          </w:tcPr>
          <w:p w14:paraId="4AA399AB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350 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mgI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2928" w:type="dxa"/>
          </w:tcPr>
          <w:p w14:paraId="014B2332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350 </w:t>
            </w:r>
            <w:proofErr w:type="spellStart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mgI</w:t>
            </w:r>
            <w:proofErr w:type="spellEnd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8435C5" w:rsidRPr="00DD2A7C" w14:paraId="13F950C3" w14:textId="77777777" w:rsidTr="00CB62F2">
        <w:trPr>
          <w:trHeight w:val="675"/>
        </w:trPr>
        <w:tc>
          <w:tcPr>
            <w:tcW w:w="2539" w:type="dxa"/>
          </w:tcPr>
          <w:p w14:paraId="099C9882" w14:textId="77777777" w:rsidR="008435C5" w:rsidRPr="00DD2A7C" w:rsidRDefault="008435C5" w:rsidP="00CB62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D2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sage</w:t>
            </w:r>
          </w:p>
        </w:tc>
        <w:tc>
          <w:tcPr>
            <w:tcW w:w="2908" w:type="dxa"/>
          </w:tcPr>
          <w:p w14:paraId="5793589D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1.2-1.3 ml/kg</w:t>
            </w:r>
          </w:p>
        </w:tc>
        <w:tc>
          <w:tcPr>
            <w:tcW w:w="2928" w:type="dxa"/>
          </w:tcPr>
          <w:p w14:paraId="4ABB7160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1.2-1.3 ml/kg</w:t>
            </w:r>
          </w:p>
        </w:tc>
      </w:tr>
      <w:tr w:rsidR="008435C5" w:rsidRPr="00DD2A7C" w14:paraId="64F132C9" w14:textId="77777777" w:rsidTr="00CB62F2">
        <w:trPr>
          <w:trHeight w:val="675"/>
        </w:trPr>
        <w:tc>
          <w:tcPr>
            <w:tcW w:w="2539" w:type="dxa"/>
          </w:tcPr>
          <w:p w14:paraId="5E9BF6FE" w14:textId="77777777" w:rsidR="008435C5" w:rsidRPr="00DD2A7C" w:rsidRDefault="008435C5" w:rsidP="00CB62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D2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w rate</w:t>
            </w:r>
          </w:p>
        </w:tc>
        <w:tc>
          <w:tcPr>
            <w:tcW w:w="2908" w:type="dxa"/>
          </w:tcPr>
          <w:p w14:paraId="205F6A48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2.0-4.0 ml/s</w:t>
            </w:r>
          </w:p>
        </w:tc>
        <w:tc>
          <w:tcPr>
            <w:tcW w:w="2928" w:type="dxa"/>
          </w:tcPr>
          <w:p w14:paraId="077D173D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2.0-4.0 ml/s</w:t>
            </w:r>
          </w:p>
        </w:tc>
      </w:tr>
      <w:tr w:rsidR="008435C5" w:rsidRPr="00DD2A7C" w14:paraId="0FBFE9AA" w14:textId="77777777" w:rsidTr="00CB62F2">
        <w:trPr>
          <w:trHeight w:val="675"/>
        </w:trPr>
        <w:tc>
          <w:tcPr>
            <w:tcW w:w="2539" w:type="dxa"/>
            <w:tcBorders>
              <w:bottom w:val="nil"/>
            </w:tcBorders>
          </w:tcPr>
          <w:p w14:paraId="143628A2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V</w:t>
            </w:r>
          </w:p>
        </w:tc>
        <w:tc>
          <w:tcPr>
            <w:tcW w:w="2908" w:type="dxa"/>
            <w:tcBorders>
              <w:bottom w:val="nil"/>
            </w:tcBorders>
          </w:tcPr>
          <w:p w14:paraId="7CC179A2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bookmarkStart w:id="10" w:name="OLE_LINK111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bookmarkEnd w:id="10"/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500 mm</w:t>
            </w:r>
          </w:p>
        </w:tc>
        <w:tc>
          <w:tcPr>
            <w:tcW w:w="2928" w:type="dxa"/>
            <w:tcBorders>
              <w:bottom w:val="nil"/>
            </w:tcBorders>
          </w:tcPr>
          <w:p w14:paraId="25643131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400mm×400mm</w:t>
            </w:r>
          </w:p>
        </w:tc>
      </w:tr>
      <w:tr w:rsidR="008435C5" w:rsidRPr="00DD2A7C" w14:paraId="021B9F46" w14:textId="77777777" w:rsidTr="00CB62F2">
        <w:trPr>
          <w:trHeight w:val="675"/>
        </w:trPr>
        <w:tc>
          <w:tcPr>
            <w:tcW w:w="2539" w:type="dxa"/>
            <w:tcBorders>
              <w:top w:val="nil"/>
              <w:bottom w:val="single" w:sz="8" w:space="0" w:color="auto"/>
            </w:tcBorders>
          </w:tcPr>
          <w:p w14:paraId="5073CF76" w14:textId="21E35B9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Reconstructed image/</w:t>
            </w:r>
            <w:r w:rsidR="00E9284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ection thickness</w:t>
            </w:r>
          </w:p>
        </w:tc>
        <w:tc>
          <w:tcPr>
            <w:tcW w:w="2908" w:type="dxa"/>
            <w:tcBorders>
              <w:top w:val="nil"/>
              <w:bottom w:val="single" w:sz="8" w:space="0" w:color="auto"/>
            </w:tcBorders>
          </w:tcPr>
          <w:p w14:paraId="05EABE42" w14:textId="77777777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120kVp/ 5mm</w:t>
            </w:r>
          </w:p>
        </w:tc>
        <w:tc>
          <w:tcPr>
            <w:tcW w:w="2928" w:type="dxa"/>
            <w:tcBorders>
              <w:top w:val="nil"/>
              <w:bottom w:val="single" w:sz="8" w:space="0" w:color="auto"/>
            </w:tcBorders>
          </w:tcPr>
          <w:p w14:paraId="19919C08" w14:textId="590ACAB8" w:rsidR="008435C5" w:rsidRPr="00DD2A7C" w:rsidRDefault="008435C5" w:rsidP="00CB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70keV</w:t>
            </w:r>
            <w:r w:rsidR="00E92845">
              <w:rPr>
                <w:rFonts w:ascii="Times New Roman" w:hAnsi="Times New Roman" w:cs="Times New Roman"/>
                <w:sz w:val="18"/>
                <w:szCs w:val="18"/>
              </w:rPr>
              <w:t xml:space="preserve"> VMI</w:t>
            </w:r>
            <w:r w:rsidRPr="00DD2A7C">
              <w:rPr>
                <w:rFonts w:ascii="Times New Roman" w:hAnsi="Times New Roman" w:cs="Times New Roman"/>
                <w:sz w:val="18"/>
                <w:szCs w:val="18"/>
              </w:rPr>
              <w:t>/ 5mm</w:t>
            </w:r>
          </w:p>
        </w:tc>
      </w:tr>
    </w:tbl>
    <w:p w14:paraId="0DDDCEA1" w14:textId="5F33B55F" w:rsidR="00AF52E3" w:rsidRPr="00AF52E3" w:rsidRDefault="006E43A8" w:rsidP="00AF52E3">
      <w:pPr>
        <w:ind w:firstLineChars="100" w:firstLine="150"/>
        <w:rPr>
          <w:rFonts w:ascii="Times New Roman" w:hAnsi="Times New Roman" w:cs="Times New Roman" w:hint="eastAsia"/>
        </w:rPr>
      </w:pPr>
      <w:r w:rsidRPr="006E43A8">
        <w:rPr>
          <w:rFonts w:ascii="Times New Roman" w:hAnsi="Times New Roman" w:cs="Times New Roman"/>
          <w:sz w:val="15"/>
          <w:szCs w:val="15"/>
        </w:rPr>
        <w:t>Note——</w:t>
      </w:r>
      <w:r w:rsidR="00E92845" w:rsidRPr="006E43A8">
        <w:rPr>
          <w:rFonts w:ascii="Times New Roman" w:hAnsi="Times New Roman" w:cs="Times New Roman"/>
          <w:sz w:val="15"/>
          <w:szCs w:val="15"/>
        </w:rPr>
        <w:t xml:space="preserve">DECT = </w:t>
      </w:r>
      <w:r w:rsidR="00E92845" w:rsidRPr="006E43A8">
        <w:rPr>
          <w:rFonts w:ascii="Times New Roman" w:hAnsi="Times New Roman" w:cs="Times New Roman"/>
          <w:sz w:val="15"/>
          <w:szCs w:val="15"/>
        </w:rPr>
        <w:t>Dual-energy computed tomography</w:t>
      </w:r>
      <w:r w:rsidR="00E92845" w:rsidRPr="006E43A8">
        <w:rPr>
          <w:rFonts w:ascii="Times New Roman" w:hAnsi="Times New Roman" w:cs="Times New Roman"/>
          <w:sz w:val="15"/>
          <w:szCs w:val="15"/>
        </w:rPr>
        <w:t xml:space="preserve">; SECT = </w:t>
      </w:r>
      <w:r w:rsidR="00AF52E3" w:rsidRPr="006E43A8">
        <w:rPr>
          <w:rFonts w:ascii="Times New Roman" w:hAnsi="Times New Roman" w:cs="Times New Roman"/>
          <w:sz w:val="15"/>
          <w:szCs w:val="15"/>
        </w:rPr>
        <w:t>Single-energy computed tomography</w:t>
      </w:r>
      <w:r w:rsidR="00AF52E3" w:rsidRPr="006E43A8">
        <w:rPr>
          <w:rFonts w:ascii="Times New Roman" w:hAnsi="Times New Roman" w:cs="Times New Roman"/>
          <w:sz w:val="15"/>
          <w:szCs w:val="15"/>
        </w:rPr>
        <w:t xml:space="preserve">; VMI = </w:t>
      </w:r>
      <w:r w:rsidR="00AF52E3" w:rsidRPr="006E43A8">
        <w:rPr>
          <w:rFonts w:ascii="Times New Roman" w:hAnsi="Times New Roman" w:cs="Times New Roman"/>
          <w:sz w:val="15"/>
          <w:szCs w:val="15"/>
        </w:rPr>
        <w:t>Virtual monochromatic images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114CA47F" w14:textId="77777777" w:rsidR="00AF52E3" w:rsidRPr="00AF52E3" w:rsidRDefault="00AF52E3" w:rsidP="00AF52E3">
      <w:pPr>
        <w:ind w:firstLineChars="100" w:firstLine="210"/>
        <w:rPr>
          <w:rFonts w:ascii="Times New Roman" w:hAnsi="Times New Roman" w:cs="Times New Roman"/>
        </w:rPr>
      </w:pPr>
    </w:p>
    <w:p w14:paraId="78B9F507" w14:textId="444F63D8" w:rsidR="008435C5" w:rsidRPr="00DD2A7C" w:rsidRDefault="008435C5" w:rsidP="008435C5">
      <w:pPr>
        <w:ind w:firstLineChars="100" w:firstLine="210"/>
        <w:rPr>
          <w:rFonts w:ascii="Times New Roman" w:hAnsi="Times New Roman" w:cs="Times New Roman" w:hint="eastAsia"/>
        </w:rPr>
      </w:pPr>
    </w:p>
    <w:p w14:paraId="74814A77" w14:textId="77777777" w:rsidR="008435C5" w:rsidRDefault="008435C5" w:rsidP="00D50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6A269D" w14:textId="77777777" w:rsidR="0017762E" w:rsidRPr="00483FFA" w:rsidRDefault="0017762E" w:rsidP="00D508B6">
      <w:pPr>
        <w:rPr>
          <w:rFonts w:ascii="Times New Roman" w:hAnsi="Times New Roman" w:cs="Times New Roman"/>
          <w:b/>
          <w:bCs/>
        </w:rPr>
      </w:pPr>
    </w:p>
    <w:bookmarkEnd w:id="0"/>
    <w:p w14:paraId="7BB210AC" w14:textId="04685DF7" w:rsidR="00A45754" w:rsidRPr="00DD2A7C" w:rsidRDefault="009D3A78" w:rsidP="00A45754">
      <w:pPr>
        <w:rPr>
          <w:rFonts w:ascii="Times New Roman" w:hAnsi="Times New Roman" w:cs="Times New Roman"/>
        </w:rPr>
      </w:pPr>
      <w:r w:rsidRPr="009D3A78">
        <w:rPr>
          <w:rFonts w:ascii="Times New Roman" w:hAnsi="Times New Roman" w:cs="Times New Roman"/>
          <w:b/>
          <w:bCs/>
        </w:rPr>
        <w:t xml:space="preserve">Supplementary </w:t>
      </w:r>
      <w:r w:rsidRPr="00DD2A7C">
        <w:rPr>
          <w:rFonts w:ascii="Times New Roman" w:hAnsi="Times New Roman" w:cs="Times New Roman"/>
          <w:b/>
          <w:bCs/>
        </w:rPr>
        <w:t>TableS</w:t>
      </w:r>
      <w:r>
        <w:rPr>
          <w:rFonts w:ascii="Times New Roman" w:hAnsi="Times New Roman" w:cs="Times New Roman" w:hint="eastAsia"/>
          <w:b/>
          <w:bCs/>
        </w:rPr>
        <w:t>2</w:t>
      </w:r>
      <w:proofErr w:type="gramStart"/>
      <w:r>
        <w:rPr>
          <w:rFonts w:ascii="Times New Roman" w:hAnsi="Times New Roman" w:cs="Times New Roman"/>
          <w:b/>
          <w:bCs/>
        </w:rPr>
        <w:t>.</w:t>
      </w:r>
      <w:r w:rsidR="00A45754" w:rsidRPr="00DD2A7C">
        <w:rPr>
          <w:rFonts w:ascii="Times New Roman" w:hAnsi="Times New Roman" w:cs="Times New Roman"/>
        </w:rPr>
        <w:t xml:space="preserve"> </w:t>
      </w:r>
      <w:proofErr w:type="gramEnd"/>
      <w:r w:rsidR="00A45754" w:rsidRPr="004D47DB">
        <w:rPr>
          <w:rFonts w:ascii="Times New Roman" w:hAnsi="Times New Roman" w:cs="Times New Roman"/>
        </w:rPr>
        <w:t>Final retained 48 independent radiomics features</w:t>
      </w:r>
    </w:p>
    <w:tbl>
      <w:tblPr>
        <w:tblStyle w:val="2"/>
        <w:tblW w:w="0" w:type="auto"/>
        <w:tblBorders>
          <w:top w:val="single" w:sz="12" w:space="0" w:color="7F7F7F" w:themeColor="text1" w:themeTint="80"/>
          <w:bottom w:val="single" w:sz="1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804"/>
        <w:gridCol w:w="1502"/>
      </w:tblGrid>
      <w:tr w:rsidR="00A45754" w:rsidRPr="00DD2A7C" w14:paraId="369E5433" w14:textId="77777777" w:rsidTr="00345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one" w:sz="0" w:space="0" w:color="auto"/>
            </w:tcBorders>
          </w:tcPr>
          <w:p w14:paraId="7936A04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cm_ClusterShade</w:t>
            </w:r>
            <w:proofErr w:type="spellEnd"/>
          </w:p>
          <w:p w14:paraId="3FAF9F22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cm_Contrast</w:t>
            </w:r>
            <w:proofErr w:type="spellEnd"/>
          </w:p>
          <w:p w14:paraId="4F789F03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firstorder_Median</w:t>
            </w:r>
            <w:proofErr w:type="spellEnd"/>
          </w:p>
          <w:p w14:paraId="617910C0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gldm_DependenceVariance</w:t>
            </w:r>
            <w:proofErr w:type="spellEnd"/>
          </w:p>
          <w:p w14:paraId="7C848DB5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LHL_glcm_Imc1</w:t>
            </w:r>
          </w:p>
          <w:p w14:paraId="043D518B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gldm_LargeDependenceLowGrayLevelEmphasis</w:t>
            </w:r>
            <w:proofErr w:type="spellEnd"/>
          </w:p>
          <w:p w14:paraId="3F6DED7B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H_firstorder_Median</w:t>
            </w:r>
            <w:proofErr w:type="spellEnd"/>
          </w:p>
          <w:p w14:paraId="773C530F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glcm_ClusterShade</w:t>
            </w:r>
            <w:proofErr w:type="spellEnd"/>
          </w:p>
          <w:p w14:paraId="604B5C4F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gldm_LargeDependenceEmphasis</w:t>
            </w:r>
            <w:proofErr w:type="spellEnd"/>
          </w:p>
          <w:p w14:paraId="46213843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L_glszm_SizeZoneNonUniformityNormalized</w:t>
            </w:r>
            <w:proofErr w:type="spellEnd"/>
          </w:p>
          <w:p w14:paraId="03783BF5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L_glcm_Idn</w:t>
            </w:r>
            <w:proofErr w:type="spellEnd"/>
          </w:p>
          <w:p w14:paraId="36A0E2C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HLL_firstorder_10Percentile</w:t>
            </w:r>
          </w:p>
          <w:p w14:paraId="55288551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L_firstorder_Median</w:t>
            </w:r>
            <w:proofErr w:type="spellEnd"/>
          </w:p>
          <w:p w14:paraId="0E8F67E5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H_glrlm_ShortRunLowGrayLevelEmphasis</w:t>
            </w:r>
            <w:proofErr w:type="spellEnd"/>
          </w:p>
          <w:p w14:paraId="2E916C2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cm_DifferenceAverage</w:t>
            </w:r>
            <w:proofErr w:type="spellEnd"/>
          </w:p>
          <w:p w14:paraId="1BEEAAE0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H_gldm_SmallDependenceLowGrayLevelEmphasis</w:t>
            </w:r>
            <w:proofErr w:type="spellEnd"/>
          </w:p>
          <w:p w14:paraId="2E1E0847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H_firstorder_TotalEnergy</w:t>
            </w:r>
            <w:proofErr w:type="spellEnd"/>
          </w:p>
          <w:p w14:paraId="51304869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H_ngtdm_Busyness</w:t>
            </w:r>
            <w:proofErr w:type="spellEnd"/>
          </w:p>
          <w:p w14:paraId="4456BBF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L_glszm_LargeAreaHighGrayLevelEmphasis</w:t>
            </w:r>
            <w:proofErr w:type="spellEnd"/>
          </w:p>
          <w:p w14:paraId="4E75A1B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ngtdm_Contrast</w:t>
            </w:r>
            <w:proofErr w:type="spellEnd"/>
          </w:p>
          <w:p w14:paraId="11C998B0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H_firstorder_Maximum</w:t>
            </w:r>
            <w:proofErr w:type="spellEnd"/>
          </w:p>
          <w:p w14:paraId="7DF35C0B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H_gldm_LargeDependenceHighGrayLevelEmphasis</w:t>
            </w:r>
            <w:proofErr w:type="spellEnd"/>
          </w:p>
          <w:p w14:paraId="7C1F1677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L_firstorder_MeanAbsoluteDeviation</w:t>
            </w:r>
            <w:proofErr w:type="spellEnd"/>
          </w:p>
          <w:p w14:paraId="4FADD8D4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shape_SurfaceVolumeRatio</w:t>
            </w:r>
            <w:proofErr w:type="spellEnd"/>
          </w:p>
          <w:p w14:paraId="5B6411C2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H_firstorder_Mean</w:t>
            </w:r>
            <w:proofErr w:type="spellEnd"/>
          </w:p>
          <w:p w14:paraId="290A2A07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LLL_glcm_Imc1</w:t>
            </w:r>
          </w:p>
          <w:p w14:paraId="05FB0D43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L_ngtdm_Busyness</w:t>
            </w:r>
            <w:proofErr w:type="spellEnd"/>
          </w:p>
          <w:p w14:paraId="0B387818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glszm_ZoneEntropy</w:t>
            </w:r>
            <w:proofErr w:type="spellEnd"/>
          </w:p>
          <w:p w14:paraId="1063DF67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LH_glcm_DifferenceEntropy</w:t>
            </w:r>
            <w:proofErr w:type="spellEnd"/>
          </w:p>
          <w:p w14:paraId="627E2C1C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L_glrlm_RunEntropy</w:t>
            </w:r>
            <w:proofErr w:type="spellEnd"/>
          </w:p>
          <w:p w14:paraId="1D6F2922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glcm_DifferenceVariance</w:t>
            </w:r>
            <w:proofErr w:type="spellEnd"/>
          </w:p>
          <w:p w14:paraId="4C89B399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LLL_glcm_Imc2</w:t>
            </w:r>
          </w:p>
          <w:p w14:paraId="59BBE1E7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shape_Maximum2DDiameterColumn</w:t>
            </w:r>
          </w:p>
          <w:p w14:paraId="17D63549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shape_VoxelVolume</w:t>
            </w:r>
            <w:proofErr w:type="spellEnd"/>
          </w:p>
          <w:p w14:paraId="0FC6E73F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H_glszm_LargeAreaHighGrayLevelEmphasis</w:t>
            </w:r>
            <w:proofErr w:type="spellEnd"/>
          </w:p>
          <w:p w14:paraId="5CA2186D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H_gldm_DependenceEntropy</w:t>
            </w:r>
            <w:proofErr w:type="spellEnd"/>
          </w:p>
          <w:p w14:paraId="519004CF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glcm_Idn</w:t>
            </w:r>
            <w:proofErr w:type="spellEnd"/>
          </w:p>
          <w:p w14:paraId="1D1552AB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cm_Idmn</w:t>
            </w:r>
            <w:proofErr w:type="spellEnd"/>
          </w:p>
          <w:p w14:paraId="561118F3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H_glrlm_GrayLevelNonUniformity</w:t>
            </w:r>
            <w:proofErr w:type="spellEnd"/>
          </w:p>
          <w:p w14:paraId="68F71045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cm_JointEnergy</w:t>
            </w:r>
            <w:proofErr w:type="spellEnd"/>
          </w:p>
          <w:p w14:paraId="693819C8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LL_gldm_DependenceVariance</w:t>
            </w:r>
            <w:proofErr w:type="spellEnd"/>
          </w:p>
          <w:p w14:paraId="2841EB05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H_firstorder_Variance</w:t>
            </w:r>
            <w:proofErr w:type="spellEnd"/>
          </w:p>
          <w:p w14:paraId="03E1DEBC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H_glcm_JointEntropy</w:t>
            </w:r>
            <w:proofErr w:type="spellEnd"/>
          </w:p>
          <w:p w14:paraId="0B2A8374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HHL_firstorder_Uniformity</w:t>
            </w:r>
            <w:proofErr w:type="spellEnd"/>
          </w:p>
          <w:p w14:paraId="7901B29C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glcm_Idmn</w:t>
            </w:r>
            <w:proofErr w:type="spellEnd"/>
          </w:p>
          <w:p w14:paraId="512DF0B9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shape_MajorAxisLength</w:t>
            </w:r>
            <w:proofErr w:type="spellEnd"/>
          </w:p>
          <w:p w14:paraId="6A78D254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original_glszm_ZonePercentage</w:t>
            </w:r>
            <w:proofErr w:type="spellEnd"/>
          </w:p>
          <w:p w14:paraId="3829DAA6" w14:textId="77777777" w:rsidR="00A45754" w:rsidRPr="00DD2A7C" w:rsidRDefault="00A45754" w:rsidP="003452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2A7C">
              <w:rPr>
                <w:rFonts w:ascii="Times New Roman" w:hAnsi="Times New Roman" w:cs="Times New Roman"/>
                <w:b w:val="0"/>
                <w:bCs w:val="0"/>
              </w:rPr>
              <w:t>wavelet-</w:t>
            </w:r>
            <w:proofErr w:type="spellStart"/>
            <w:r w:rsidRPr="00DD2A7C">
              <w:rPr>
                <w:rFonts w:ascii="Times New Roman" w:hAnsi="Times New Roman" w:cs="Times New Roman"/>
                <w:b w:val="0"/>
                <w:bCs w:val="0"/>
              </w:rPr>
              <w:t>LHH_gldm_DependenceNonUniformityNormalized</w:t>
            </w:r>
            <w:proofErr w:type="spellEnd"/>
          </w:p>
        </w:tc>
        <w:tc>
          <w:tcPr>
            <w:tcW w:w="1502" w:type="dxa"/>
            <w:tcBorders>
              <w:bottom w:val="none" w:sz="0" w:space="0" w:color="auto"/>
            </w:tcBorders>
          </w:tcPr>
          <w:p w14:paraId="38B5EEFE" w14:textId="77777777" w:rsidR="00A45754" w:rsidRPr="00DD2A7C" w:rsidRDefault="00A45754" w:rsidP="00345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310FEC4" w14:textId="77777777" w:rsidR="00A45754" w:rsidRPr="00DD2A7C" w:rsidRDefault="00A45754" w:rsidP="00A45754">
      <w:pPr>
        <w:rPr>
          <w:rFonts w:ascii="Times New Roman" w:hAnsi="Times New Roman" w:cs="Times New Roman"/>
        </w:rPr>
      </w:pPr>
    </w:p>
    <w:p w14:paraId="1F8DB221" w14:textId="77777777" w:rsidR="001831F7" w:rsidRDefault="001831F7" w:rsidP="001F0685">
      <w:pPr>
        <w:rPr>
          <w:rFonts w:ascii="Times New Roman" w:hAnsi="Times New Roman" w:cs="Times New Roman"/>
          <w:b/>
          <w:bCs/>
          <w:i/>
          <w:iCs/>
        </w:rPr>
      </w:pPr>
    </w:p>
    <w:p w14:paraId="19BCCC93" w14:textId="77777777" w:rsidR="00CB6DA2" w:rsidRDefault="00CB6DA2" w:rsidP="001F0685">
      <w:pPr>
        <w:rPr>
          <w:rFonts w:ascii="Times New Roman" w:hAnsi="Times New Roman" w:cs="Times New Roman"/>
          <w:b/>
          <w:bCs/>
          <w:i/>
          <w:iCs/>
        </w:rPr>
      </w:pPr>
    </w:p>
    <w:p w14:paraId="6CCFA9EC" w14:textId="77777777" w:rsidR="00CB6DA2" w:rsidRDefault="00CB6DA2" w:rsidP="001F0685">
      <w:pPr>
        <w:rPr>
          <w:rFonts w:ascii="Times New Roman" w:hAnsi="Times New Roman" w:cs="Times New Roman"/>
          <w:b/>
          <w:bCs/>
          <w:i/>
          <w:iCs/>
        </w:rPr>
      </w:pPr>
    </w:p>
    <w:p w14:paraId="7C81640A" w14:textId="77777777" w:rsidR="00CB6DA2" w:rsidRDefault="00CB6DA2" w:rsidP="001F0685">
      <w:pPr>
        <w:rPr>
          <w:rFonts w:ascii="Times New Roman" w:hAnsi="Times New Roman" w:cs="Times New Roman"/>
          <w:b/>
          <w:bCs/>
          <w:i/>
          <w:iCs/>
        </w:rPr>
      </w:pPr>
    </w:p>
    <w:p w14:paraId="78D3A036" w14:textId="77777777" w:rsidR="00CB6DA2" w:rsidRDefault="00CB6DA2" w:rsidP="001F0685">
      <w:pPr>
        <w:rPr>
          <w:rFonts w:ascii="Times New Roman" w:hAnsi="Times New Roman" w:cs="Times New Roman"/>
          <w:b/>
          <w:bCs/>
          <w:i/>
          <w:iCs/>
        </w:rPr>
      </w:pPr>
    </w:p>
    <w:p w14:paraId="0FC756C2" w14:textId="77777777" w:rsidR="00CB6DA2" w:rsidRDefault="00CB6DA2" w:rsidP="001F0685">
      <w:pPr>
        <w:rPr>
          <w:rFonts w:ascii="Times New Roman" w:hAnsi="Times New Roman" w:cs="Times New Roman" w:hint="eastAsia"/>
          <w:b/>
          <w:bCs/>
          <w:i/>
          <w:iCs/>
        </w:rPr>
      </w:pPr>
    </w:p>
    <w:p w14:paraId="7BAFCD6B" w14:textId="610FCCA6" w:rsidR="001F0685" w:rsidRPr="000E7BD4" w:rsidRDefault="00EA0C0C" w:rsidP="001F0685">
      <w:pPr>
        <w:rPr>
          <w:rFonts w:ascii="Times New Roman" w:hAnsi="Times New Roman" w:cs="Times New Roman"/>
          <w:b/>
          <w:bCs/>
        </w:rPr>
      </w:pPr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844B85">
        <w:rPr>
          <w:rFonts w:ascii="Times New Roman" w:hAnsi="Times New Roman" w:cs="Times New Roman"/>
          <w:b/>
          <w:bCs/>
        </w:rPr>
        <w:t xml:space="preserve"> </w:t>
      </w:r>
      <w:r w:rsidR="001F0685" w:rsidRPr="00844B85">
        <w:rPr>
          <w:rFonts w:ascii="Times New Roman" w:hAnsi="Times New Roman" w:cs="Times New Roman"/>
          <w:b/>
          <w:bCs/>
        </w:rPr>
        <w:t xml:space="preserve">Table </w:t>
      </w:r>
      <w:r w:rsidR="001F0685">
        <w:rPr>
          <w:rFonts w:ascii="Times New Roman" w:hAnsi="Times New Roman" w:cs="Times New Roman"/>
          <w:b/>
          <w:bCs/>
        </w:rPr>
        <w:t>S</w:t>
      </w:r>
      <w:r w:rsidR="00621449">
        <w:rPr>
          <w:rFonts w:ascii="Times New Roman" w:hAnsi="Times New Roman" w:cs="Times New Roman"/>
          <w:b/>
          <w:bCs/>
        </w:rPr>
        <w:t>3</w:t>
      </w:r>
      <w:r w:rsidR="001F0685">
        <w:rPr>
          <w:rFonts w:ascii="Times New Roman" w:hAnsi="Times New Roman" w:cs="Times New Roman"/>
          <w:b/>
          <w:bCs/>
        </w:rPr>
        <w:t xml:space="preserve">.1 </w:t>
      </w:r>
      <w:r w:rsidR="001F0685" w:rsidRPr="005A0F8A">
        <w:rPr>
          <w:rFonts w:ascii="Times New Roman" w:hAnsi="Times New Roman" w:cs="Times New Roman"/>
        </w:rPr>
        <w:t xml:space="preserve">Comparison of discrimination </w:t>
      </w:r>
      <w:bookmarkStart w:id="11" w:name="OLE_LINK67"/>
      <w:r w:rsidR="001F0685" w:rsidRPr="005A0F8A">
        <w:rPr>
          <w:rFonts w:ascii="Times New Roman" w:hAnsi="Times New Roman" w:cs="Times New Roman"/>
        </w:rPr>
        <w:t>(AUC value)</w:t>
      </w:r>
      <w:bookmarkEnd w:id="11"/>
      <w:r w:rsidR="001F0685" w:rsidRPr="005A0F8A">
        <w:rPr>
          <w:rFonts w:ascii="Times New Roman" w:hAnsi="Times New Roman" w:cs="Times New Roman"/>
        </w:rPr>
        <w:t xml:space="preserve"> of five models in training set</w:t>
      </w:r>
    </w:p>
    <w:tbl>
      <w:tblPr>
        <w:tblStyle w:val="a4"/>
        <w:tblW w:w="7598" w:type="dxa"/>
        <w:tblInd w:w="-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519"/>
        <w:gridCol w:w="1520"/>
        <w:gridCol w:w="1520"/>
        <w:gridCol w:w="1520"/>
      </w:tblGrid>
      <w:tr w:rsidR="001F0685" w14:paraId="57C20EC8" w14:textId="77777777" w:rsidTr="0034528B">
        <w:trPr>
          <w:trHeight w:val="372"/>
        </w:trPr>
        <w:tc>
          <w:tcPr>
            <w:tcW w:w="1519" w:type="dxa"/>
          </w:tcPr>
          <w:p w14:paraId="226884A0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519" w:type="dxa"/>
          </w:tcPr>
          <w:p w14:paraId="1EB4A04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274A4F3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FE8AEC2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3C850FF5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0E7F52AD" w14:textId="77777777" w:rsidTr="0034528B">
        <w:trPr>
          <w:trHeight w:val="372"/>
        </w:trPr>
        <w:tc>
          <w:tcPr>
            <w:tcW w:w="1519" w:type="dxa"/>
          </w:tcPr>
          <w:p w14:paraId="4ABDF442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VM</w:t>
            </w:r>
          </w:p>
        </w:tc>
        <w:tc>
          <w:tcPr>
            <w:tcW w:w="1519" w:type="dxa"/>
          </w:tcPr>
          <w:p w14:paraId="74506D80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520" w:type="dxa"/>
          </w:tcPr>
          <w:p w14:paraId="4C85CC6C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4002E1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55F40C0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6D90D51C" w14:textId="77777777" w:rsidTr="0034528B">
        <w:trPr>
          <w:trHeight w:val="382"/>
        </w:trPr>
        <w:tc>
          <w:tcPr>
            <w:tcW w:w="1519" w:type="dxa"/>
          </w:tcPr>
          <w:p w14:paraId="4593654E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GD</w:t>
            </w:r>
          </w:p>
        </w:tc>
        <w:tc>
          <w:tcPr>
            <w:tcW w:w="1519" w:type="dxa"/>
          </w:tcPr>
          <w:p w14:paraId="42A22C7D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 xml:space="preserve">0.000 </w:t>
            </w:r>
            <w:r w:rsidRPr="00C2361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20" w:type="dxa"/>
          </w:tcPr>
          <w:p w14:paraId="6291985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001</w:t>
            </w:r>
            <w:r w:rsidRPr="00C23612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520" w:type="dxa"/>
          </w:tcPr>
          <w:p w14:paraId="068F29A4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3D3D23BD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0702D0D5" w14:textId="77777777" w:rsidTr="0034528B">
        <w:trPr>
          <w:trHeight w:val="372"/>
        </w:trPr>
        <w:tc>
          <w:tcPr>
            <w:tcW w:w="1519" w:type="dxa"/>
          </w:tcPr>
          <w:p w14:paraId="684C9000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519" w:type="dxa"/>
          </w:tcPr>
          <w:p w14:paraId="5C3D4184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021</w:t>
            </w:r>
            <w:r w:rsidRPr="00C23612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520" w:type="dxa"/>
          </w:tcPr>
          <w:p w14:paraId="350745E9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520" w:type="dxa"/>
          </w:tcPr>
          <w:p w14:paraId="7311D72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520" w:type="dxa"/>
          </w:tcPr>
          <w:p w14:paraId="0E7704E0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2C7A66F6" w14:textId="77777777" w:rsidTr="0034528B">
        <w:trPr>
          <w:trHeight w:val="372"/>
        </w:trPr>
        <w:tc>
          <w:tcPr>
            <w:tcW w:w="1519" w:type="dxa"/>
          </w:tcPr>
          <w:p w14:paraId="12122B7C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NN</w:t>
            </w:r>
          </w:p>
        </w:tc>
        <w:tc>
          <w:tcPr>
            <w:tcW w:w="1519" w:type="dxa"/>
          </w:tcPr>
          <w:p w14:paraId="5E1AFF0C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 xml:space="preserve">0.001 </w:t>
            </w:r>
            <w:r w:rsidRPr="00C2361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20" w:type="dxa"/>
          </w:tcPr>
          <w:p w14:paraId="4CB768B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 xml:space="preserve">0.005 </w:t>
            </w:r>
            <w:r w:rsidRPr="00C2361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20" w:type="dxa"/>
          </w:tcPr>
          <w:p w14:paraId="333A24C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520" w:type="dxa"/>
          </w:tcPr>
          <w:p w14:paraId="58A0D0E3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/>
              </w:rPr>
              <w:t>0.065</w:t>
            </w:r>
          </w:p>
        </w:tc>
      </w:tr>
      <w:tr w:rsidR="001F0685" w14:paraId="5947EEED" w14:textId="77777777" w:rsidTr="0034528B">
        <w:trPr>
          <w:trHeight w:val="382"/>
        </w:trPr>
        <w:tc>
          <w:tcPr>
            <w:tcW w:w="1519" w:type="dxa"/>
          </w:tcPr>
          <w:p w14:paraId="6ECCC4A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40A234D5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520" w:type="dxa"/>
          </w:tcPr>
          <w:p w14:paraId="29D19F54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VM</w:t>
            </w:r>
          </w:p>
        </w:tc>
        <w:tc>
          <w:tcPr>
            <w:tcW w:w="1520" w:type="dxa"/>
          </w:tcPr>
          <w:p w14:paraId="69DA2C16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GD</w:t>
            </w:r>
          </w:p>
        </w:tc>
        <w:tc>
          <w:tcPr>
            <w:tcW w:w="1520" w:type="dxa"/>
          </w:tcPr>
          <w:p w14:paraId="71DA2846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</w:tr>
    </w:tbl>
    <w:p w14:paraId="37A5F0B6" w14:textId="28618DF2" w:rsidR="001F0685" w:rsidRPr="00BC7E22" w:rsidRDefault="006E43A8" w:rsidP="001F0685">
      <w:pPr>
        <w:rPr>
          <w:sz w:val="15"/>
          <w:szCs w:val="15"/>
        </w:rPr>
      </w:pPr>
      <w:r w:rsidRPr="006E43A8">
        <w:rPr>
          <w:rFonts w:ascii="Times New Roman" w:hAnsi="Times New Roman" w:cs="Times New Roman"/>
          <w:sz w:val="15"/>
          <w:szCs w:val="15"/>
        </w:rPr>
        <w:t>Note——</w:t>
      </w:r>
      <w:r>
        <w:rPr>
          <w:rFonts w:ascii="Times New Roman" w:hAnsi="Times New Roman" w:cs="Times New Roman"/>
        </w:rPr>
        <w:t xml:space="preserve"> </w:t>
      </w:r>
      <w:r w:rsidR="001F0685" w:rsidRPr="00BC7E22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="001F0685" w:rsidRPr="00BC7E22">
        <w:rPr>
          <w:rFonts w:ascii="Times New Roman" w:hAnsi="Times New Roman" w:cs="Times New Roman"/>
          <w:sz w:val="15"/>
          <w:szCs w:val="15"/>
        </w:rPr>
        <w:t xml:space="preserve">p &lt; 0.05, </w:t>
      </w:r>
      <w:r w:rsidR="001F0685" w:rsidRPr="00BC7E22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="001F0685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="001F0685" w:rsidRPr="00BC7E22">
        <w:rPr>
          <w:rFonts w:ascii="Times New Roman" w:hAnsi="Times New Roman" w:cs="Times New Roman"/>
          <w:sz w:val="15"/>
          <w:szCs w:val="15"/>
        </w:rPr>
        <w:t>p &lt; 0.01.</w:t>
      </w:r>
      <w:r w:rsidR="001F0685" w:rsidRPr="00BC7E22">
        <w:rPr>
          <w:sz w:val="15"/>
          <w:szCs w:val="15"/>
        </w:rPr>
        <w:t xml:space="preserve"> </w:t>
      </w:r>
      <w:r w:rsidR="001F0685" w:rsidRPr="00BC7E22">
        <w:rPr>
          <w:rFonts w:hint="eastAsia"/>
          <w:sz w:val="15"/>
          <w:szCs w:val="15"/>
        </w:rPr>
        <w:t xml:space="preserve"> </w:t>
      </w:r>
      <w:r w:rsidR="001F0685" w:rsidRPr="00BC7E22">
        <w:rPr>
          <w:rFonts w:ascii="Times New Roman" w:hAnsi="Times New Roman" w:cs="Times New Roman"/>
          <w:sz w:val="15"/>
          <w:szCs w:val="15"/>
        </w:rPr>
        <w:t>LR: Logistic Regression, SVM: Support Vector Machine, DT: Decision Tree, SGD: Stochastic Gradient Descent, and KNN: K Nearest Neighbors.</w:t>
      </w:r>
    </w:p>
    <w:p w14:paraId="74103E32" w14:textId="77777777" w:rsidR="001F0685" w:rsidRDefault="001F0685" w:rsidP="001F0685">
      <w:pPr>
        <w:rPr>
          <w:rFonts w:ascii="Times New Roman" w:hAnsi="Times New Roman" w:cs="Times New Roman"/>
        </w:rPr>
      </w:pPr>
    </w:p>
    <w:p w14:paraId="2E2EFA54" w14:textId="77777777" w:rsidR="001F0685" w:rsidRDefault="001F0685" w:rsidP="001F0685">
      <w:pPr>
        <w:rPr>
          <w:rFonts w:ascii="Times New Roman" w:hAnsi="Times New Roman" w:cs="Times New Roman"/>
        </w:rPr>
      </w:pPr>
    </w:p>
    <w:p w14:paraId="5B462D39" w14:textId="27CA340F" w:rsidR="001F0685" w:rsidRPr="005A0F8A" w:rsidRDefault="00EA0C0C" w:rsidP="001F0685">
      <w:pPr>
        <w:rPr>
          <w:rFonts w:ascii="Times New Roman" w:hAnsi="Times New Roman" w:cs="Times New Roman"/>
        </w:rPr>
      </w:pPr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5A0F8A">
        <w:rPr>
          <w:rFonts w:ascii="Times New Roman" w:hAnsi="Times New Roman" w:cs="Times New Roman"/>
          <w:b/>
          <w:bCs/>
        </w:rPr>
        <w:t xml:space="preserve"> </w:t>
      </w:r>
      <w:r w:rsidR="001F0685" w:rsidRPr="005A0F8A">
        <w:rPr>
          <w:rFonts w:ascii="Times New Roman" w:hAnsi="Times New Roman" w:cs="Times New Roman"/>
          <w:b/>
          <w:bCs/>
        </w:rPr>
        <w:t>Table S</w:t>
      </w:r>
      <w:r w:rsidR="00621449">
        <w:rPr>
          <w:rFonts w:ascii="Times New Roman" w:hAnsi="Times New Roman" w:cs="Times New Roman"/>
          <w:b/>
          <w:bCs/>
        </w:rPr>
        <w:t>3</w:t>
      </w:r>
      <w:r w:rsidR="001F0685" w:rsidRPr="005A0F8A">
        <w:rPr>
          <w:rFonts w:ascii="Times New Roman" w:hAnsi="Times New Roman" w:cs="Times New Roman"/>
          <w:b/>
          <w:bCs/>
        </w:rPr>
        <w:t>.2</w:t>
      </w:r>
      <w:r w:rsidR="001F0685" w:rsidRPr="005A0F8A">
        <w:rPr>
          <w:rFonts w:ascii="Times New Roman" w:hAnsi="Times New Roman" w:cs="Times New Roman"/>
        </w:rPr>
        <w:t xml:space="preserve"> </w:t>
      </w:r>
      <w:bookmarkStart w:id="12" w:name="OLE_LINK7"/>
      <w:r w:rsidR="001F0685" w:rsidRPr="005A0F8A">
        <w:rPr>
          <w:rFonts w:ascii="Times New Roman" w:hAnsi="Times New Roman" w:cs="Times New Roman"/>
        </w:rPr>
        <w:t>Comparison of discrimination (AUC value) of five models in test set</w:t>
      </w:r>
      <w:bookmarkEnd w:id="12"/>
    </w:p>
    <w:tbl>
      <w:tblPr>
        <w:tblStyle w:val="a4"/>
        <w:tblW w:w="7598" w:type="dxa"/>
        <w:tblInd w:w="-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519"/>
        <w:gridCol w:w="1520"/>
        <w:gridCol w:w="1520"/>
        <w:gridCol w:w="1520"/>
      </w:tblGrid>
      <w:tr w:rsidR="001F0685" w14:paraId="1404C794" w14:textId="77777777" w:rsidTr="0034528B">
        <w:trPr>
          <w:trHeight w:val="372"/>
        </w:trPr>
        <w:tc>
          <w:tcPr>
            <w:tcW w:w="1519" w:type="dxa"/>
          </w:tcPr>
          <w:p w14:paraId="2E41D334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519" w:type="dxa"/>
          </w:tcPr>
          <w:p w14:paraId="2E503028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55544632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D15D9F0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6A5683A2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5DACE946" w14:textId="77777777" w:rsidTr="0034528B">
        <w:trPr>
          <w:trHeight w:val="372"/>
        </w:trPr>
        <w:tc>
          <w:tcPr>
            <w:tcW w:w="1519" w:type="dxa"/>
          </w:tcPr>
          <w:p w14:paraId="1669378F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VM</w:t>
            </w:r>
          </w:p>
        </w:tc>
        <w:tc>
          <w:tcPr>
            <w:tcW w:w="1519" w:type="dxa"/>
          </w:tcPr>
          <w:p w14:paraId="5D8524AA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520" w:type="dxa"/>
          </w:tcPr>
          <w:p w14:paraId="57DC850B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1E8D76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C9D6809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128C7D01" w14:textId="77777777" w:rsidTr="0034528B">
        <w:trPr>
          <w:trHeight w:val="382"/>
        </w:trPr>
        <w:tc>
          <w:tcPr>
            <w:tcW w:w="1519" w:type="dxa"/>
          </w:tcPr>
          <w:p w14:paraId="4D7E119F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GD</w:t>
            </w:r>
          </w:p>
        </w:tc>
        <w:tc>
          <w:tcPr>
            <w:tcW w:w="1519" w:type="dxa"/>
          </w:tcPr>
          <w:p w14:paraId="7876EFE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520" w:type="dxa"/>
          </w:tcPr>
          <w:p w14:paraId="05DD72E4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520" w:type="dxa"/>
          </w:tcPr>
          <w:p w14:paraId="1B8D5AE3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8E489F0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2603AB58" w14:textId="77777777" w:rsidTr="0034528B">
        <w:trPr>
          <w:trHeight w:val="372"/>
        </w:trPr>
        <w:tc>
          <w:tcPr>
            <w:tcW w:w="1519" w:type="dxa"/>
          </w:tcPr>
          <w:p w14:paraId="32A44769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519" w:type="dxa"/>
          </w:tcPr>
          <w:p w14:paraId="63545BE3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520" w:type="dxa"/>
          </w:tcPr>
          <w:p w14:paraId="3655FE04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520" w:type="dxa"/>
          </w:tcPr>
          <w:p w14:paraId="1BFE9E2C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520" w:type="dxa"/>
          </w:tcPr>
          <w:p w14:paraId="1206B2BD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</w:tr>
      <w:tr w:rsidR="001F0685" w14:paraId="73E03BBD" w14:textId="77777777" w:rsidTr="0034528B">
        <w:trPr>
          <w:trHeight w:val="372"/>
        </w:trPr>
        <w:tc>
          <w:tcPr>
            <w:tcW w:w="1519" w:type="dxa"/>
          </w:tcPr>
          <w:p w14:paraId="75D108A9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NN</w:t>
            </w:r>
          </w:p>
        </w:tc>
        <w:tc>
          <w:tcPr>
            <w:tcW w:w="1519" w:type="dxa"/>
          </w:tcPr>
          <w:p w14:paraId="6F463659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520" w:type="dxa"/>
          </w:tcPr>
          <w:p w14:paraId="739FF761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20" w:type="dxa"/>
          </w:tcPr>
          <w:p w14:paraId="5AE2389A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520" w:type="dxa"/>
          </w:tcPr>
          <w:p w14:paraId="33A2493B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8D3D9E">
              <w:rPr>
                <w:rFonts w:ascii="Times New Roman" w:hAnsi="Times New Roman" w:cs="Times New Roman"/>
              </w:rPr>
              <w:t>0.556</w:t>
            </w:r>
          </w:p>
        </w:tc>
      </w:tr>
      <w:tr w:rsidR="001F0685" w14:paraId="460727EE" w14:textId="77777777" w:rsidTr="0034528B">
        <w:trPr>
          <w:trHeight w:val="382"/>
        </w:trPr>
        <w:tc>
          <w:tcPr>
            <w:tcW w:w="1519" w:type="dxa"/>
          </w:tcPr>
          <w:p w14:paraId="7C60C3A8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273F09EE" w14:textId="77777777" w:rsidR="001F0685" w:rsidRDefault="001F0685" w:rsidP="0034528B">
            <w:pPr>
              <w:rPr>
                <w:rFonts w:ascii="Times New Roman" w:hAnsi="Times New Roman" w:cs="Times New Roman"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520" w:type="dxa"/>
          </w:tcPr>
          <w:p w14:paraId="386CB9B7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VM</w:t>
            </w:r>
          </w:p>
        </w:tc>
        <w:tc>
          <w:tcPr>
            <w:tcW w:w="1520" w:type="dxa"/>
          </w:tcPr>
          <w:p w14:paraId="3E1D7B8B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GD</w:t>
            </w:r>
          </w:p>
        </w:tc>
        <w:tc>
          <w:tcPr>
            <w:tcW w:w="1520" w:type="dxa"/>
          </w:tcPr>
          <w:p w14:paraId="0C196A14" w14:textId="77777777" w:rsidR="001F0685" w:rsidRPr="003F73AE" w:rsidRDefault="001F0685" w:rsidP="0034528B">
            <w:pPr>
              <w:rPr>
                <w:rFonts w:ascii="Times New Roman" w:hAnsi="Times New Roman" w:cs="Times New Roman"/>
                <w:b/>
                <w:bCs/>
              </w:rPr>
            </w:pPr>
            <w:r w:rsidRPr="003F73AE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F73AE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</w:tr>
    </w:tbl>
    <w:p w14:paraId="1B93A4D0" w14:textId="7FBEAFEC" w:rsidR="001F0685" w:rsidRPr="00BC7E22" w:rsidRDefault="006E43A8" w:rsidP="001F0685">
      <w:pPr>
        <w:rPr>
          <w:sz w:val="15"/>
          <w:szCs w:val="15"/>
        </w:rPr>
      </w:pPr>
      <w:r w:rsidRPr="006E43A8">
        <w:rPr>
          <w:rFonts w:ascii="Times New Roman" w:hAnsi="Times New Roman" w:cs="Times New Roman"/>
          <w:sz w:val="15"/>
          <w:szCs w:val="15"/>
        </w:rPr>
        <w:t>Note</w:t>
      </w:r>
      <w:r w:rsidRPr="006E43A8">
        <w:rPr>
          <w:rFonts w:ascii="Times New Roman" w:hAnsi="Times New Roman" w:cs="Times New Roman"/>
          <w:sz w:val="15"/>
          <w:szCs w:val="15"/>
        </w:rPr>
        <w:t xml:space="preserve">—— </w:t>
      </w:r>
      <w:r w:rsidR="001F0685" w:rsidRPr="00BC7E22">
        <w:rPr>
          <w:rFonts w:ascii="Times New Roman" w:hAnsi="Times New Roman" w:cs="Times New Roman"/>
          <w:sz w:val="15"/>
          <w:szCs w:val="15"/>
        </w:rPr>
        <w:t>LR: Logistic Regression, SVM: Support Vector Machine, DT: Decision Tree, SGD: Stochastic Gradient Descent, and KNN: K Nearest Neighbors.</w:t>
      </w:r>
    </w:p>
    <w:p w14:paraId="0A2680C1" w14:textId="77777777" w:rsidR="001F0685" w:rsidRDefault="001F0685" w:rsidP="001F0685">
      <w:pPr>
        <w:rPr>
          <w:rFonts w:ascii="Times New Roman" w:hAnsi="Times New Roman" w:cs="Times New Roman"/>
        </w:rPr>
      </w:pPr>
    </w:p>
    <w:p w14:paraId="082FFD7E" w14:textId="77777777" w:rsidR="00CB6DA2" w:rsidRPr="00DD2A7C" w:rsidRDefault="00CB6DA2" w:rsidP="001F0685">
      <w:pPr>
        <w:rPr>
          <w:rFonts w:ascii="Times New Roman" w:hAnsi="Times New Roman" w:cs="Times New Roman" w:hint="eastAsia"/>
        </w:rPr>
      </w:pPr>
    </w:p>
    <w:p w14:paraId="398BB9F2" w14:textId="7CD5EF8E" w:rsidR="001D5421" w:rsidRPr="00DD2A7C" w:rsidRDefault="00EA0C0C" w:rsidP="001D5421">
      <w:pPr>
        <w:rPr>
          <w:rFonts w:ascii="Times New Roman" w:hAnsi="Times New Roman" w:cs="Times New Roman"/>
          <w:b/>
          <w:bCs/>
        </w:rPr>
      </w:pPr>
      <w:bookmarkStart w:id="13" w:name="_Hlk129422885"/>
      <w:bookmarkStart w:id="14" w:name="OLE_LINK121"/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DD2A7C">
        <w:rPr>
          <w:rFonts w:ascii="Times New Roman" w:hAnsi="Times New Roman" w:cs="Times New Roman"/>
          <w:b/>
          <w:bCs/>
        </w:rPr>
        <w:t xml:space="preserve"> </w:t>
      </w:r>
      <w:r w:rsidR="001D5421" w:rsidRPr="00DD2A7C">
        <w:rPr>
          <w:rFonts w:ascii="Times New Roman" w:hAnsi="Times New Roman" w:cs="Times New Roman"/>
          <w:b/>
          <w:bCs/>
        </w:rPr>
        <w:t>Table S</w:t>
      </w:r>
      <w:bookmarkEnd w:id="13"/>
      <w:r w:rsidR="001D5421">
        <w:rPr>
          <w:rFonts w:ascii="Times New Roman" w:hAnsi="Times New Roman" w:cs="Times New Roman"/>
          <w:b/>
          <w:bCs/>
        </w:rPr>
        <w:t>4</w:t>
      </w:r>
      <w:r w:rsidR="001D5421" w:rsidRPr="00DD2A7C">
        <w:rPr>
          <w:rFonts w:ascii="Times New Roman" w:hAnsi="Times New Roman" w:cs="Times New Roman"/>
          <w:b/>
          <w:bCs/>
        </w:rPr>
        <w:t xml:space="preserve">. </w:t>
      </w:r>
      <w:r w:rsidR="001D5421">
        <w:rPr>
          <w:rFonts w:ascii="Times New Roman" w:hAnsi="Times New Roman" w:cs="Times New Roman"/>
          <w:b/>
          <w:bCs/>
        </w:rPr>
        <w:t xml:space="preserve"> </w:t>
      </w:r>
      <w:r w:rsidR="001D5421">
        <w:rPr>
          <w:rFonts w:ascii="Times New Roman" w:hAnsi="Times New Roman" w:cs="Times New Roman"/>
        </w:rPr>
        <w:t>D</w:t>
      </w:r>
      <w:r w:rsidR="001D5421" w:rsidRPr="00DF5D5C">
        <w:rPr>
          <w:rFonts w:ascii="Times New Roman" w:hAnsi="Times New Roman" w:cs="Times New Roman"/>
        </w:rPr>
        <w:t>etailed</w:t>
      </w:r>
      <w:r w:rsidR="001D5421" w:rsidRPr="005950DC">
        <w:rPr>
          <w:rFonts w:ascii="Times New Roman" w:hAnsi="Times New Roman" w:cs="Times New Roman"/>
        </w:rPr>
        <w:t xml:space="preserve"> </w:t>
      </w:r>
      <w:r w:rsidR="001D5421">
        <w:rPr>
          <w:rFonts w:ascii="Times New Roman" w:hAnsi="Times New Roman" w:cs="Times New Roman"/>
        </w:rPr>
        <w:t>P</w:t>
      </w:r>
      <w:r w:rsidR="001D5421" w:rsidRPr="005950DC">
        <w:rPr>
          <w:rFonts w:ascii="Times New Roman" w:hAnsi="Times New Roman" w:cs="Times New Roman"/>
        </w:rPr>
        <w:t>erformance of the SVM model in the DECT validation cohort.</w:t>
      </w:r>
    </w:p>
    <w:p w14:paraId="40694BEF" w14:textId="77777777" w:rsidR="001D5421" w:rsidRPr="00DD2A7C" w:rsidRDefault="001D5421" w:rsidP="001D5421">
      <w:pPr>
        <w:rPr>
          <w:rFonts w:ascii="Times New Roman" w:hAnsi="Times New Roman" w:cs="Times New Roman"/>
          <w:b/>
          <w:bCs/>
        </w:rPr>
      </w:pPr>
    </w:p>
    <w:bookmarkEnd w:id="14"/>
    <w:tbl>
      <w:tblPr>
        <w:tblStyle w:val="a4"/>
        <w:tblW w:w="8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227"/>
        <w:gridCol w:w="1227"/>
        <w:gridCol w:w="1227"/>
        <w:gridCol w:w="1227"/>
        <w:gridCol w:w="1227"/>
        <w:gridCol w:w="1228"/>
      </w:tblGrid>
      <w:tr w:rsidR="001D5421" w:rsidRPr="00DD2A7C" w14:paraId="531B1FC6" w14:textId="77777777" w:rsidTr="00CB62F2">
        <w:trPr>
          <w:trHeight w:val="461"/>
        </w:trPr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2292F38E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7A965F5B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75D51EEA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 Score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0C0FF6C4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nsitivity 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5B7A6523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city 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4" w:space="0" w:color="auto"/>
            </w:tcBorders>
          </w:tcPr>
          <w:p w14:paraId="0186E8CE" w14:textId="77777777" w:rsidR="001D5421" w:rsidRPr="00DD2A7C" w:rsidRDefault="001D5421" w:rsidP="00CB62F2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4" w:space="0" w:color="auto"/>
            </w:tcBorders>
          </w:tcPr>
          <w:p w14:paraId="2F9DC855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PV </w:t>
            </w:r>
          </w:p>
        </w:tc>
      </w:tr>
      <w:tr w:rsidR="001D5421" w:rsidRPr="00DD2A7C" w14:paraId="76A24B7C" w14:textId="77777777" w:rsidTr="00CB62F2">
        <w:trPr>
          <w:trHeight w:val="451"/>
        </w:trPr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529ECB6E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</w:rPr>
            </w:pPr>
            <w:r w:rsidRPr="00DD2A7C">
              <w:rPr>
                <w:rFonts w:ascii="Times New Roman" w:hAnsi="Times New Roman" w:cs="Times New Roman"/>
                <w:b/>
                <w:bCs/>
              </w:rPr>
              <w:t>SV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30EF0AB0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5D79BF9A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22B86398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16D1803C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8" w:space="0" w:color="auto"/>
            </w:tcBorders>
          </w:tcPr>
          <w:p w14:paraId="7E31323E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8" w:space="0" w:color="auto"/>
            </w:tcBorders>
          </w:tcPr>
          <w:p w14:paraId="40617A6C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4B36D479" w14:textId="78846446" w:rsidR="001D5421" w:rsidRPr="006E43A8" w:rsidRDefault="00497ED6" w:rsidP="001D5421">
      <w:pPr>
        <w:rPr>
          <w:rFonts w:ascii="Times New Roman" w:hAnsi="Times New Roman" w:cs="Times New Roman"/>
          <w:sz w:val="15"/>
          <w:szCs w:val="15"/>
        </w:rPr>
      </w:pPr>
      <w:r w:rsidRPr="006E43A8">
        <w:rPr>
          <w:rFonts w:ascii="Times New Roman" w:hAnsi="Times New Roman" w:cs="Times New Roman"/>
          <w:sz w:val="15"/>
          <w:szCs w:val="15"/>
        </w:rPr>
        <w:t>Note</w:t>
      </w:r>
      <w:proofErr w:type="gramStart"/>
      <w:r w:rsidRPr="006E43A8">
        <w:rPr>
          <w:rFonts w:ascii="Times New Roman" w:hAnsi="Times New Roman" w:cs="Times New Roman"/>
          <w:sz w:val="15"/>
          <w:szCs w:val="15"/>
        </w:rPr>
        <w:t>——</w:t>
      </w:r>
      <w:r w:rsidR="001D5421" w:rsidRPr="006E43A8">
        <w:rPr>
          <w:rFonts w:ascii="Times New Roman" w:hAnsi="Times New Roman" w:cs="Times New Roman"/>
          <w:sz w:val="15"/>
          <w:szCs w:val="15"/>
        </w:rPr>
        <w:t xml:space="preserve">  SVM</w:t>
      </w:r>
      <w:proofErr w:type="gramEnd"/>
      <w:r w:rsidR="001D5421" w:rsidRPr="006E43A8">
        <w:rPr>
          <w:rFonts w:ascii="Times New Roman" w:hAnsi="Times New Roman" w:cs="Times New Roman"/>
          <w:sz w:val="15"/>
          <w:szCs w:val="15"/>
        </w:rPr>
        <w:t>: Support Vector Machine; NPV: Negative Predictive Value</w:t>
      </w:r>
      <w:r w:rsidR="001D5421" w:rsidRPr="006E43A8">
        <w:rPr>
          <w:rFonts w:ascii="Times New Roman" w:hAnsi="Times New Roman" w:cs="Times New Roman" w:hint="eastAsia"/>
          <w:sz w:val="15"/>
          <w:szCs w:val="15"/>
        </w:rPr>
        <w:t>;</w:t>
      </w:r>
      <w:r w:rsidR="001D5421" w:rsidRPr="006E43A8">
        <w:rPr>
          <w:rFonts w:ascii="Times New Roman" w:hAnsi="Times New Roman" w:cs="Times New Roman"/>
          <w:sz w:val="15"/>
          <w:szCs w:val="15"/>
        </w:rPr>
        <w:t xml:space="preserve"> PPV: Positive Predictive Value.</w:t>
      </w:r>
    </w:p>
    <w:p w14:paraId="11820CB0" w14:textId="77777777" w:rsidR="001D5421" w:rsidRPr="00DD2A7C" w:rsidRDefault="001D5421" w:rsidP="001D5421">
      <w:pPr>
        <w:rPr>
          <w:rFonts w:ascii="Times New Roman" w:hAnsi="Times New Roman" w:cs="Times New Roman"/>
          <w:b/>
          <w:bCs/>
        </w:rPr>
      </w:pPr>
    </w:p>
    <w:p w14:paraId="59F87D76" w14:textId="77777777" w:rsidR="001D5421" w:rsidRPr="00DD2A7C" w:rsidRDefault="001D5421" w:rsidP="001D5421">
      <w:pPr>
        <w:rPr>
          <w:rFonts w:ascii="Times New Roman" w:hAnsi="Times New Roman" w:cs="Times New Roman"/>
        </w:rPr>
      </w:pPr>
    </w:p>
    <w:p w14:paraId="2CF1EBB7" w14:textId="53104F14" w:rsidR="001D5421" w:rsidRPr="00C414BD" w:rsidRDefault="00EA0C0C" w:rsidP="001D5421">
      <w:pPr>
        <w:rPr>
          <w:rFonts w:ascii="Times New Roman" w:hAnsi="Times New Roman" w:cs="Times New Roman"/>
        </w:rPr>
      </w:pPr>
      <w:bookmarkStart w:id="15" w:name="_Hlk129422901"/>
      <w:r w:rsidRPr="00A25962">
        <w:rPr>
          <w:rFonts w:ascii="Times New Roman" w:hAnsi="Times New Roman" w:cs="Times New Roman"/>
          <w:b/>
          <w:bCs/>
          <w:iCs/>
        </w:rPr>
        <w:t>Supplementary</w:t>
      </w:r>
      <w:r w:rsidRPr="00DD2A7C">
        <w:rPr>
          <w:rFonts w:ascii="Times New Roman" w:hAnsi="Times New Roman" w:cs="Times New Roman"/>
          <w:b/>
          <w:bCs/>
        </w:rPr>
        <w:t xml:space="preserve"> </w:t>
      </w:r>
      <w:r w:rsidR="001D5421" w:rsidRPr="00DD2A7C">
        <w:rPr>
          <w:rFonts w:ascii="Times New Roman" w:hAnsi="Times New Roman" w:cs="Times New Roman"/>
          <w:b/>
          <w:bCs/>
        </w:rPr>
        <w:t>Table S</w:t>
      </w:r>
      <w:bookmarkEnd w:id="15"/>
      <w:r w:rsidR="001D5421">
        <w:rPr>
          <w:rFonts w:ascii="Times New Roman" w:hAnsi="Times New Roman" w:cs="Times New Roman"/>
          <w:b/>
          <w:bCs/>
        </w:rPr>
        <w:t>5</w:t>
      </w:r>
      <w:proofErr w:type="gramStart"/>
      <w:r w:rsidR="001D5421" w:rsidRPr="00DD2A7C">
        <w:rPr>
          <w:rFonts w:ascii="Times New Roman" w:hAnsi="Times New Roman" w:cs="Times New Roman"/>
          <w:b/>
          <w:bCs/>
        </w:rPr>
        <w:t xml:space="preserve">. </w:t>
      </w:r>
      <w:proofErr w:type="gramEnd"/>
      <w:r w:rsidR="001D5421" w:rsidRPr="00C414BD">
        <w:rPr>
          <w:rFonts w:ascii="Times New Roman" w:hAnsi="Times New Roman" w:cs="Times New Roman"/>
        </w:rPr>
        <w:t>Multivariate Logistic Regression Analysis for Significant Clinical Variable.</w:t>
      </w:r>
    </w:p>
    <w:p w14:paraId="57EC88C5" w14:textId="77777777" w:rsidR="001D5421" w:rsidRPr="00DD2A7C" w:rsidRDefault="001D5421" w:rsidP="001D5421">
      <w:pPr>
        <w:rPr>
          <w:rFonts w:ascii="Times New Roman" w:hAnsi="Times New Roman" w:cs="Times New Roman"/>
          <w:b/>
          <w:bCs/>
        </w:rPr>
      </w:pPr>
    </w:p>
    <w:tbl>
      <w:tblPr>
        <w:tblStyle w:val="a4"/>
        <w:tblW w:w="8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93"/>
        <w:gridCol w:w="2093"/>
        <w:gridCol w:w="2093"/>
      </w:tblGrid>
      <w:tr w:rsidR="001D5421" w:rsidRPr="00DD2A7C" w14:paraId="7C63A690" w14:textId="77777777" w:rsidTr="00CB62F2">
        <w:trPr>
          <w:trHeight w:val="547"/>
        </w:trPr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14:paraId="2847DDBC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</w:rPr>
            </w:pPr>
            <w:r w:rsidRPr="00DD2A7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14:paraId="68124BE9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</w:rPr>
            </w:pPr>
            <w:r w:rsidRPr="00DD2A7C">
              <w:rPr>
                <w:rFonts w:ascii="Times New Roman" w:hAnsi="Times New Roman" w:cs="Times New Roman"/>
                <w:b/>
                <w:bCs/>
              </w:rPr>
              <w:t xml:space="preserve">odds ratio value 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14:paraId="20F728F3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</w:rPr>
            </w:pPr>
            <w:r w:rsidRPr="00DD2A7C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14:paraId="44EABD0E" w14:textId="77777777" w:rsidR="001D5421" w:rsidRPr="00DD2A7C" w:rsidRDefault="001D5421" w:rsidP="00CB62F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D2A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D5421" w:rsidRPr="00DD2A7C" w14:paraId="7CE47820" w14:textId="77777777" w:rsidTr="00CB62F2">
        <w:trPr>
          <w:trHeight w:val="535"/>
        </w:trPr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</w:tcPr>
          <w:p w14:paraId="15F9D268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proofErr w:type="spellStart"/>
            <w:r w:rsidRPr="00DD2A7C">
              <w:rPr>
                <w:rFonts w:ascii="Times New Roman" w:hAnsi="Times New Roman" w:cs="Times New Roman"/>
              </w:rPr>
              <w:t>Age</w:t>
            </w:r>
            <w:r w:rsidRPr="00DD2A7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DD2A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</w:tcPr>
          <w:p w14:paraId="2C09AF6E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</w:tcPr>
          <w:p w14:paraId="0A9BEC07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921-0.989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</w:tcPr>
          <w:p w14:paraId="1ABA6C96" w14:textId="77777777" w:rsidR="001D5421" w:rsidRPr="00DD2A7C" w:rsidRDefault="001D5421" w:rsidP="00CB62F2">
            <w:pPr>
              <w:rPr>
                <w:rFonts w:ascii="Times New Roman" w:hAnsi="Times New Roman" w:cs="Times New Roman"/>
              </w:rPr>
            </w:pPr>
            <w:r w:rsidRPr="00DD2A7C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63E16852" w14:textId="77777777" w:rsidR="001D5421" w:rsidRPr="004D7E5F" w:rsidRDefault="001D5421" w:rsidP="001D5421">
      <w:pPr>
        <w:rPr>
          <w:rFonts w:ascii="Times New Roman" w:hAnsi="Times New Roman" w:cs="Times New Roman"/>
          <w:sz w:val="15"/>
          <w:szCs w:val="15"/>
        </w:rPr>
      </w:pPr>
      <w:r w:rsidRPr="004D7E5F">
        <w:rPr>
          <w:rFonts w:ascii="Times New Roman" w:hAnsi="Times New Roman" w:cs="Times New Roman"/>
          <w:sz w:val="15"/>
          <w:szCs w:val="15"/>
          <w:vertAlign w:val="superscript"/>
        </w:rPr>
        <w:t xml:space="preserve">a </w:t>
      </w:r>
      <w:r w:rsidRPr="004D7E5F">
        <w:rPr>
          <w:rFonts w:ascii="Times New Roman" w:hAnsi="Times New Roman" w:cs="Times New Roman"/>
          <w:sz w:val="15"/>
          <w:szCs w:val="15"/>
        </w:rPr>
        <w:t>Per increase of 1 unit (year).</w:t>
      </w:r>
    </w:p>
    <w:p w14:paraId="596C0600" w14:textId="77777777" w:rsidR="001D5421" w:rsidRDefault="001D5421" w:rsidP="001D5421">
      <w:pPr>
        <w:rPr>
          <w:rFonts w:ascii="Times New Roman" w:hAnsi="Times New Roman" w:cs="Times New Roman"/>
        </w:rPr>
      </w:pPr>
    </w:p>
    <w:p w14:paraId="1ACFDD8F" w14:textId="77777777" w:rsidR="001D5421" w:rsidRDefault="001D5421" w:rsidP="00C12D06">
      <w:pPr>
        <w:rPr>
          <w:rFonts w:ascii="Times New Roman" w:hAnsi="Times New Roman" w:cs="Times New Roman"/>
          <w:b/>
          <w:bCs/>
        </w:rPr>
      </w:pPr>
    </w:p>
    <w:p w14:paraId="068BC287" w14:textId="77777777" w:rsidR="009A6484" w:rsidRDefault="009A6484" w:rsidP="00C12D06">
      <w:pPr>
        <w:rPr>
          <w:rFonts w:ascii="Times New Roman" w:hAnsi="Times New Roman" w:cs="Times New Roman"/>
          <w:b/>
          <w:bCs/>
        </w:rPr>
      </w:pPr>
    </w:p>
    <w:p w14:paraId="6537C621" w14:textId="77777777" w:rsidR="009A6484" w:rsidRDefault="009A6484" w:rsidP="00C12D06">
      <w:pPr>
        <w:rPr>
          <w:rFonts w:ascii="Times New Roman" w:hAnsi="Times New Roman" w:cs="Times New Roman"/>
          <w:b/>
          <w:bCs/>
        </w:rPr>
      </w:pPr>
    </w:p>
    <w:p w14:paraId="7855A24D" w14:textId="77777777" w:rsidR="009A6484" w:rsidRDefault="009A6484" w:rsidP="00C12D06">
      <w:pPr>
        <w:rPr>
          <w:rFonts w:ascii="Times New Roman" w:hAnsi="Times New Roman" w:cs="Times New Roman"/>
          <w:b/>
          <w:bCs/>
        </w:rPr>
      </w:pPr>
    </w:p>
    <w:p w14:paraId="62D54B29" w14:textId="77777777" w:rsidR="00105BC8" w:rsidRPr="00DD2A7C" w:rsidRDefault="00105BC8" w:rsidP="00105BC8">
      <w:pPr>
        <w:ind w:leftChars="270" w:left="567"/>
        <w:rPr>
          <w:rFonts w:ascii="Times New Roman" w:hAnsi="Times New Roman" w:cs="Times New Roman"/>
        </w:rPr>
      </w:pPr>
      <w:r w:rsidRPr="00DD2A7C">
        <w:rPr>
          <w:rFonts w:ascii="Times New Roman" w:hAnsi="Times New Roman" w:cs="Times New Roman"/>
          <w:noProof/>
        </w:rPr>
        <w:drawing>
          <wp:inline distT="0" distB="0" distL="0" distR="0" wp14:anchorId="64E00142" wp14:editId="009D2B27">
            <wp:extent cx="4404178" cy="29359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85" cy="295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8A54D" w14:textId="77777777" w:rsidR="00497ED6" w:rsidRDefault="00865F6C" w:rsidP="006A1284">
      <w:r w:rsidRPr="006A1284">
        <w:rPr>
          <w:rFonts w:ascii="Times New Roman" w:hAnsi="Times New Roman" w:cs="Times New Roman"/>
          <w:b/>
          <w:bCs/>
        </w:rPr>
        <w:t>Supplementary</w:t>
      </w:r>
      <w:r w:rsidR="006A1284" w:rsidRPr="006A1284">
        <w:rPr>
          <w:rFonts w:ascii="Times New Roman" w:hAnsi="Times New Roman" w:cs="Times New Roman"/>
          <w:b/>
          <w:bCs/>
        </w:rPr>
        <w:t xml:space="preserve"> </w:t>
      </w:r>
      <w:r w:rsidRPr="006A1284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1</w:t>
      </w:r>
      <w:proofErr w:type="gramStart"/>
      <w:r w:rsidR="006A1284" w:rsidRPr="006A1284">
        <w:rPr>
          <w:rFonts w:ascii="Times New Roman" w:hAnsi="Times New Roman" w:cs="Times New Roman"/>
          <w:b/>
          <w:bCs/>
        </w:rPr>
        <w:t xml:space="preserve">. </w:t>
      </w:r>
      <w:proofErr w:type="gramEnd"/>
      <w:r w:rsidR="006A1284" w:rsidRPr="005B4504">
        <w:rPr>
          <w:rFonts w:ascii="Times New Roman" w:hAnsi="Times New Roman" w:cs="Times New Roman"/>
        </w:rPr>
        <w:t xml:space="preserve">ROC curves of the </w:t>
      </w:r>
      <w:bookmarkStart w:id="16" w:name="OLE_LINK8"/>
      <w:r w:rsidR="006A1284" w:rsidRPr="005B4504">
        <w:rPr>
          <w:rFonts w:ascii="Times New Roman" w:hAnsi="Times New Roman" w:cs="Times New Roman"/>
        </w:rPr>
        <w:t>SVM</w:t>
      </w:r>
      <w:bookmarkEnd w:id="16"/>
      <w:r w:rsidR="006A1284" w:rsidRPr="005B4504">
        <w:rPr>
          <w:rFonts w:ascii="Times New Roman" w:hAnsi="Times New Roman" w:cs="Times New Roman"/>
        </w:rPr>
        <w:t xml:space="preserve"> model in the </w:t>
      </w:r>
      <w:bookmarkStart w:id="17" w:name="OLE_LINK9"/>
      <w:r w:rsidR="006A1284" w:rsidRPr="005B4504">
        <w:rPr>
          <w:rFonts w:ascii="Times New Roman" w:hAnsi="Times New Roman" w:cs="Times New Roman"/>
        </w:rPr>
        <w:t>DECT</w:t>
      </w:r>
      <w:bookmarkEnd w:id="17"/>
      <w:r w:rsidR="006A1284" w:rsidRPr="005B4504">
        <w:rPr>
          <w:rFonts w:ascii="Times New Roman" w:hAnsi="Times New Roman" w:cs="Times New Roman"/>
        </w:rPr>
        <w:t xml:space="preserve"> validation cohort.</w:t>
      </w:r>
      <w:r w:rsidR="006A1284" w:rsidRPr="005B4504">
        <w:t xml:space="preserve"> </w:t>
      </w:r>
    </w:p>
    <w:p w14:paraId="2BB155A3" w14:textId="290FE09D" w:rsidR="00105BC8" w:rsidRPr="005B4504" w:rsidRDefault="00497ED6" w:rsidP="006A1284">
      <w:pPr>
        <w:rPr>
          <w:rFonts w:ascii="Times New Roman" w:hAnsi="Times New Roman" w:cs="Times New Roman"/>
        </w:rPr>
      </w:pPr>
      <w:r w:rsidRPr="00497ED6">
        <w:rPr>
          <w:rFonts w:ascii="Times New Roman" w:hAnsi="Times New Roman" w:cs="Times New Roman"/>
        </w:rPr>
        <w:t>Note——</w:t>
      </w:r>
      <w:r w:rsidR="006A1284" w:rsidRPr="005B4504">
        <w:rPr>
          <w:rFonts w:ascii="Times New Roman" w:hAnsi="Times New Roman" w:cs="Times New Roman"/>
        </w:rPr>
        <w:t>ROC=Receiver operating characteristic</w:t>
      </w:r>
      <w:proofErr w:type="gramStart"/>
      <w:r w:rsidR="006A1284" w:rsidRPr="005B4504">
        <w:rPr>
          <w:rFonts w:ascii="Times New Roman" w:hAnsi="Times New Roman" w:cs="Times New Roman"/>
        </w:rPr>
        <w:t xml:space="preserve">. </w:t>
      </w:r>
      <w:proofErr w:type="gramEnd"/>
      <w:r w:rsidR="006A1284" w:rsidRPr="005B4504">
        <w:rPr>
          <w:rFonts w:ascii="Times New Roman" w:hAnsi="Times New Roman" w:cs="Times New Roman"/>
        </w:rPr>
        <w:t>SVM=</w:t>
      </w:r>
      <w:r w:rsidR="006A1284" w:rsidRPr="005B4504">
        <w:t xml:space="preserve"> </w:t>
      </w:r>
      <w:r w:rsidR="006A1284" w:rsidRPr="005B4504">
        <w:rPr>
          <w:rFonts w:ascii="Times New Roman" w:hAnsi="Times New Roman" w:cs="Times New Roman"/>
        </w:rPr>
        <w:t xml:space="preserve">Support </w:t>
      </w:r>
      <w:r w:rsidR="000944BB">
        <w:rPr>
          <w:rFonts w:ascii="Times New Roman" w:hAnsi="Times New Roman" w:cs="Times New Roman"/>
        </w:rPr>
        <w:t>V</w:t>
      </w:r>
      <w:r w:rsidR="006A1284" w:rsidRPr="005B4504">
        <w:rPr>
          <w:rFonts w:ascii="Times New Roman" w:hAnsi="Times New Roman" w:cs="Times New Roman"/>
        </w:rPr>
        <w:t xml:space="preserve">ector </w:t>
      </w:r>
      <w:r w:rsidR="000944BB">
        <w:rPr>
          <w:rFonts w:ascii="Times New Roman" w:hAnsi="Times New Roman" w:cs="Times New Roman"/>
        </w:rPr>
        <w:t>M</w:t>
      </w:r>
      <w:r w:rsidR="006A1284" w:rsidRPr="005B4504">
        <w:rPr>
          <w:rFonts w:ascii="Times New Roman" w:hAnsi="Times New Roman" w:cs="Times New Roman"/>
        </w:rPr>
        <w:t>achine</w:t>
      </w:r>
      <w:proofErr w:type="gramStart"/>
      <w:r w:rsidR="006A1284" w:rsidRPr="005B4504">
        <w:rPr>
          <w:rFonts w:ascii="Times New Roman" w:hAnsi="Times New Roman" w:cs="Times New Roman"/>
        </w:rPr>
        <w:t xml:space="preserve">. </w:t>
      </w:r>
      <w:proofErr w:type="gramEnd"/>
      <w:r w:rsidR="006A1284" w:rsidRPr="005B4504">
        <w:rPr>
          <w:rFonts w:ascii="Times New Roman" w:hAnsi="Times New Roman" w:cs="Times New Roman"/>
        </w:rPr>
        <w:t>DECT: Dual-energy computed tomography.</w:t>
      </w:r>
    </w:p>
    <w:p w14:paraId="3E8BDA01" w14:textId="77777777" w:rsidR="006A1284" w:rsidRDefault="006A1284" w:rsidP="00105BC8">
      <w:pPr>
        <w:ind w:leftChars="270" w:left="567"/>
        <w:rPr>
          <w:rFonts w:ascii="Times New Roman" w:hAnsi="Times New Roman" w:cs="Times New Roman"/>
        </w:rPr>
      </w:pPr>
    </w:p>
    <w:p w14:paraId="6070B0D6" w14:textId="77777777" w:rsidR="006A1284" w:rsidRDefault="006A1284" w:rsidP="00105BC8">
      <w:pPr>
        <w:ind w:leftChars="270" w:left="567"/>
        <w:rPr>
          <w:rFonts w:ascii="Times New Roman" w:hAnsi="Times New Roman" w:cs="Times New Roman"/>
        </w:rPr>
      </w:pPr>
    </w:p>
    <w:p w14:paraId="5F6A78AE" w14:textId="77777777" w:rsidR="006A1284" w:rsidRPr="00DD2A7C" w:rsidRDefault="006A1284" w:rsidP="00105BC8">
      <w:pPr>
        <w:ind w:leftChars="270" w:left="567"/>
        <w:rPr>
          <w:rFonts w:ascii="Times New Roman" w:hAnsi="Times New Roman" w:cs="Times New Roman"/>
        </w:rPr>
      </w:pPr>
    </w:p>
    <w:p w14:paraId="4D2F1DB7" w14:textId="77777777" w:rsidR="00105BC8" w:rsidRDefault="00105BC8" w:rsidP="00105BC8">
      <w:pPr>
        <w:rPr>
          <w:rFonts w:ascii="Times New Roman" w:hAnsi="Times New Roman" w:cs="Times New Roman"/>
        </w:rPr>
      </w:pPr>
    </w:p>
    <w:sectPr w:rsidR="00105B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496EE" w14:textId="77777777" w:rsidR="002F223F" w:rsidRDefault="002F223F">
      <w:r>
        <w:separator/>
      </w:r>
    </w:p>
  </w:endnote>
  <w:endnote w:type="continuationSeparator" w:id="0">
    <w:p w14:paraId="39DBB41C" w14:textId="77777777" w:rsidR="002F223F" w:rsidRDefault="002F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704899"/>
      <w:docPartObj>
        <w:docPartGallery w:val="Page Numbers (Bottom of Page)"/>
        <w:docPartUnique/>
      </w:docPartObj>
    </w:sdtPr>
    <w:sdtContent>
      <w:p w14:paraId="04C9EF3C" w14:textId="227744EC" w:rsidR="0067713A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08F5" w:rsidRPr="00C908F5">
          <w:rPr>
            <w:noProof/>
            <w:lang w:val="zh-CN"/>
          </w:rPr>
          <w:t>2</w:t>
        </w:r>
        <w:r>
          <w:fldChar w:fldCharType="end"/>
        </w:r>
      </w:p>
    </w:sdtContent>
  </w:sdt>
  <w:p w14:paraId="344A1C0B" w14:textId="77777777" w:rsidR="0067713A" w:rsidRDefault="0067713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2900A" w14:textId="77777777" w:rsidR="002F223F" w:rsidRDefault="002F223F">
      <w:r>
        <w:separator/>
      </w:r>
    </w:p>
  </w:footnote>
  <w:footnote w:type="continuationSeparator" w:id="0">
    <w:p w14:paraId="2F786921" w14:textId="77777777" w:rsidR="002F223F" w:rsidRDefault="002F2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1970"/>
    <w:multiLevelType w:val="hybridMultilevel"/>
    <w:tmpl w:val="0CF6B3BC"/>
    <w:lvl w:ilvl="0" w:tplc="EA488A7E">
      <w:start w:val="25"/>
      <w:numFmt w:val="bullet"/>
      <w:lvlText w:val="•"/>
      <w:lvlJc w:val="left"/>
      <w:pPr>
        <w:ind w:left="465" w:hanging="360"/>
      </w:pPr>
      <w:rPr>
        <w:rFonts w:ascii="等线" w:eastAsia="等线" w:hAnsi="等线" w:cstheme="minorBidi" w:hint="eastAsia"/>
      </w:rPr>
    </w:lvl>
    <w:lvl w:ilvl="1" w:tplc="7AC4209E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9356CB84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FDA8232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3998F148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F8A0AA22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618A76D4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5C477DA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61B6F9B8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05A00822"/>
    <w:multiLevelType w:val="hybridMultilevel"/>
    <w:tmpl w:val="8A52FFBA"/>
    <w:lvl w:ilvl="0" w:tplc="3F52A03A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6F381280" w:tentative="1">
      <w:start w:val="1"/>
      <w:numFmt w:val="lowerLetter"/>
      <w:lvlText w:val="%2)"/>
      <w:lvlJc w:val="left"/>
      <w:pPr>
        <w:ind w:left="1050" w:hanging="420"/>
      </w:pPr>
    </w:lvl>
    <w:lvl w:ilvl="2" w:tplc="1C86BE6E" w:tentative="1">
      <w:start w:val="1"/>
      <w:numFmt w:val="lowerRoman"/>
      <w:lvlText w:val="%3."/>
      <w:lvlJc w:val="right"/>
      <w:pPr>
        <w:ind w:left="1470" w:hanging="420"/>
      </w:pPr>
    </w:lvl>
    <w:lvl w:ilvl="3" w:tplc="02E8CD66" w:tentative="1">
      <w:start w:val="1"/>
      <w:numFmt w:val="decimal"/>
      <w:lvlText w:val="%4."/>
      <w:lvlJc w:val="left"/>
      <w:pPr>
        <w:ind w:left="1890" w:hanging="420"/>
      </w:pPr>
    </w:lvl>
    <w:lvl w:ilvl="4" w:tplc="4F9A5D9A" w:tentative="1">
      <w:start w:val="1"/>
      <w:numFmt w:val="lowerLetter"/>
      <w:lvlText w:val="%5)"/>
      <w:lvlJc w:val="left"/>
      <w:pPr>
        <w:ind w:left="2310" w:hanging="420"/>
      </w:pPr>
    </w:lvl>
    <w:lvl w:ilvl="5" w:tplc="7664445C" w:tentative="1">
      <w:start w:val="1"/>
      <w:numFmt w:val="lowerRoman"/>
      <w:lvlText w:val="%6."/>
      <w:lvlJc w:val="right"/>
      <w:pPr>
        <w:ind w:left="2730" w:hanging="420"/>
      </w:pPr>
    </w:lvl>
    <w:lvl w:ilvl="6" w:tplc="E850E372" w:tentative="1">
      <w:start w:val="1"/>
      <w:numFmt w:val="decimal"/>
      <w:lvlText w:val="%7."/>
      <w:lvlJc w:val="left"/>
      <w:pPr>
        <w:ind w:left="3150" w:hanging="420"/>
      </w:pPr>
    </w:lvl>
    <w:lvl w:ilvl="7" w:tplc="3306E620" w:tentative="1">
      <w:start w:val="1"/>
      <w:numFmt w:val="lowerLetter"/>
      <w:lvlText w:val="%8)"/>
      <w:lvlJc w:val="left"/>
      <w:pPr>
        <w:ind w:left="3570" w:hanging="420"/>
      </w:pPr>
    </w:lvl>
    <w:lvl w:ilvl="8" w:tplc="06B47614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 w15:restartNumberingAfterBreak="0">
    <w:nsid w:val="3D610414"/>
    <w:multiLevelType w:val="hybridMultilevel"/>
    <w:tmpl w:val="13C02276"/>
    <w:lvl w:ilvl="0" w:tplc="3BEC3EAA">
      <w:start w:val="25"/>
      <w:numFmt w:val="bullet"/>
      <w:lvlText w:val="•"/>
      <w:lvlJc w:val="left"/>
      <w:pPr>
        <w:ind w:left="426" w:hanging="360"/>
      </w:pPr>
      <w:rPr>
        <w:rFonts w:ascii="等线" w:eastAsia="等线" w:hAnsi="等线" w:cs="Times New Roman" w:hint="eastAsia"/>
      </w:rPr>
    </w:lvl>
    <w:lvl w:ilvl="1" w:tplc="60C6F9AA" w:tentative="1">
      <w:start w:val="1"/>
      <w:numFmt w:val="bullet"/>
      <w:lvlText w:val=""/>
      <w:lvlJc w:val="left"/>
      <w:pPr>
        <w:ind w:left="906" w:hanging="420"/>
      </w:pPr>
      <w:rPr>
        <w:rFonts w:ascii="Wingdings" w:hAnsi="Wingdings" w:hint="default"/>
      </w:rPr>
    </w:lvl>
    <w:lvl w:ilvl="2" w:tplc="B2527FA6" w:tentative="1">
      <w:start w:val="1"/>
      <w:numFmt w:val="bullet"/>
      <w:lvlText w:val=""/>
      <w:lvlJc w:val="left"/>
      <w:pPr>
        <w:ind w:left="1326" w:hanging="420"/>
      </w:pPr>
      <w:rPr>
        <w:rFonts w:ascii="Wingdings" w:hAnsi="Wingdings" w:hint="default"/>
      </w:rPr>
    </w:lvl>
    <w:lvl w:ilvl="3" w:tplc="9662C52E" w:tentative="1">
      <w:start w:val="1"/>
      <w:numFmt w:val="bullet"/>
      <w:lvlText w:val=""/>
      <w:lvlJc w:val="left"/>
      <w:pPr>
        <w:ind w:left="1746" w:hanging="420"/>
      </w:pPr>
      <w:rPr>
        <w:rFonts w:ascii="Wingdings" w:hAnsi="Wingdings" w:hint="default"/>
      </w:rPr>
    </w:lvl>
    <w:lvl w:ilvl="4" w:tplc="F6967CD8" w:tentative="1">
      <w:start w:val="1"/>
      <w:numFmt w:val="bullet"/>
      <w:lvlText w:val=""/>
      <w:lvlJc w:val="left"/>
      <w:pPr>
        <w:ind w:left="2166" w:hanging="420"/>
      </w:pPr>
      <w:rPr>
        <w:rFonts w:ascii="Wingdings" w:hAnsi="Wingdings" w:hint="default"/>
      </w:rPr>
    </w:lvl>
    <w:lvl w:ilvl="5" w:tplc="EDC89E78" w:tentative="1">
      <w:start w:val="1"/>
      <w:numFmt w:val="bullet"/>
      <w:lvlText w:val=""/>
      <w:lvlJc w:val="left"/>
      <w:pPr>
        <w:ind w:left="2586" w:hanging="420"/>
      </w:pPr>
      <w:rPr>
        <w:rFonts w:ascii="Wingdings" w:hAnsi="Wingdings" w:hint="default"/>
      </w:rPr>
    </w:lvl>
    <w:lvl w:ilvl="6" w:tplc="C9986594" w:tentative="1">
      <w:start w:val="1"/>
      <w:numFmt w:val="bullet"/>
      <w:lvlText w:val=""/>
      <w:lvlJc w:val="left"/>
      <w:pPr>
        <w:ind w:left="3006" w:hanging="420"/>
      </w:pPr>
      <w:rPr>
        <w:rFonts w:ascii="Wingdings" w:hAnsi="Wingdings" w:hint="default"/>
      </w:rPr>
    </w:lvl>
    <w:lvl w:ilvl="7" w:tplc="5D949306" w:tentative="1">
      <w:start w:val="1"/>
      <w:numFmt w:val="bullet"/>
      <w:lvlText w:val=""/>
      <w:lvlJc w:val="left"/>
      <w:pPr>
        <w:ind w:left="3426" w:hanging="420"/>
      </w:pPr>
      <w:rPr>
        <w:rFonts w:ascii="Wingdings" w:hAnsi="Wingdings" w:hint="default"/>
      </w:rPr>
    </w:lvl>
    <w:lvl w:ilvl="8" w:tplc="BB007AFE" w:tentative="1">
      <w:start w:val="1"/>
      <w:numFmt w:val="bullet"/>
      <w:lvlText w:val=""/>
      <w:lvlJc w:val="left"/>
      <w:pPr>
        <w:ind w:left="3846" w:hanging="420"/>
      </w:pPr>
      <w:rPr>
        <w:rFonts w:ascii="Wingdings" w:hAnsi="Wingdings" w:hint="default"/>
      </w:rPr>
    </w:lvl>
  </w:abstractNum>
  <w:num w:numId="1" w16cid:durableId="1250578690">
    <w:abstractNumId w:val="1"/>
  </w:num>
  <w:num w:numId="2" w16cid:durableId="1158037629">
    <w:abstractNumId w:val="0"/>
  </w:num>
  <w:num w:numId="3" w16cid:durableId="15283750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vspr99ues29ret9s7v5faawszr2zzwer2r&quot;&gt;My EndNote Library&lt;record-ids&gt;&lt;item&gt;1102&lt;/item&gt;&lt;item&gt;1142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8&lt;/item&gt;&lt;item&gt;1179&lt;/item&gt;&lt;item&gt;1185&lt;/item&gt;&lt;item&gt;1187&lt;/item&gt;&lt;item&gt;1189&lt;/item&gt;&lt;item&gt;1190&lt;/item&gt;&lt;item&gt;1191&lt;/item&gt;&lt;item&gt;1192&lt;/item&gt;&lt;item&gt;1193&lt;/item&gt;&lt;item&gt;1194&lt;/item&gt;&lt;item&gt;1195&lt;/item&gt;&lt;/record-ids&gt;&lt;/item&gt;&lt;/Libraries&gt;"/>
  </w:docVars>
  <w:rsids>
    <w:rsidRoot w:val="003304CC"/>
    <w:rsid w:val="00000677"/>
    <w:rsid w:val="0000076F"/>
    <w:rsid w:val="0000083E"/>
    <w:rsid w:val="00000AAD"/>
    <w:rsid w:val="00000B6C"/>
    <w:rsid w:val="000025DA"/>
    <w:rsid w:val="00003686"/>
    <w:rsid w:val="00003CF8"/>
    <w:rsid w:val="000053AF"/>
    <w:rsid w:val="000056A1"/>
    <w:rsid w:val="0000619C"/>
    <w:rsid w:val="00007575"/>
    <w:rsid w:val="00010216"/>
    <w:rsid w:val="00010A17"/>
    <w:rsid w:val="00010AFC"/>
    <w:rsid w:val="00010EC9"/>
    <w:rsid w:val="00011351"/>
    <w:rsid w:val="000113A2"/>
    <w:rsid w:val="00011642"/>
    <w:rsid w:val="00011832"/>
    <w:rsid w:val="00011D22"/>
    <w:rsid w:val="00011DAC"/>
    <w:rsid w:val="000128E1"/>
    <w:rsid w:val="00012CC4"/>
    <w:rsid w:val="000144BF"/>
    <w:rsid w:val="0001519A"/>
    <w:rsid w:val="0001588F"/>
    <w:rsid w:val="00015D36"/>
    <w:rsid w:val="00016233"/>
    <w:rsid w:val="00017188"/>
    <w:rsid w:val="00017AA1"/>
    <w:rsid w:val="000202A4"/>
    <w:rsid w:val="0002036D"/>
    <w:rsid w:val="00020918"/>
    <w:rsid w:val="00021368"/>
    <w:rsid w:val="000215B5"/>
    <w:rsid w:val="000227B2"/>
    <w:rsid w:val="00022EB0"/>
    <w:rsid w:val="000243D8"/>
    <w:rsid w:val="00024549"/>
    <w:rsid w:val="00024BA4"/>
    <w:rsid w:val="0002685B"/>
    <w:rsid w:val="000319C4"/>
    <w:rsid w:val="00033406"/>
    <w:rsid w:val="00033B76"/>
    <w:rsid w:val="00035848"/>
    <w:rsid w:val="00035AA4"/>
    <w:rsid w:val="0003685F"/>
    <w:rsid w:val="000377E7"/>
    <w:rsid w:val="00037B40"/>
    <w:rsid w:val="00037D41"/>
    <w:rsid w:val="0004020F"/>
    <w:rsid w:val="000416F0"/>
    <w:rsid w:val="00041B2C"/>
    <w:rsid w:val="00041E16"/>
    <w:rsid w:val="000424BD"/>
    <w:rsid w:val="000429A6"/>
    <w:rsid w:val="00043033"/>
    <w:rsid w:val="0004319B"/>
    <w:rsid w:val="00043BBA"/>
    <w:rsid w:val="000453FE"/>
    <w:rsid w:val="000457B1"/>
    <w:rsid w:val="00045A54"/>
    <w:rsid w:val="000464CF"/>
    <w:rsid w:val="0004690C"/>
    <w:rsid w:val="000476DA"/>
    <w:rsid w:val="0005041C"/>
    <w:rsid w:val="0005076D"/>
    <w:rsid w:val="00050992"/>
    <w:rsid w:val="00051136"/>
    <w:rsid w:val="00052096"/>
    <w:rsid w:val="0005270C"/>
    <w:rsid w:val="00052CB3"/>
    <w:rsid w:val="00053BDD"/>
    <w:rsid w:val="00053F15"/>
    <w:rsid w:val="000543DE"/>
    <w:rsid w:val="00054B10"/>
    <w:rsid w:val="00055059"/>
    <w:rsid w:val="0005586B"/>
    <w:rsid w:val="00055F52"/>
    <w:rsid w:val="00056CCF"/>
    <w:rsid w:val="000573F7"/>
    <w:rsid w:val="0005756B"/>
    <w:rsid w:val="0005776F"/>
    <w:rsid w:val="00057DDE"/>
    <w:rsid w:val="000602B4"/>
    <w:rsid w:val="000619B1"/>
    <w:rsid w:val="00061BE0"/>
    <w:rsid w:val="00062A51"/>
    <w:rsid w:val="00063490"/>
    <w:rsid w:val="0006350B"/>
    <w:rsid w:val="0006376C"/>
    <w:rsid w:val="00064134"/>
    <w:rsid w:val="000646A8"/>
    <w:rsid w:val="0007106E"/>
    <w:rsid w:val="00071F3F"/>
    <w:rsid w:val="00072E65"/>
    <w:rsid w:val="00073D88"/>
    <w:rsid w:val="00074C15"/>
    <w:rsid w:val="000752C3"/>
    <w:rsid w:val="00075899"/>
    <w:rsid w:val="00076937"/>
    <w:rsid w:val="00077221"/>
    <w:rsid w:val="000809D6"/>
    <w:rsid w:val="0008173E"/>
    <w:rsid w:val="000823F8"/>
    <w:rsid w:val="00082504"/>
    <w:rsid w:val="000825CF"/>
    <w:rsid w:val="00082B63"/>
    <w:rsid w:val="00083350"/>
    <w:rsid w:val="000848A3"/>
    <w:rsid w:val="00084D7E"/>
    <w:rsid w:val="00084FCF"/>
    <w:rsid w:val="000852CC"/>
    <w:rsid w:val="00085DBA"/>
    <w:rsid w:val="00086152"/>
    <w:rsid w:val="00086903"/>
    <w:rsid w:val="00086B65"/>
    <w:rsid w:val="00087EC1"/>
    <w:rsid w:val="00087F40"/>
    <w:rsid w:val="00090508"/>
    <w:rsid w:val="000905AA"/>
    <w:rsid w:val="00091035"/>
    <w:rsid w:val="000914C4"/>
    <w:rsid w:val="000934C9"/>
    <w:rsid w:val="0009374E"/>
    <w:rsid w:val="000943AD"/>
    <w:rsid w:val="000944BB"/>
    <w:rsid w:val="000949E3"/>
    <w:rsid w:val="00094FC3"/>
    <w:rsid w:val="00095C1D"/>
    <w:rsid w:val="00095CB6"/>
    <w:rsid w:val="000962D0"/>
    <w:rsid w:val="0009715F"/>
    <w:rsid w:val="00097232"/>
    <w:rsid w:val="0009766F"/>
    <w:rsid w:val="000A108E"/>
    <w:rsid w:val="000A13A2"/>
    <w:rsid w:val="000A1739"/>
    <w:rsid w:val="000A21D3"/>
    <w:rsid w:val="000A257F"/>
    <w:rsid w:val="000A25A1"/>
    <w:rsid w:val="000A2ED9"/>
    <w:rsid w:val="000A32F5"/>
    <w:rsid w:val="000A3B1B"/>
    <w:rsid w:val="000A40CE"/>
    <w:rsid w:val="000A40D6"/>
    <w:rsid w:val="000A51A1"/>
    <w:rsid w:val="000A54AB"/>
    <w:rsid w:val="000A5FC9"/>
    <w:rsid w:val="000A6FEE"/>
    <w:rsid w:val="000A7740"/>
    <w:rsid w:val="000B001E"/>
    <w:rsid w:val="000B10BE"/>
    <w:rsid w:val="000B13D9"/>
    <w:rsid w:val="000B2DAD"/>
    <w:rsid w:val="000B3D06"/>
    <w:rsid w:val="000B4DF7"/>
    <w:rsid w:val="000B5A19"/>
    <w:rsid w:val="000B6FC8"/>
    <w:rsid w:val="000B789E"/>
    <w:rsid w:val="000C0776"/>
    <w:rsid w:val="000C1466"/>
    <w:rsid w:val="000C1E74"/>
    <w:rsid w:val="000C2269"/>
    <w:rsid w:val="000C2922"/>
    <w:rsid w:val="000C4668"/>
    <w:rsid w:val="000C5B56"/>
    <w:rsid w:val="000C6252"/>
    <w:rsid w:val="000C6CB5"/>
    <w:rsid w:val="000C6DD7"/>
    <w:rsid w:val="000C7848"/>
    <w:rsid w:val="000C7D50"/>
    <w:rsid w:val="000D261C"/>
    <w:rsid w:val="000D3064"/>
    <w:rsid w:val="000D4DAA"/>
    <w:rsid w:val="000D5320"/>
    <w:rsid w:val="000D5EDC"/>
    <w:rsid w:val="000D5EF6"/>
    <w:rsid w:val="000D66B9"/>
    <w:rsid w:val="000D6793"/>
    <w:rsid w:val="000D7C3E"/>
    <w:rsid w:val="000E02CB"/>
    <w:rsid w:val="000E0AB7"/>
    <w:rsid w:val="000E1F9A"/>
    <w:rsid w:val="000E2EFE"/>
    <w:rsid w:val="000E356B"/>
    <w:rsid w:val="000E38E1"/>
    <w:rsid w:val="000E4318"/>
    <w:rsid w:val="000E4526"/>
    <w:rsid w:val="000E56A6"/>
    <w:rsid w:val="000E57C0"/>
    <w:rsid w:val="000E59D8"/>
    <w:rsid w:val="000E5FA0"/>
    <w:rsid w:val="000E644C"/>
    <w:rsid w:val="000E66EF"/>
    <w:rsid w:val="000E6918"/>
    <w:rsid w:val="000E6B5D"/>
    <w:rsid w:val="000E7E68"/>
    <w:rsid w:val="000F0653"/>
    <w:rsid w:val="000F1807"/>
    <w:rsid w:val="000F1ABA"/>
    <w:rsid w:val="000F29BF"/>
    <w:rsid w:val="000F2FA4"/>
    <w:rsid w:val="000F3BE6"/>
    <w:rsid w:val="000F4841"/>
    <w:rsid w:val="000F5DBF"/>
    <w:rsid w:val="000F5E12"/>
    <w:rsid w:val="000F64F9"/>
    <w:rsid w:val="000F6B09"/>
    <w:rsid w:val="000F6F3A"/>
    <w:rsid w:val="000F74CB"/>
    <w:rsid w:val="000F7937"/>
    <w:rsid w:val="000F7B76"/>
    <w:rsid w:val="001002A9"/>
    <w:rsid w:val="0010044E"/>
    <w:rsid w:val="00100E1C"/>
    <w:rsid w:val="00101542"/>
    <w:rsid w:val="00101810"/>
    <w:rsid w:val="00101C7F"/>
    <w:rsid w:val="001036B6"/>
    <w:rsid w:val="00103773"/>
    <w:rsid w:val="00103AC4"/>
    <w:rsid w:val="00103C80"/>
    <w:rsid w:val="0010473C"/>
    <w:rsid w:val="00105BC8"/>
    <w:rsid w:val="00105CB6"/>
    <w:rsid w:val="00105CFF"/>
    <w:rsid w:val="00106534"/>
    <w:rsid w:val="00106B4C"/>
    <w:rsid w:val="0010740A"/>
    <w:rsid w:val="001078CA"/>
    <w:rsid w:val="001078FC"/>
    <w:rsid w:val="00107BF0"/>
    <w:rsid w:val="00110345"/>
    <w:rsid w:val="00111327"/>
    <w:rsid w:val="001117DB"/>
    <w:rsid w:val="0011198D"/>
    <w:rsid w:val="00111C7D"/>
    <w:rsid w:val="00113AE4"/>
    <w:rsid w:val="00113E6E"/>
    <w:rsid w:val="00114D92"/>
    <w:rsid w:val="00116BEA"/>
    <w:rsid w:val="00116C55"/>
    <w:rsid w:val="0011742C"/>
    <w:rsid w:val="001175E9"/>
    <w:rsid w:val="00120FB0"/>
    <w:rsid w:val="00123094"/>
    <w:rsid w:val="001231DF"/>
    <w:rsid w:val="00123B8D"/>
    <w:rsid w:val="00124682"/>
    <w:rsid w:val="00125168"/>
    <w:rsid w:val="00125A37"/>
    <w:rsid w:val="00125C95"/>
    <w:rsid w:val="00127395"/>
    <w:rsid w:val="001302DC"/>
    <w:rsid w:val="0013045E"/>
    <w:rsid w:val="00131DAD"/>
    <w:rsid w:val="00132DE9"/>
    <w:rsid w:val="00132E52"/>
    <w:rsid w:val="001335C6"/>
    <w:rsid w:val="001336A8"/>
    <w:rsid w:val="001348A8"/>
    <w:rsid w:val="00134D31"/>
    <w:rsid w:val="00137144"/>
    <w:rsid w:val="001372BE"/>
    <w:rsid w:val="00137B9C"/>
    <w:rsid w:val="00137F35"/>
    <w:rsid w:val="00140BA1"/>
    <w:rsid w:val="00140D42"/>
    <w:rsid w:val="00140E7A"/>
    <w:rsid w:val="00140FA3"/>
    <w:rsid w:val="00141DE5"/>
    <w:rsid w:val="00142112"/>
    <w:rsid w:val="00142154"/>
    <w:rsid w:val="001427F4"/>
    <w:rsid w:val="00142AFB"/>
    <w:rsid w:val="0014315F"/>
    <w:rsid w:val="001433F0"/>
    <w:rsid w:val="001438D5"/>
    <w:rsid w:val="00144909"/>
    <w:rsid w:val="001451DF"/>
    <w:rsid w:val="00145973"/>
    <w:rsid w:val="00145C28"/>
    <w:rsid w:val="00145CDF"/>
    <w:rsid w:val="00145F95"/>
    <w:rsid w:val="00146D6D"/>
    <w:rsid w:val="00147BB5"/>
    <w:rsid w:val="00147DD0"/>
    <w:rsid w:val="0015019F"/>
    <w:rsid w:val="001511EE"/>
    <w:rsid w:val="00151E06"/>
    <w:rsid w:val="00152040"/>
    <w:rsid w:val="0015218F"/>
    <w:rsid w:val="0015250B"/>
    <w:rsid w:val="001525A1"/>
    <w:rsid w:val="001527FF"/>
    <w:rsid w:val="00153A47"/>
    <w:rsid w:val="00153A8F"/>
    <w:rsid w:val="00153DB7"/>
    <w:rsid w:val="001542F1"/>
    <w:rsid w:val="0015611E"/>
    <w:rsid w:val="001565A1"/>
    <w:rsid w:val="001567E6"/>
    <w:rsid w:val="00156B8B"/>
    <w:rsid w:val="00156F02"/>
    <w:rsid w:val="001600E6"/>
    <w:rsid w:val="0016041E"/>
    <w:rsid w:val="001609C8"/>
    <w:rsid w:val="00161165"/>
    <w:rsid w:val="0016488C"/>
    <w:rsid w:val="001649B8"/>
    <w:rsid w:val="00164C61"/>
    <w:rsid w:val="00164DF3"/>
    <w:rsid w:val="00165BC7"/>
    <w:rsid w:val="00165BE4"/>
    <w:rsid w:val="001661B1"/>
    <w:rsid w:val="00167C3C"/>
    <w:rsid w:val="001701BA"/>
    <w:rsid w:val="00170715"/>
    <w:rsid w:val="001708F4"/>
    <w:rsid w:val="00170C41"/>
    <w:rsid w:val="001711C8"/>
    <w:rsid w:val="00171767"/>
    <w:rsid w:val="00173F54"/>
    <w:rsid w:val="00174299"/>
    <w:rsid w:val="00174494"/>
    <w:rsid w:val="00174726"/>
    <w:rsid w:val="00175253"/>
    <w:rsid w:val="001754FD"/>
    <w:rsid w:val="001757CB"/>
    <w:rsid w:val="00176437"/>
    <w:rsid w:val="00176C54"/>
    <w:rsid w:val="001773C3"/>
    <w:rsid w:val="0017762E"/>
    <w:rsid w:val="00180A60"/>
    <w:rsid w:val="00180C0B"/>
    <w:rsid w:val="00181326"/>
    <w:rsid w:val="00182296"/>
    <w:rsid w:val="00182D5A"/>
    <w:rsid w:val="001831F7"/>
    <w:rsid w:val="00183E90"/>
    <w:rsid w:val="00184103"/>
    <w:rsid w:val="00185854"/>
    <w:rsid w:val="001874C8"/>
    <w:rsid w:val="00190351"/>
    <w:rsid w:val="001916C3"/>
    <w:rsid w:val="00191D49"/>
    <w:rsid w:val="00192825"/>
    <w:rsid w:val="00192DB0"/>
    <w:rsid w:val="00193652"/>
    <w:rsid w:val="00193743"/>
    <w:rsid w:val="00193AA3"/>
    <w:rsid w:val="0019419E"/>
    <w:rsid w:val="001942A4"/>
    <w:rsid w:val="001944C1"/>
    <w:rsid w:val="0019507C"/>
    <w:rsid w:val="00195771"/>
    <w:rsid w:val="00195834"/>
    <w:rsid w:val="00195CD9"/>
    <w:rsid w:val="00196DAB"/>
    <w:rsid w:val="00197472"/>
    <w:rsid w:val="0019752A"/>
    <w:rsid w:val="00197BAC"/>
    <w:rsid w:val="00197FB0"/>
    <w:rsid w:val="001A2808"/>
    <w:rsid w:val="001A2B69"/>
    <w:rsid w:val="001A34E5"/>
    <w:rsid w:val="001A3E0B"/>
    <w:rsid w:val="001A3E57"/>
    <w:rsid w:val="001A4087"/>
    <w:rsid w:val="001A40E3"/>
    <w:rsid w:val="001A40EA"/>
    <w:rsid w:val="001A44E9"/>
    <w:rsid w:val="001A5405"/>
    <w:rsid w:val="001A5982"/>
    <w:rsid w:val="001A5CED"/>
    <w:rsid w:val="001A6213"/>
    <w:rsid w:val="001A62D3"/>
    <w:rsid w:val="001A6389"/>
    <w:rsid w:val="001A68DB"/>
    <w:rsid w:val="001A730C"/>
    <w:rsid w:val="001A7F20"/>
    <w:rsid w:val="001B0293"/>
    <w:rsid w:val="001B1143"/>
    <w:rsid w:val="001B4081"/>
    <w:rsid w:val="001B45E2"/>
    <w:rsid w:val="001B4C2A"/>
    <w:rsid w:val="001B55F5"/>
    <w:rsid w:val="001B61B9"/>
    <w:rsid w:val="001B6F8A"/>
    <w:rsid w:val="001B71B5"/>
    <w:rsid w:val="001C0A7C"/>
    <w:rsid w:val="001C0B67"/>
    <w:rsid w:val="001C1E53"/>
    <w:rsid w:val="001C1F82"/>
    <w:rsid w:val="001C247F"/>
    <w:rsid w:val="001C2605"/>
    <w:rsid w:val="001C283D"/>
    <w:rsid w:val="001C2F8D"/>
    <w:rsid w:val="001C3AA1"/>
    <w:rsid w:val="001C3F51"/>
    <w:rsid w:val="001C40FE"/>
    <w:rsid w:val="001C4B77"/>
    <w:rsid w:val="001C4DF5"/>
    <w:rsid w:val="001C4EEA"/>
    <w:rsid w:val="001C540D"/>
    <w:rsid w:val="001C6894"/>
    <w:rsid w:val="001C694E"/>
    <w:rsid w:val="001C751F"/>
    <w:rsid w:val="001D0051"/>
    <w:rsid w:val="001D029E"/>
    <w:rsid w:val="001D07E0"/>
    <w:rsid w:val="001D19B4"/>
    <w:rsid w:val="001D1FD8"/>
    <w:rsid w:val="001D330E"/>
    <w:rsid w:val="001D47B4"/>
    <w:rsid w:val="001D48F0"/>
    <w:rsid w:val="001D5421"/>
    <w:rsid w:val="001D5832"/>
    <w:rsid w:val="001D646B"/>
    <w:rsid w:val="001D6E60"/>
    <w:rsid w:val="001D7414"/>
    <w:rsid w:val="001D74F3"/>
    <w:rsid w:val="001E050B"/>
    <w:rsid w:val="001E117C"/>
    <w:rsid w:val="001E141D"/>
    <w:rsid w:val="001E1570"/>
    <w:rsid w:val="001E1B96"/>
    <w:rsid w:val="001E2065"/>
    <w:rsid w:val="001E2B33"/>
    <w:rsid w:val="001E30AD"/>
    <w:rsid w:val="001E440D"/>
    <w:rsid w:val="001E4B4A"/>
    <w:rsid w:val="001E4B81"/>
    <w:rsid w:val="001E535B"/>
    <w:rsid w:val="001E595D"/>
    <w:rsid w:val="001E612F"/>
    <w:rsid w:val="001E6D7A"/>
    <w:rsid w:val="001F04A6"/>
    <w:rsid w:val="001F0685"/>
    <w:rsid w:val="001F1056"/>
    <w:rsid w:val="001F110E"/>
    <w:rsid w:val="001F15CD"/>
    <w:rsid w:val="001F3163"/>
    <w:rsid w:val="001F3401"/>
    <w:rsid w:val="001F3581"/>
    <w:rsid w:val="001F3FDE"/>
    <w:rsid w:val="001F62CA"/>
    <w:rsid w:val="001F6337"/>
    <w:rsid w:val="0020001E"/>
    <w:rsid w:val="0020015B"/>
    <w:rsid w:val="0020081D"/>
    <w:rsid w:val="00201B99"/>
    <w:rsid w:val="00202638"/>
    <w:rsid w:val="00202724"/>
    <w:rsid w:val="00202818"/>
    <w:rsid w:val="00203396"/>
    <w:rsid w:val="0020358F"/>
    <w:rsid w:val="002039AC"/>
    <w:rsid w:val="00203BD8"/>
    <w:rsid w:val="0020487C"/>
    <w:rsid w:val="00204C09"/>
    <w:rsid w:val="002052C9"/>
    <w:rsid w:val="0020687E"/>
    <w:rsid w:val="002075B5"/>
    <w:rsid w:val="002110DE"/>
    <w:rsid w:val="0021126B"/>
    <w:rsid w:val="00211850"/>
    <w:rsid w:val="0021197C"/>
    <w:rsid w:val="00212919"/>
    <w:rsid w:val="00213486"/>
    <w:rsid w:val="00213956"/>
    <w:rsid w:val="00214D35"/>
    <w:rsid w:val="00215063"/>
    <w:rsid w:val="00215D7A"/>
    <w:rsid w:val="0021628F"/>
    <w:rsid w:val="002165A7"/>
    <w:rsid w:val="00216976"/>
    <w:rsid w:val="00216EE7"/>
    <w:rsid w:val="002175EA"/>
    <w:rsid w:val="002178FB"/>
    <w:rsid w:val="002208E3"/>
    <w:rsid w:val="00220EF5"/>
    <w:rsid w:val="002213A7"/>
    <w:rsid w:val="00221B79"/>
    <w:rsid w:val="00222110"/>
    <w:rsid w:val="00223542"/>
    <w:rsid w:val="00224189"/>
    <w:rsid w:val="00224996"/>
    <w:rsid w:val="00226BFD"/>
    <w:rsid w:val="00227561"/>
    <w:rsid w:val="00230D05"/>
    <w:rsid w:val="00231E49"/>
    <w:rsid w:val="002320B9"/>
    <w:rsid w:val="0023223A"/>
    <w:rsid w:val="00232BCC"/>
    <w:rsid w:val="0023318F"/>
    <w:rsid w:val="002336BD"/>
    <w:rsid w:val="00233BD8"/>
    <w:rsid w:val="00234643"/>
    <w:rsid w:val="0023513C"/>
    <w:rsid w:val="00235C5C"/>
    <w:rsid w:val="00236496"/>
    <w:rsid w:val="002369F8"/>
    <w:rsid w:val="0024070F"/>
    <w:rsid w:val="00240C76"/>
    <w:rsid w:val="00240F3E"/>
    <w:rsid w:val="00241E4B"/>
    <w:rsid w:val="0024242A"/>
    <w:rsid w:val="00242CD6"/>
    <w:rsid w:val="002435BA"/>
    <w:rsid w:val="00243DF4"/>
    <w:rsid w:val="0024443D"/>
    <w:rsid w:val="00244875"/>
    <w:rsid w:val="00244AA4"/>
    <w:rsid w:val="0024755B"/>
    <w:rsid w:val="00247711"/>
    <w:rsid w:val="00247ADB"/>
    <w:rsid w:val="00247C69"/>
    <w:rsid w:val="0025023F"/>
    <w:rsid w:val="00251DA3"/>
    <w:rsid w:val="00252209"/>
    <w:rsid w:val="00252585"/>
    <w:rsid w:val="00253351"/>
    <w:rsid w:val="002534A3"/>
    <w:rsid w:val="002535FE"/>
    <w:rsid w:val="002555AF"/>
    <w:rsid w:val="002561A9"/>
    <w:rsid w:val="0025655D"/>
    <w:rsid w:val="00256F74"/>
    <w:rsid w:val="0025718D"/>
    <w:rsid w:val="002575B5"/>
    <w:rsid w:val="002576EE"/>
    <w:rsid w:val="002576F7"/>
    <w:rsid w:val="00262F36"/>
    <w:rsid w:val="00263CA5"/>
    <w:rsid w:val="00263F27"/>
    <w:rsid w:val="00264DD5"/>
    <w:rsid w:val="00264F40"/>
    <w:rsid w:val="002650AB"/>
    <w:rsid w:val="00267A11"/>
    <w:rsid w:val="002710F5"/>
    <w:rsid w:val="00271421"/>
    <w:rsid w:val="002728A1"/>
    <w:rsid w:val="00272EDE"/>
    <w:rsid w:val="002733CD"/>
    <w:rsid w:val="00274917"/>
    <w:rsid w:val="00274A2C"/>
    <w:rsid w:val="002760D0"/>
    <w:rsid w:val="00276D08"/>
    <w:rsid w:val="002777D0"/>
    <w:rsid w:val="00280BE2"/>
    <w:rsid w:val="002829DC"/>
    <w:rsid w:val="00282EBF"/>
    <w:rsid w:val="0028380D"/>
    <w:rsid w:val="00284067"/>
    <w:rsid w:val="002841F1"/>
    <w:rsid w:val="00284692"/>
    <w:rsid w:val="00284F9D"/>
    <w:rsid w:val="00285306"/>
    <w:rsid w:val="00285860"/>
    <w:rsid w:val="00286099"/>
    <w:rsid w:val="002860EB"/>
    <w:rsid w:val="00286E59"/>
    <w:rsid w:val="0028770D"/>
    <w:rsid w:val="00290224"/>
    <w:rsid w:val="00290CF0"/>
    <w:rsid w:val="0029122C"/>
    <w:rsid w:val="00291FD9"/>
    <w:rsid w:val="002923F7"/>
    <w:rsid w:val="002932B6"/>
    <w:rsid w:val="00293432"/>
    <w:rsid w:val="00294E5E"/>
    <w:rsid w:val="00295715"/>
    <w:rsid w:val="0029744A"/>
    <w:rsid w:val="002979CE"/>
    <w:rsid w:val="00297AF6"/>
    <w:rsid w:val="002A0619"/>
    <w:rsid w:val="002A0E92"/>
    <w:rsid w:val="002A290F"/>
    <w:rsid w:val="002A4B49"/>
    <w:rsid w:val="002A581D"/>
    <w:rsid w:val="002A5AF0"/>
    <w:rsid w:val="002A5D68"/>
    <w:rsid w:val="002A735F"/>
    <w:rsid w:val="002B052E"/>
    <w:rsid w:val="002B1F2C"/>
    <w:rsid w:val="002B2E1B"/>
    <w:rsid w:val="002B3888"/>
    <w:rsid w:val="002B3D41"/>
    <w:rsid w:val="002B4171"/>
    <w:rsid w:val="002B4CAA"/>
    <w:rsid w:val="002B50CA"/>
    <w:rsid w:val="002B52B3"/>
    <w:rsid w:val="002B5F0B"/>
    <w:rsid w:val="002B63CE"/>
    <w:rsid w:val="002B776E"/>
    <w:rsid w:val="002C1306"/>
    <w:rsid w:val="002C18E2"/>
    <w:rsid w:val="002C2353"/>
    <w:rsid w:val="002C2BEA"/>
    <w:rsid w:val="002C424A"/>
    <w:rsid w:val="002C5386"/>
    <w:rsid w:val="002C5426"/>
    <w:rsid w:val="002C588E"/>
    <w:rsid w:val="002C5DDC"/>
    <w:rsid w:val="002C71AE"/>
    <w:rsid w:val="002C7A1F"/>
    <w:rsid w:val="002C7F56"/>
    <w:rsid w:val="002D0142"/>
    <w:rsid w:val="002D1078"/>
    <w:rsid w:val="002D1676"/>
    <w:rsid w:val="002D2137"/>
    <w:rsid w:val="002D282A"/>
    <w:rsid w:val="002D42D8"/>
    <w:rsid w:val="002D4506"/>
    <w:rsid w:val="002D4539"/>
    <w:rsid w:val="002D5203"/>
    <w:rsid w:val="002D5858"/>
    <w:rsid w:val="002D5A6D"/>
    <w:rsid w:val="002D5D4F"/>
    <w:rsid w:val="002D5F1E"/>
    <w:rsid w:val="002D5F99"/>
    <w:rsid w:val="002D64A1"/>
    <w:rsid w:val="002D68E3"/>
    <w:rsid w:val="002D6A5B"/>
    <w:rsid w:val="002D7155"/>
    <w:rsid w:val="002D7958"/>
    <w:rsid w:val="002D7A18"/>
    <w:rsid w:val="002D7B99"/>
    <w:rsid w:val="002E03B5"/>
    <w:rsid w:val="002E086E"/>
    <w:rsid w:val="002E0CC8"/>
    <w:rsid w:val="002E0F16"/>
    <w:rsid w:val="002E160C"/>
    <w:rsid w:val="002E2AAF"/>
    <w:rsid w:val="002E4DD7"/>
    <w:rsid w:val="002E544C"/>
    <w:rsid w:val="002E7488"/>
    <w:rsid w:val="002E74C8"/>
    <w:rsid w:val="002F060C"/>
    <w:rsid w:val="002F1279"/>
    <w:rsid w:val="002F196E"/>
    <w:rsid w:val="002F223F"/>
    <w:rsid w:val="002F5129"/>
    <w:rsid w:val="002F578B"/>
    <w:rsid w:val="002F64E9"/>
    <w:rsid w:val="002F6600"/>
    <w:rsid w:val="002F7367"/>
    <w:rsid w:val="002F7585"/>
    <w:rsid w:val="002F791A"/>
    <w:rsid w:val="003006D3"/>
    <w:rsid w:val="0030309E"/>
    <w:rsid w:val="00304614"/>
    <w:rsid w:val="003051CC"/>
    <w:rsid w:val="003054FE"/>
    <w:rsid w:val="00305672"/>
    <w:rsid w:val="0030583E"/>
    <w:rsid w:val="0030590F"/>
    <w:rsid w:val="00305C09"/>
    <w:rsid w:val="00306131"/>
    <w:rsid w:val="00306418"/>
    <w:rsid w:val="003067CA"/>
    <w:rsid w:val="00310B20"/>
    <w:rsid w:val="003110F4"/>
    <w:rsid w:val="003112AA"/>
    <w:rsid w:val="003112D6"/>
    <w:rsid w:val="0031150B"/>
    <w:rsid w:val="00311616"/>
    <w:rsid w:val="00311AD9"/>
    <w:rsid w:val="00313CF8"/>
    <w:rsid w:val="0031407E"/>
    <w:rsid w:val="00314307"/>
    <w:rsid w:val="0031495C"/>
    <w:rsid w:val="00316E9A"/>
    <w:rsid w:val="00317B87"/>
    <w:rsid w:val="00320A0D"/>
    <w:rsid w:val="00320EF5"/>
    <w:rsid w:val="00321234"/>
    <w:rsid w:val="00322D32"/>
    <w:rsid w:val="0032344F"/>
    <w:rsid w:val="00323613"/>
    <w:rsid w:val="003249EE"/>
    <w:rsid w:val="0032716D"/>
    <w:rsid w:val="00327F54"/>
    <w:rsid w:val="0033019A"/>
    <w:rsid w:val="003304CC"/>
    <w:rsid w:val="0033097B"/>
    <w:rsid w:val="00331203"/>
    <w:rsid w:val="0033170E"/>
    <w:rsid w:val="00331C15"/>
    <w:rsid w:val="003330BB"/>
    <w:rsid w:val="0033381C"/>
    <w:rsid w:val="00333883"/>
    <w:rsid w:val="00334746"/>
    <w:rsid w:val="00334888"/>
    <w:rsid w:val="0033542C"/>
    <w:rsid w:val="00335F07"/>
    <w:rsid w:val="00335F6D"/>
    <w:rsid w:val="00336133"/>
    <w:rsid w:val="0033631F"/>
    <w:rsid w:val="00336536"/>
    <w:rsid w:val="003370DE"/>
    <w:rsid w:val="00337193"/>
    <w:rsid w:val="00337DCD"/>
    <w:rsid w:val="00341997"/>
    <w:rsid w:val="00341A0D"/>
    <w:rsid w:val="00341EF4"/>
    <w:rsid w:val="003423E8"/>
    <w:rsid w:val="00343E76"/>
    <w:rsid w:val="00344763"/>
    <w:rsid w:val="0034551F"/>
    <w:rsid w:val="00345702"/>
    <w:rsid w:val="0034581A"/>
    <w:rsid w:val="00346A94"/>
    <w:rsid w:val="00347854"/>
    <w:rsid w:val="003478AD"/>
    <w:rsid w:val="00347A67"/>
    <w:rsid w:val="0035114C"/>
    <w:rsid w:val="003514C0"/>
    <w:rsid w:val="003518DC"/>
    <w:rsid w:val="0035195E"/>
    <w:rsid w:val="0035253D"/>
    <w:rsid w:val="00354EE9"/>
    <w:rsid w:val="0035516B"/>
    <w:rsid w:val="003554F2"/>
    <w:rsid w:val="003560C4"/>
    <w:rsid w:val="00356FEB"/>
    <w:rsid w:val="00357DC7"/>
    <w:rsid w:val="00360BF3"/>
    <w:rsid w:val="00360D25"/>
    <w:rsid w:val="00361AFC"/>
    <w:rsid w:val="00361B96"/>
    <w:rsid w:val="0036250E"/>
    <w:rsid w:val="00362811"/>
    <w:rsid w:val="00362C44"/>
    <w:rsid w:val="00364EF2"/>
    <w:rsid w:val="00366541"/>
    <w:rsid w:val="00366D84"/>
    <w:rsid w:val="00367EB9"/>
    <w:rsid w:val="00370083"/>
    <w:rsid w:val="00370375"/>
    <w:rsid w:val="00370B7D"/>
    <w:rsid w:val="00370CAE"/>
    <w:rsid w:val="00371FAA"/>
    <w:rsid w:val="00372E71"/>
    <w:rsid w:val="003735E1"/>
    <w:rsid w:val="003736A1"/>
    <w:rsid w:val="0037393E"/>
    <w:rsid w:val="00373F7A"/>
    <w:rsid w:val="00374521"/>
    <w:rsid w:val="00374C5A"/>
    <w:rsid w:val="00374FA4"/>
    <w:rsid w:val="0037553B"/>
    <w:rsid w:val="00375B1C"/>
    <w:rsid w:val="00375E18"/>
    <w:rsid w:val="00376B40"/>
    <w:rsid w:val="00376BC7"/>
    <w:rsid w:val="00376DD9"/>
    <w:rsid w:val="003776AF"/>
    <w:rsid w:val="003779A8"/>
    <w:rsid w:val="003807DA"/>
    <w:rsid w:val="003819E0"/>
    <w:rsid w:val="00383252"/>
    <w:rsid w:val="00383C61"/>
    <w:rsid w:val="003845F1"/>
    <w:rsid w:val="003848E2"/>
    <w:rsid w:val="00384EC2"/>
    <w:rsid w:val="003853AE"/>
    <w:rsid w:val="003860E0"/>
    <w:rsid w:val="0038693C"/>
    <w:rsid w:val="00387052"/>
    <w:rsid w:val="00387EB1"/>
    <w:rsid w:val="00392067"/>
    <w:rsid w:val="003924A6"/>
    <w:rsid w:val="0039286C"/>
    <w:rsid w:val="00393579"/>
    <w:rsid w:val="0039443E"/>
    <w:rsid w:val="00395345"/>
    <w:rsid w:val="003958D3"/>
    <w:rsid w:val="003958E0"/>
    <w:rsid w:val="003979D6"/>
    <w:rsid w:val="003A0526"/>
    <w:rsid w:val="003A0C22"/>
    <w:rsid w:val="003A1A45"/>
    <w:rsid w:val="003A2478"/>
    <w:rsid w:val="003A2506"/>
    <w:rsid w:val="003A2AA8"/>
    <w:rsid w:val="003A3894"/>
    <w:rsid w:val="003A4A6D"/>
    <w:rsid w:val="003A4FF1"/>
    <w:rsid w:val="003A5340"/>
    <w:rsid w:val="003A628C"/>
    <w:rsid w:val="003A6FCE"/>
    <w:rsid w:val="003B09BE"/>
    <w:rsid w:val="003B1604"/>
    <w:rsid w:val="003B29C8"/>
    <w:rsid w:val="003B2E1C"/>
    <w:rsid w:val="003B32D4"/>
    <w:rsid w:val="003B52DB"/>
    <w:rsid w:val="003B68B0"/>
    <w:rsid w:val="003C03E0"/>
    <w:rsid w:val="003C0E15"/>
    <w:rsid w:val="003C14D9"/>
    <w:rsid w:val="003C173B"/>
    <w:rsid w:val="003C195C"/>
    <w:rsid w:val="003C1C0C"/>
    <w:rsid w:val="003C24A5"/>
    <w:rsid w:val="003C369A"/>
    <w:rsid w:val="003C3B2D"/>
    <w:rsid w:val="003C4131"/>
    <w:rsid w:val="003C600B"/>
    <w:rsid w:val="003C68E0"/>
    <w:rsid w:val="003C6C10"/>
    <w:rsid w:val="003C7623"/>
    <w:rsid w:val="003C780F"/>
    <w:rsid w:val="003C7C2D"/>
    <w:rsid w:val="003C7E85"/>
    <w:rsid w:val="003D0A43"/>
    <w:rsid w:val="003D0D6B"/>
    <w:rsid w:val="003D12DB"/>
    <w:rsid w:val="003D13B9"/>
    <w:rsid w:val="003D425C"/>
    <w:rsid w:val="003D42CE"/>
    <w:rsid w:val="003D4531"/>
    <w:rsid w:val="003D4CDB"/>
    <w:rsid w:val="003D4FF3"/>
    <w:rsid w:val="003D5A58"/>
    <w:rsid w:val="003D5A94"/>
    <w:rsid w:val="003D74B7"/>
    <w:rsid w:val="003D75BE"/>
    <w:rsid w:val="003E03A8"/>
    <w:rsid w:val="003E129F"/>
    <w:rsid w:val="003E1446"/>
    <w:rsid w:val="003E25D8"/>
    <w:rsid w:val="003E2BF1"/>
    <w:rsid w:val="003E665C"/>
    <w:rsid w:val="003F0044"/>
    <w:rsid w:val="003F00F2"/>
    <w:rsid w:val="003F01E3"/>
    <w:rsid w:val="003F09E0"/>
    <w:rsid w:val="003F1AD9"/>
    <w:rsid w:val="003F2BB5"/>
    <w:rsid w:val="003F373B"/>
    <w:rsid w:val="003F42CF"/>
    <w:rsid w:val="003F4931"/>
    <w:rsid w:val="003F4BC1"/>
    <w:rsid w:val="003F5073"/>
    <w:rsid w:val="003F5714"/>
    <w:rsid w:val="003F5A58"/>
    <w:rsid w:val="003F5DAB"/>
    <w:rsid w:val="003F6BA3"/>
    <w:rsid w:val="003F71B3"/>
    <w:rsid w:val="003F7CD4"/>
    <w:rsid w:val="004007BF"/>
    <w:rsid w:val="00400AC5"/>
    <w:rsid w:val="00402769"/>
    <w:rsid w:val="004027C1"/>
    <w:rsid w:val="004033BD"/>
    <w:rsid w:val="00403578"/>
    <w:rsid w:val="00403926"/>
    <w:rsid w:val="00403D13"/>
    <w:rsid w:val="0040431D"/>
    <w:rsid w:val="004046E3"/>
    <w:rsid w:val="00404B4B"/>
    <w:rsid w:val="00404CA2"/>
    <w:rsid w:val="0040655B"/>
    <w:rsid w:val="00406CCF"/>
    <w:rsid w:val="004074C9"/>
    <w:rsid w:val="00407C25"/>
    <w:rsid w:val="00407DFB"/>
    <w:rsid w:val="00410304"/>
    <w:rsid w:val="00411C10"/>
    <w:rsid w:val="004122D8"/>
    <w:rsid w:val="004124C1"/>
    <w:rsid w:val="00413236"/>
    <w:rsid w:val="00413449"/>
    <w:rsid w:val="00413495"/>
    <w:rsid w:val="00413ACB"/>
    <w:rsid w:val="00413EC6"/>
    <w:rsid w:val="004146E3"/>
    <w:rsid w:val="00414C4B"/>
    <w:rsid w:val="00414D21"/>
    <w:rsid w:val="00415260"/>
    <w:rsid w:val="00415C56"/>
    <w:rsid w:val="0041723E"/>
    <w:rsid w:val="004203A7"/>
    <w:rsid w:val="004203E1"/>
    <w:rsid w:val="00420895"/>
    <w:rsid w:val="00421171"/>
    <w:rsid w:val="004214F9"/>
    <w:rsid w:val="004217E8"/>
    <w:rsid w:val="00421AC5"/>
    <w:rsid w:val="00422225"/>
    <w:rsid w:val="00422DDA"/>
    <w:rsid w:val="004236C5"/>
    <w:rsid w:val="00424146"/>
    <w:rsid w:val="0042442F"/>
    <w:rsid w:val="00424CBE"/>
    <w:rsid w:val="00424F2B"/>
    <w:rsid w:val="004251FD"/>
    <w:rsid w:val="00425BEB"/>
    <w:rsid w:val="00425F07"/>
    <w:rsid w:val="004269E7"/>
    <w:rsid w:val="00426F32"/>
    <w:rsid w:val="00427015"/>
    <w:rsid w:val="00427716"/>
    <w:rsid w:val="0043009A"/>
    <w:rsid w:val="00430911"/>
    <w:rsid w:val="0043159A"/>
    <w:rsid w:val="00431C21"/>
    <w:rsid w:val="004322BA"/>
    <w:rsid w:val="004325B1"/>
    <w:rsid w:val="0043286A"/>
    <w:rsid w:val="00432881"/>
    <w:rsid w:val="00432CCC"/>
    <w:rsid w:val="0043346B"/>
    <w:rsid w:val="00433840"/>
    <w:rsid w:val="00435A46"/>
    <w:rsid w:val="00436BF2"/>
    <w:rsid w:val="00436EEB"/>
    <w:rsid w:val="00437D4A"/>
    <w:rsid w:val="00440D3C"/>
    <w:rsid w:val="00442230"/>
    <w:rsid w:val="0044286F"/>
    <w:rsid w:val="00443267"/>
    <w:rsid w:val="00444379"/>
    <w:rsid w:val="004444F5"/>
    <w:rsid w:val="00444804"/>
    <w:rsid w:val="004450ED"/>
    <w:rsid w:val="004454E2"/>
    <w:rsid w:val="00445722"/>
    <w:rsid w:val="00445B6E"/>
    <w:rsid w:val="00445F35"/>
    <w:rsid w:val="004463EA"/>
    <w:rsid w:val="00447806"/>
    <w:rsid w:val="00447C5C"/>
    <w:rsid w:val="004500D8"/>
    <w:rsid w:val="0045094C"/>
    <w:rsid w:val="00450D5F"/>
    <w:rsid w:val="00451A58"/>
    <w:rsid w:val="00451A78"/>
    <w:rsid w:val="00452F51"/>
    <w:rsid w:val="004550E8"/>
    <w:rsid w:val="00455881"/>
    <w:rsid w:val="00455E42"/>
    <w:rsid w:val="0045617B"/>
    <w:rsid w:val="004572F2"/>
    <w:rsid w:val="00460282"/>
    <w:rsid w:val="00460E09"/>
    <w:rsid w:val="0046207A"/>
    <w:rsid w:val="00462801"/>
    <w:rsid w:val="00462E5A"/>
    <w:rsid w:val="00463B96"/>
    <w:rsid w:val="004640B4"/>
    <w:rsid w:val="0046540C"/>
    <w:rsid w:val="00466AF5"/>
    <w:rsid w:val="00466F31"/>
    <w:rsid w:val="00470983"/>
    <w:rsid w:val="00470AC8"/>
    <w:rsid w:val="00470CF8"/>
    <w:rsid w:val="00470DF5"/>
    <w:rsid w:val="00470F1B"/>
    <w:rsid w:val="00471901"/>
    <w:rsid w:val="004735CF"/>
    <w:rsid w:val="0047370F"/>
    <w:rsid w:val="00473CA4"/>
    <w:rsid w:val="004741D7"/>
    <w:rsid w:val="00474556"/>
    <w:rsid w:val="0047458E"/>
    <w:rsid w:val="00474CBF"/>
    <w:rsid w:val="004755EC"/>
    <w:rsid w:val="004756E1"/>
    <w:rsid w:val="00481828"/>
    <w:rsid w:val="00482483"/>
    <w:rsid w:val="00482EAE"/>
    <w:rsid w:val="0048326E"/>
    <w:rsid w:val="0048386C"/>
    <w:rsid w:val="00483FFA"/>
    <w:rsid w:val="0048423E"/>
    <w:rsid w:val="0048444A"/>
    <w:rsid w:val="004849A2"/>
    <w:rsid w:val="00484E18"/>
    <w:rsid w:val="00485327"/>
    <w:rsid w:val="00485F9A"/>
    <w:rsid w:val="00486B69"/>
    <w:rsid w:val="0049051C"/>
    <w:rsid w:val="0049069C"/>
    <w:rsid w:val="00490787"/>
    <w:rsid w:val="00490892"/>
    <w:rsid w:val="004909C7"/>
    <w:rsid w:val="00490E68"/>
    <w:rsid w:val="00490EEE"/>
    <w:rsid w:val="004912CF"/>
    <w:rsid w:val="004916FE"/>
    <w:rsid w:val="004917FE"/>
    <w:rsid w:val="00491D17"/>
    <w:rsid w:val="00493423"/>
    <w:rsid w:val="00493670"/>
    <w:rsid w:val="004937F3"/>
    <w:rsid w:val="0049391C"/>
    <w:rsid w:val="00493B3B"/>
    <w:rsid w:val="00493E6E"/>
    <w:rsid w:val="00494328"/>
    <w:rsid w:val="00494652"/>
    <w:rsid w:val="0049469B"/>
    <w:rsid w:val="00495475"/>
    <w:rsid w:val="004955B9"/>
    <w:rsid w:val="00495600"/>
    <w:rsid w:val="00496555"/>
    <w:rsid w:val="00497113"/>
    <w:rsid w:val="00497446"/>
    <w:rsid w:val="00497487"/>
    <w:rsid w:val="00497ED6"/>
    <w:rsid w:val="004A03A0"/>
    <w:rsid w:val="004A0E78"/>
    <w:rsid w:val="004A0EA8"/>
    <w:rsid w:val="004A301C"/>
    <w:rsid w:val="004A3430"/>
    <w:rsid w:val="004A358C"/>
    <w:rsid w:val="004A38F0"/>
    <w:rsid w:val="004A3C35"/>
    <w:rsid w:val="004A3CA1"/>
    <w:rsid w:val="004A3E01"/>
    <w:rsid w:val="004A3FD1"/>
    <w:rsid w:val="004A4242"/>
    <w:rsid w:val="004A4812"/>
    <w:rsid w:val="004A4BE7"/>
    <w:rsid w:val="004A555D"/>
    <w:rsid w:val="004A62C4"/>
    <w:rsid w:val="004A6AEB"/>
    <w:rsid w:val="004A6B77"/>
    <w:rsid w:val="004A71C1"/>
    <w:rsid w:val="004A7D28"/>
    <w:rsid w:val="004B04FD"/>
    <w:rsid w:val="004B0967"/>
    <w:rsid w:val="004B2062"/>
    <w:rsid w:val="004B2BEC"/>
    <w:rsid w:val="004B2EA0"/>
    <w:rsid w:val="004B30CC"/>
    <w:rsid w:val="004B34A0"/>
    <w:rsid w:val="004B4061"/>
    <w:rsid w:val="004B4F28"/>
    <w:rsid w:val="004B76D3"/>
    <w:rsid w:val="004B77B3"/>
    <w:rsid w:val="004C028A"/>
    <w:rsid w:val="004C1036"/>
    <w:rsid w:val="004C1670"/>
    <w:rsid w:val="004C2264"/>
    <w:rsid w:val="004C2385"/>
    <w:rsid w:val="004C2D42"/>
    <w:rsid w:val="004C2F96"/>
    <w:rsid w:val="004C38C0"/>
    <w:rsid w:val="004C49F8"/>
    <w:rsid w:val="004C4FCD"/>
    <w:rsid w:val="004C631B"/>
    <w:rsid w:val="004C6B5D"/>
    <w:rsid w:val="004D089E"/>
    <w:rsid w:val="004D0BF6"/>
    <w:rsid w:val="004D1400"/>
    <w:rsid w:val="004D215E"/>
    <w:rsid w:val="004D21DA"/>
    <w:rsid w:val="004D2AD2"/>
    <w:rsid w:val="004D3262"/>
    <w:rsid w:val="004D3DF2"/>
    <w:rsid w:val="004D4AFE"/>
    <w:rsid w:val="004D4B47"/>
    <w:rsid w:val="004D4F53"/>
    <w:rsid w:val="004D5EFD"/>
    <w:rsid w:val="004D662F"/>
    <w:rsid w:val="004D6AD3"/>
    <w:rsid w:val="004D7E5F"/>
    <w:rsid w:val="004E0712"/>
    <w:rsid w:val="004E1371"/>
    <w:rsid w:val="004E1510"/>
    <w:rsid w:val="004E1A1C"/>
    <w:rsid w:val="004E31BB"/>
    <w:rsid w:val="004E31FC"/>
    <w:rsid w:val="004E34A9"/>
    <w:rsid w:val="004E3811"/>
    <w:rsid w:val="004E3D25"/>
    <w:rsid w:val="004E4DEB"/>
    <w:rsid w:val="004E5226"/>
    <w:rsid w:val="004E5258"/>
    <w:rsid w:val="004E6256"/>
    <w:rsid w:val="004E6B2F"/>
    <w:rsid w:val="004E73AF"/>
    <w:rsid w:val="004F0174"/>
    <w:rsid w:val="004F0176"/>
    <w:rsid w:val="004F08C7"/>
    <w:rsid w:val="004F13B9"/>
    <w:rsid w:val="004F4694"/>
    <w:rsid w:val="004F575D"/>
    <w:rsid w:val="004F6EF4"/>
    <w:rsid w:val="004F768A"/>
    <w:rsid w:val="004F7FAF"/>
    <w:rsid w:val="005012F1"/>
    <w:rsid w:val="00502518"/>
    <w:rsid w:val="0050259F"/>
    <w:rsid w:val="00503171"/>
    <w:rsid w:val="00503784"/>
    <w:rsid w:val="00503CD2"/>
    <w:rsid w:val="005040CB"/>
    <w:rsid w:val="0050426F"/>
    <w:rsid w:val="00506C73"/>
    <w:rsid w:val="00506EAF"/>
    <w:rsid w:val="00510C33"/>
    <w:rsid w:val="00510F78"/>
    <w:rsid w:val="00511468"/>
    <w:rsid w:val="00511587"/>
    <w:rsid w:val="00511BCB"/>
    <w:rsid w:val="005121C9"/>
    <w:rsid w:val="00512DC2"/>
    <w:rsid w:val="005146FF"/>
    <w:rsid w:val="005161B4"/>
    <w:rsid w:val="0051628A"/>
    <w:rsid w:val="00516530"/>
    <w:rsid w:val="00516A97"/>
    <w:rsid w:val="005176C6"/>
    <w:rsid w:val="00520879"/>
    <w:rsid w:val="00520DC0"/>
    <w:rsid w:val="0052216D"/>
    <w:rsid w:val="00522F0D"/>
    <w:rsid w:val="00523D68"/>
    <w:rsid w:val="00523E9D"/>
    <w:rsid w:val="00524E9B"/>
    <w:rsid w:val="00525556"/>
    <w:rsid w:val="00525964"/>
    <w:rsid w:val="00526173"/>
    <w:rsid w:val="00530C6D"/>
    <w:rsid w:val="00532012"/>
    <w:rsid w:val="0053225C"/>
    <w:rsid w:val="0053231C"/>
    <w:rsid w:val="0053282B"/>
    <w:rsid w:val="00532953"/>
    <w:rsid w:val="00533064"/>
    <w:rsid w:val="0053313E"/>
    <w:rsid w:val="00533FBC"/>
    <w:rsid w:val="00534765"/>
    <w:rsid w:val="005352A8"/>
    <w:rsid w:val="0053546D"/>
    <w:rsid w:val="0053593C"/>
    <w:rsid w:val="00535D3F"/>
    <w:rsid w:val="0053634D"/>
    <w:rsid w:val="00536856"/>
    <w:rsid w:val="00536C84"/>
    <w:rsid w:val="00536C8C"/>
    <w:rsid w:val="0053704C"/>
    <w:rsid w:val="005374A9"/>
    <w:rsid w:val="00537808"/>
    <w:rsid w:val="00537EFD"/>
    <w:rsid w:val="00540B9C"/>
    <w:rsid w:val="0054236E"/>
    <w:rsid w:val="00542805"/>
    <w:rsid w:val="00542A7E"/>
    <w:rsid w:val="005430C3"/>
    <w:rsid w:val="00543153"/>
    <w:rsid w:val="005436BD"/>
    <w:rsid w:val="0054404D"/>
    <w:rsid w:val="00544397"/>
    <w:rsid w:val="00545003"/>
    <w:rsid w:val="00545339"/>
    <w:rsid w:val="00545C95"/>
    <w:rsid w:val="00545CEB"/>
    <w:rsid w:val="005465EE"/>
    <w:rsid w:val="0054689B"/>
    <w:rsid w:val="0054729B"/>
    <w:rsid w:val="005477D3"/>
    <w:rsid w:val="00547F6D"/>
    <w:rsid w:val="00550443"/>
    <w:rsid w:val="005509B8"/>
    <w:rsid w:val="00551A30"/>
    <w:rsid w:val="005524F6"/>
    <w:rsid w:val="00552BC6"/>
    <w:rsid w:val="00552E12"/>
    <w:rsid w:val="00554251"/>
    <w:rsid w:val="00554BA7"/>
    <w:rsid w:val="00554BC0"/>
    <w:rsid w:val="00555CFE"/>
    <w:rsid w:val="00555FEA"/>
    <w:rsid w:val="00557949"/>
    <w:rsid w:val="00557D13"/>
    <w:rsid w:val="005604FB"/>
    <w:rsid w:val="00560FDD"/>
    <w:rsid w:val="00562575"/>
    <w:rsid w:val="005625C3"/>
    <w:rsid w:val="005668AD"/>
    <w:rsid w:val="00566B1E"/>
    <w:rsid w:val="00567735"/>
    <w:rsid w:val="00567E68"/>
    <w:rsid w:val="0057093E"/>
    <w:rsid w:val="005713B3"/>
    <w:rsid w:val="00571B92"/>
    <w:rsid w:val="00571F8A"/>
    <w:rsid w:val="00572887"/>
    <w:rsid w:val="00572EA8"/>
    <w:rsid w:val="00573B24"/>
    <w:rsid w:val="00574D1D"/>
    <w:rsid w:val="00575A01"/>
    <w:rsid w:val="005768E1"/>
    <w:rsid w:val="00576CA2"/>
    <w:rsid w:val="00577C86"/>
    <w:rsid w:val="0058003F"/>
    <w:rsid w:val="0058014F"/>
    <w:rsid w:val="005815A2"/>
    <w:rsid w:val="00581F72"/>
    <w:rsid w:val="00583562"/>
    <w:rsid w:val="0058436E"/>
    <w:rsid w:val="005843DD"/>
    <w:rsid w:val="005856AB"/>
    <w:rsid w:val="005866E1"/>
    <w:rsid w:val="00586BD9"/>
    <w:rsid w:val="0059002E"/>
    <w:rsid w:val="00590458"/>
    <w:rsid w:val="005905D1"/>
    <w:rsid w:val="00592BD1"/>
    <w:rsid w:val="00593AF5"/>
    <w:rsid w:val="005940F6"/>
    <w:rsid w:val="005943EF"/>
    <w:rsid w:val="00595119"/>
    <w:rsid w:val="00595295"/>
    <w:rsid w:val="0059588C"/>
    <w:rsid w:val="00595B18"/>
    <w:rsid w:val="0059611C"/>
    <w:rsid w:val="00596DD1"/>
    <w:rsid w:val="005A1A12"/>
    <w:rsid w:val="005A1E8F"/>
    <w:rsid w:val="005A2B5B"/>
    <w:rsid w:val="005A31F0"/>
    <w:rsid w:val="005A33C0"/>
    <w:rsid w:val="005A4186"/>
    <w:rsid w:val="005A43F7"/>
    <w:rsid w:val="005A4692"/>
    <w:rsid w:val="005A50FC"/>
    <w:rsid w:val="005A65EE"/>
    <w:rsid w:val="005A6643"/>
    <w:rsid w:val="005A7110"/>
    <w:rsid w:val="005A77E9"/>
    <w:rsid w:val="005B1019"/>
    <w:rsid w:val="005B2265"/>
    <w:rsid w:val="005B25DB"/>
    <w:rsid w:val="005B2A05"/>
    <w:rsid w:val="005B2C86"/>
    <w:rsid w:val="005B2D8E"/>
    <w:rsid w:val="005B347E"/>
    <w:rsid w:val="005B3C19"/>
    <w:rsid w:val="005B4235"/>
    <w:rsid w:val="005B4504"/>
    <w:rsid w:val="005B55C7"/>
    <w:rsid w:val="005B6442"/>
    <w:rsid w:val="005B7529"/>
    <w:rsid w:val="005B7DDC"/>
    <w:rsid w:val="005C0E11"/>
    <w:rsid w:val="005C0F88"/>
    <w:rsid w:val="005C1241"/>
    <w:rsid w:val="005C2281"/>
    <w:rsid w:val="005C2585"/>
    <w:rsid w:val="005C2667"/>
    <w:rsid w:val="005C4E6B"/>
    <w:rsid w:val="005C5D51"/>
    <w:rsid w:val="005C6154"/>
    <w:rsid w:val="005C657B"/>
    <w:rsid w:val="005C671D"/>
    <w:rsid w:val="005D02ED"/>
    <w:rsid w:val="005D02FA"/>
    <w:rsid w:val="005D0A0E"/>
    <w:rsid w:val="005D217D"/>
    <w:rsid w:val="005D24D5"/>
    <w:rsid w:val="005D2C2B"/>
    <w:rsid w:val="005D32CE"/>
    <w:rsid w:val="005D3A4C"/>
    <w:rsid w:val="005D42D6"/>
    <w:rsid w:val="005D4E5E"/>
    <w:rsid w:val="005D4ECC"/>
    <w:rsid w:val="005D60BF"/>
    <w:rsid w:val="005D6BB7"/>
    <w:rsid w:val="005D6E17"/>
    <w:rsid w:val="005D7C31"/>
    <w:rsid w:val="005E10E4"/>
    <w:rsid w:val="005E1A29"/>
    <w:rsid w:val="005E27AD"/>
    <w:rsid w:val="005E29FB"/>
    <w:rsid w:val="005E3035"/>
    <w:rsid w:val="005E3684"/>
    <w:rsid w:val="005E373D"/>
    <w:rsid w:val="005E3A61"/>
    <w:rsid w:val="005E3E42"/>
    <w:rsid w:val="005E3EFF"/>
    <w:rsid w:val="005E4144"/>
    <w:rsid w:val="005E433F"/>
    <w:rsid w:val="005E5973"/>
    <w:rsid w:val="005E6180"/>
    <w:rsid w:val="005E6486"/>
    <w:rsid w:val="005E7222"/>
    <w:rsid w:val="005E7DB1"/>
    <w:rsid w:val="005F0445"/>
    <w:rsid w:val="005F0645"/>
    <w:rsid w:val="005F08A5"/>
    <w:rsid w:val="005F0D49"/>
    <w:rsid w:val="005F0ECA"/>
    <w:rsid w:val="005F1925"/>
    <w:rsid w:val="005F2327"/>
    <w:rsid w:val="005F23D4"/>
    <w:rsid w:val="005F27D5"/>
    <w:rsid w:val="005F37B2"/>
    <w:rsid w:val="005F3B37"/>
    <w:rsid w:val="005F3CE2"/>
    <w:rsid w:val="005F4B04"/>
    <w:rsid w:val="005F4EBE"/>
    <w:rsid w:val="005F5321"/>
    <w:rsid w:val="005F6FA2"/>
    <w:rsid w:val="005F729E"/>
    <w:rsid w:val="005F7ACD"/>
    <w:rsid w:val="005F7E06"/>
    <w:rsid w:val="0060079E"/>
    <w:rsid w:val="00600E69"/>
    <w:rsid w:val="0060171D"/>
    <w:rsid w:val="0060219C"/>
    <w:rsid w:val="00603BE2"/>
    <w:rsid w:val="00603E9D"/>
    <w:rsid w:val="006041B3"/>
    <w:rsid w:val="00605602"/>
    <w:rsid w:val="00606257"/>
    <w:rsid w:val="006074A1"/>
    <w:rsid w:val="006075AD"/>
    <w:rsid w:val="00607F25"/>
    <w:rsid w:val="00607FC1"/>
    <w:rsid w:val="00610604"/>
    <w:rsid w:val="00610C9D"/>
    <w:rsid w:val="00610D62"/>
    <w:rsid w:val="006110F9"/>
    <w:rsid w:val="0061115B"/>
    <w:rsid w:val="00611332"/>
    <w:rsid w:val="00611CDF"/>
    <w:rsid w:val="00611D05"/>
    <w:rsid w:val="00612633"/>
    <w:rsid w:val="00612D88"/>
    <w:rsid w:val="006138FE"/>
    <w:rsid w:val="00613A53"/>
    <w:rsid w:val="00613E10"/>
    <w:rsid w:val="00614273"/>
    <w:rsid w:val="00615A34"/>
    <w:rsid w:val="00615F36"/>
    <w:rsid w:val="00616163"/>
    <w:rsid w:val="006173D6"/>
    <w:rsid w:val="00620480"/>
    <w:rsid w:val="00620A64"/>
    <w:rsid w:val="00620B0E"/>
    <w:rsid w:val="00621449"/>
    <w:rsid w:val="0062199E"/>
    <w:rsid w:val="0062230A"/>
    <w:rsid w:val="0062345C"/>
    <w:rsid w:val="00623D3F"/>
    <w:rsid w:val="006241B6"/>
    <w:rsid w:val="0062483C"/>
    <w:rsid w:val="00624FAC"/>
    <w:rsid w:val="0062505A"/>
    <w:rsid w:val="006252CF"/>
    <w:rsid w:val="00626BF5"/>
    <w:rsid w:val="00627DC6"/>
    <w:rsid w:val="00627FDA"/>
    <w:rsid w:val="0063017F"/>
    <w:rsid w:val="0063084E"/>
    <w:rsid w:val="006318B4"/>
    <w:rsid w:val="0063288F"/>
    <w:rsid w:val="00632899"/>
    <w:rsid w:val="00632D97"/>
    <w:rsid w:val="0063301F"/>
    <w:rsid w:val="006333A4"/>
    <w:rsid w:val="00633429"/>
    <w:rsid w:val="0063465D"/>
    <w:rsid w:val="00635216"/>
    <w:rsid w:val="00635358"/>
    <w:rsid w:val="00636C8B"/>
    <w:rsid w:val="006373CA"/>
    <w:rsid w:val="00640620"/>
    <w:rsid w:val="00641526"/>
    <w:rsid w:val="00642521"/>
    <w:rsid w:val="006425C3"/>
    <w:rsid w:val="00643AAC"/>
    <w:rsid w:val="00643AB9"/>
    <w:rsid w:val="006442DD"/>
    <w:rsid w:val="006447C8"/>
    <w:rsid w:val="0064504A"/>
    <w:rsid w:val="0064551D"/>
    <w:rsid w:val="00645927"/>
    <w:rsid w:val="00645DDB"/>
    <w:rsid w:val="006477EB"/>
    <w:rsid w:val="00650EB0"/>
    <w:rsid w:val="006513E5"/>
    <w:rsid w:val="00651468"/>
    <w:rsid w:val="00651BE7"/>
    <w:rsid w:val="00652261"/>
    <w:rsid w:val="0065247C"/>
    <w:rsid w:val="00654994"/>
    <w:rsid w:val="00655C76"/>
    <w:rsid w:val="00657316"/>
    <w:rsid w:val="00660136"/>
    <w:rsid w:val="00660E4F"/>
    <w:rsid w:val="0066188E"/>
    <w:rsid w:val="00661D62"/>
    <w:rsid w:val="00662051"/>
    <w:rsid w:val="006623CC"/>
    <w:rsid w:val="006627FD"/>
    <w:rsid w:val="006636C2"/>
    <w:rsid w:val="006648C9"/>
    <w:rsid w:val="00664B2E"/>
    <w:rsid w:val="006656FA"/>
    <w:rsid w:val="0066632D"/>
    <w:rsid w:val="00667017"/>
    <w:rsid w:val="00670357"/>
    <w:rsid w:val="00670BD6"/>
    <w:rsid w:val="006715CA"/>
    <w:rsid w:val="00671DB8"/>
    <w:rsid w:val="00672CD4"/>
    <w:rsid w:val="00673055"/>
    <w:rsid w:val="006737BA"/>
    <w:rsid w:val="00673E83"/>
    <w:rsid w:val="00674AE1"/>
    <w:rsid w:val="00675A4A"/>
    <w:rsid w:val="00676C01"/>
    <w:rsid w:val="0067713A"/>
    <w:rsid w:val="00677276"/>
    <w:rsid w:val="00677535"/>
    <w:rsid w:val="006801A0"/>
    <w:rsid w:val="006806AB"/>
    <w:rsid w:val="00682071"/>
    <w:rsid w:val="00682171"/>
    <w:rsid w:val="006822CF"/>
    <w:rsid w:val="00682901"/>
    <w:rsid w:val="00682DD0"/>
    <w:rsid w:val="00682E15"/>
    <w:rsid w:val="006835F1"/>
    <w:rsid w:val="00683DF7"/>
    <w:rsid w:val="0068444B"/>
    <w:rsid w:val="00684D96"/>
    <w:rsid w:val="006853D8"/>
    <w:rsid w:val="006855CD"/>
    <w:rsid w:val="006856B8"/>
    <w:rsid w:val="00685ABC"/>
    <w:rsid w:val="00685D6A"/>
    <w:rsid w:val="00686B14"/>
    <w:rsid w:val="00686B17"/>
    <w:rsid w:val="00687FD4"/>
    <w:rsid w:val="0069000C"/>
    <w:rsid w:val="006906A1"/>
    <w:rsid w:val="00691468"/>
    <w:rsid w:val="00691A02"/>
    <w:rsid w:val="00692072"/>
    <w:rsid w:val="0069253D"/>
    <w:rsid w:val="0069302D"/>
    <w:rsid w:val="00694CDB"/>
    <w:rsid w:val="00694D75"/>
    <w:rsid w:val="00695324"/>
    <w:rsid w:val="00695C80"/>
    <w:rsid w:val="006967B6"/>
    <w:rsid w:val="006A004A"/>
    <w:rsid w:val="006A05E3"/>
    <w:rsid w:val="006A08FE"/>
    <w:rsid w:val="006A09CF"/>
    <w:rsid w:val="006A112C"/>
    <w:rsid w:val="006A1284"/>
    <w:rsid w:val="006A128B"/>
    <w:rsid w:val="006A15AC"/>
    <w:rsid w:val="006A1C6C"/>
    <w:rsid w:val="006A406E"/>
    <w:rsid w:val="006A5BD8"/>
    <w:rsid w:val="006A6023"/>
    <w:rsid w:val="006A7A48"/>
    <w:rsid w:val="006A7F4A"/>
    <w:rsid w:val="006B15A9"/>
    <w:rsid w:val="006B2353"/>
    <w:rsid w:val="006B240D"/>
    <w:rsid w:val="006B2B09"/>
    <w:rsid w:val="006B2BD3"/>
    <w:rsid w:val="006B3ECA"/>
    <w:rsid w:val="006B422F"/>
    <w:rsid w:val="006B4935"/>
    <w:rsid w:val="006B73DF"/>
    <w:rsid w:val="006C0489"/>
    <w:rsid w:val="006C052F"/>
    <w:rsid w:val="006C0BCA"/>
    <w:rsid w:val="006C1CAD"/>
    <w:rsid w:val="006C2A60"/>
    <w:rsid w:val="006C2B13"/>
    <w:rsid w:val="006C39C9"/>
    <w:rsid w:val="006C3EFC"/>
    <w:rsid w:val="006C482F"/>
    <w:rsid w:val="006C4C57"/>
    <w:rsid w:val="006C4E1F"/>
    <w:rsid w:val="006C518D"/>
    <w:rsid w:val="006C5795"/>
    <w:rsid w:val="006C6507"/>
    <w:rsid w:val="006C68F9"/>
    <w:rsid w:val="006C748F"/>
    <w:rsid w:val="006C75FB"/>
    <w:rsid w:val="006C78DE"/>
    <w:rsid w:val="006D0398"/>
    <w:rsid w:val="006D1815"/>
    <w:rsid w:val="006D2F8D"/>
    <w:rsid w:val="006D3D4C"/>
    <w:rsid w:val="006D42ED"/>
    <w:rsid w:val="006D466F"/>
    <w:rsid w:val="006D4B09"/>
    <w:rsid w:val="006D4F4F"/>
    <w:rsid w:val="006D5604"/>
    <w:rsid w:val="006D594B"/>
    <w:rsid w:val="006D5951"/>
    <w:rsid w:val="006D5BA7"/>
    <w:rsid w:val="006D6097"/>
    <w:rsid w:val="006D6410"/>
    <w:rsid w:val="006D644C"/>
    <w:rsid w:val="006D66B2"/>
    <w:rsid w:val="006D684B"/>
    <w:rsid w:val="006D71EA"/>
    <w:rsid w:val="006E2F53"/>
    <w:rsid w:val="006E3241"/>
    <w:rsid w:val="006E3346"/>
    <w:rsid w:val="006E3510"/>
    <w:rsid w:val="006E36ED"/>
    <w:rsid w:val="006E43A8"/>
    <w:rsid w:val="006E558A"/>
    <w:rsid w:val="006E5A95"/>
    <w:rsid w:val="006E5D5E"/>
    <w:rsid w:val="006E640D"/>
    <w:rsid w:val="006E6AFE"/>
    <w:rsid w:val="006E6B15"/>
    <w:rsid w:val="006E6BF5"/>
    <w:rsid w:val="006E709E"/>
    <w:rsid w:val="006E70C0"/>
    <w:rsid w:val="006E758F"/>
    <w:rsid w:val="006F00AE"/>
    <w:rsid w:val="006F0205"/>
    <w:rsid w:val="006F029E"/>
    <w:rsid w:val="006F0ACB"/>
    <w:rsid w:val="006F0B79"/>
    <w:rsid w:val="006F39BC"/>
    <w:rsid w:val="006F4B43"/>
    <w:rsid w:val="006F57B8"/>
    <w:rsid w:val="006F64BB"/>
    <w:rsid w:val="006F75FF"/>
    <w:rsid w:val="006F7A28"/>
    <w:rsid w:val="007002C7"/>
    <w:rsid w:val="00700C32"/>
    <w:rsid w:val="007013DD"/>
    <w:rsid w:val="00701496"/>
    <w:rsid w:val="00703449"/>
    <w:rsid w:val="00703740"/>
    <w:rsid w:val="00703D9A"/>
    <w:rsid w:val="0070492C"/>
    <w:rsid w:val="00704A58"/>
    <w:rsid w:val="00705DA7"/>
    <w:rsid w:val="0070601B"/>
    <w:rsid w:val="0070693E"/>
    <w:rsid w:val="007069F8"/>
    <w:rsid w:val="007071ED"/>
    <w:rsid w:val="007078F5"/>
    <w:rsid w:val="00707C37"/>
    <w:rsid w:val="0071125F"/>
    <w:rsid w:val="00711929"/>
    <w:rsid w:val="00711BDD"/>
    <w:rsid w:val="00711FC4"/>
    <w:rsid w:val="00712F37"/>
    <w:rsid w:val="007133F7"/>
    <w:rsid w:val="0071435D"/>
    <w:rsid w:val="00715DEE"/>
    <w:rsid w:val="00716661"/>
    <w:rsid w:val="00716BFD"/>
    <w:rsid w:val="00716CDC"/>
    <w:rsid w:val="00717440"/>
    <w:rsid w:val="0072067E"/>
    <w:rsid w:val="00721881"/>
    <w:rsid w:val="00721BB2"/>
    <w:rsid w:val="00722193"/>
    <w:rsid w:val="00722436"/>
    <w:rsid w:val="00722D6A"/>
    <w:rsid w:val="00723341"/>
    <w:rsid w:val="00724E5D"/>
    <w:rsid w:val="00725B2B"/>
    <w:rsid w:val="0072642E"/>
    <w:rsid w:val="00726699"/>
    <w:rsid w:val="00727103"/>
    <w:rsid w:val="00727290"/>
    <w:rsid w:val="007273ED"/>
    <w:rsid w:val="0073023C"/>
    <w:rsid w:val="007302E9"/>
    <w:rsid w:val="007308FD"/>
    <w:rsid w:val="00731B0B"/>
    <w:rsid w:val="00733C9D"/>
    <w:rsid w:val="00734001"/>
    <w:rsid w:val="007355C6"/>
    <w:rsid w:val="0073563E"/>
    <w:rsid w:val="00735A5A"/>
    <w:rsid w:val="00735CAD"/>
    <w:rsid w:val="0073625F"/>
    <w:rsid w:val="00736A72"/>
    <w:rsid w:val="00736D99"/>
    <w:rsid w:val="00736E87"/>
    <w:rsid w:val="00737E59"/>
    <w:rsid w:val="00737F83"/>
    <w:rsid w:val="007400C0"/>
    <w:rsid w:val="0074096B"/>
    <w:rsid w:val="00741D42"/>
    <w:rsid w:val="00742149"/>
    <w:rsid w:val="007426F7"/>
    <w:rsid w:val="00743EA9"/>
    <w:rsid w:val="00744AC4"/>
    <w:rsid w:val="0074566F"/>
    <w:rsid w:val="00746DDA"/>
    <w:rsid w:val="0074714C"/>
    <w:rsid w:val="0074750D"/>
    <w:rsid w:val="00747768"/>
    <w:rsid w:val="00747C37"/>
    <w:rsid w:val="00750637"/>
    <w:rsid w:val="00750F70"/>
    <w:rsid w:val="00751F05"/>
    <w:rsid w:val="00752842"/>
    <w:rsid w:val="00753287"/>
    <w:rsid w:val="007541D5"/>
    <w:rsid w:val="007544DB"/>
    <w:rsid w:val="007552B5"/>
    <w:rsid w:val="007556F0"/>
    <w:rsid w:val="00755734"/>
    <w:rsid w:val="00755D2C"/>
    <w:rsid w:val="00755D7E"/>
    <w:rsid w:val="007565BE"/>
    <w:rsid w:val="0075787E"/>
    <w:rsid w:val="0076027D"/>
    <w:rsid w:val="00760CB3"/>
    <w:rsid w:val="0076223F"/>
    <w:rsid w:val="00762F00"/>
    <w:rsid w:val="00763063"/>
    <w:rsid w:val="0076368D"/>
    <w:rsid w:val="00764617"/>
    <w:rsid w:val="00764F0A"/>
    <w:rsid w:val="0076579B"/>
    <w:rsid w:val="00765856"/>
    <w:rsid w:val="00766D85"/>
    <w:rsid w:val="00766EE2"/>
    <w:rsid w:val="00767030"/>
    <w:rsid w:val="007678FB"/>
    <w:rsid w:val="00767D6A"/>
    <w:rsid w:val="00767D84"/>
    <w:rsid w:val="00770FCE"/>
    <w:rsid w:val="00771C56"/>
    <w:rsid w:val="00773A44"/>
    <w:rsid w:val="00774153"/>
    <w:rsid w:val="00774CD3"/>
    <w:rsid w:val="00774D72"/>
    <w:rsid w:val="00774F1E"/>
    <w:rsid w:val="00775016"/>
    <w:rsid w:val="0077540F"/>
    <w:rsid w:val="007756C4"/>
    <w:rsid w:val="0077597C"/>
    <w:rsid w:val="00776020"/>
    <w:rsid w:val="00776DDA"/>
    <w:rsid w:val="007801D6"/>
    <w:rsid w:val="0078037C"/>
    <w:rsid w:val="00781450"/>
    <w:rsid w:val="0078216A"/>
    <w:rsid w:val="0078218F"/>
    <w:rsid w:val="007823A2"/>
    <w:rsid w:val="00782AD6"/>
    <w:rsid w:val="00783A3D"/>
    <w:rsid w:val="00783EB5"/>
    <w:rsid w:val="00787916"/>
    <w:rsid w:val="0078793E"/>
    <w:rsid w:val="00787C2A"/>
    <w:rsid w:val="00787ED9"/>
    <w:rsid w:val="00790465"/>
    <w:rsid w:val="00790BC3"/>
    <w:rsid w:val="00790DFE"/>
    <w:rsid w:val="00790E74"/>
    <w:rsid w:val="00792181"/>
    <w:rsid w:val="00792F79"/>
    <w:rsid w:val="00794E41"/>
    <w:rsid w:val="007954FC"/>
    <w:rsid w:val="007955B1"/>
    <w:rsid w:val="007955B5"/>
    <w:rsid w:val="007959EC"/>
    <w:rsid w:val="00796248"/>
    <w:rsid w:val="0079690F"/>
    <w:rsid w:val="00796D41"/>
    <w:rsid w:val="00796DBF"/>
    <w:rsid w:val="007976BD"/>
    <w:rsid w:val="007A149A"/>
    <w:rsid w:val="007A1B65"/>
    <w:rsid w:val="007A1F3C"/>
    <w:rsid w:val="007A25D5"/>
    <w:rsid w:val="007A2C25"/>
    <w:rsid w:val="007A39D5"/>
    <w:rsid w:val="007A3ACB"/>
    <w:rsid w:val="007A3C54"/>
    <w:rsid w:val="007A5345"/>
    <w:rsid w:val="007A54D1"/>
    <w:rsid w:val="007A6196"/>
    <w:rsid w:val="007A6878"/>
    <w:rsid w:val="007B024A"/>
    <w:rsid w:val="007B144A"/>
    <w:rsid w:val="007B4E38"/>
    <w:rsid w:val="007C030E"/>
    <w:rsid w:val="007C14FA"/>
    <w:rsid w:val="007C1715"/>
    <w:rsid w:val="007C1741"/>
    <w:rsid w:val="007C186E"/>
    <w:rsid w:val="007C22E3"/>
    <w:rsid w:val="007C28CB"/>
    <w:rsid w:val="007C2A31"/>
    <w:rsid w:val="007C339D"/>
    <w:rsid w:val="007C3755"/>
    <w:rsid w:val="007C5BB7"/>
    <w:rsid w:val="007C5F9E"/>
    <w:rsid w:val="007C61C2"/>
    <w:rsid w:val="007C6F3C"/>
    <w:rsid w:val="007C77E0"/>
    <w:rsid w:val="007C7E2E"/>
    <w:rsid w:val="007D08BC"/>
    <w:rsid w:val="007D15A1"/>
    <w:rsid w:val="007D2543"/>
    <w:rsid w:val="007D259D"/>
    <w:rsid w:val="007D2DA5"/>
    <w:rsid w:val="007D3448"/>
    <w:rsid w:val="007D364F"/>
    <w:rsid w:val="007D3700"/>
    <w:rsid w:val="007D5873"/>
    <w:rsid w:val="007D60BE"/>
    <w:rsid w:val="007D6D3A"/>
    <w:rsid w:val="007D6F5A"/>
    <w:rsid w:val="007E043D"/>
    <w:rsid w:val="007E0BD1"/>
    <w:rsid w:val="007E1530"/>
    <w:rsid w:val="007E161D"/>
    <w:rsid w:val="007E1CD6"/>
    <w:rsid w:val="007E2E53"/>
    <w:rsid w:val="007E37C8"/>
    <w:rsid w:val="007E391A"/>
    <w:rsid w:val="007E393A"/>
    <w:rsid w:val="007E46B6"/>
    <w:rsid w:val="007E5B9D"/>
    <w:rsid w:val="007E61A3"/>
    <w:rsid w:val="007E62D3"/>
    <w:rsid w:val="007E6479"/>
    <w:rsid w:val="007E662F"/>
    <w:rsid w:val="007E6DB3"/>
    <w:rsid w:val="007E76AC"/>
    <w:rsid w:val="007F18A5"/>
    <w:rsid w:val="007F1DE5"/>
    <w:rsid w:val="007F2120"/>
    <w:rsid w:val="007F2A9B"/>
    <w:rsid w:val="007F2CFE"/>
    <w:rsid w:val="007F2DEB"/>
    <w:rsid w:val="007F3471"/>
    <w:rsid w:val="007F440B"/>
    <w:rsid w:val="007F48BD"/>
    <w:rsid w:val="007F4DA5"/>
    <w:rsid w:val="007F7821"/>
    <w:rsid w:val="00800085"/>
    <w:rsid w:val="00800406"/>
    <w:rsid w:val="008004EA"/>
    <w:rsid w:val="008005EB"/>
    <w:rsid w:val="00800E50"/>
    <w:rsid w:val="00800F03"/>
    <w:rsid w:val="0080202B"/>
    <w:rsid w:val="00802E0B"/>
    <w:rsid w:val="00804EE1"/>
    <w:rsid w:val="008052DD"/>
    <w:rsid w:val="0080574A"/>
    <w:rsid w:val="0080607A"/>
    <w:rsid w:val="008072F1"/>
    <w:rsid w:val="0080757C"/>
    <w:rsid w:val="00807580"/>
    <w:rsid w:val="008104D2"/>
    <w:rsid w:val="00810709"/>
    <w:rsid w:val="008109FB"/>
    <w:rsid w:val="00810A93"/>
    <w:rsid w:val="008133EC"/>
    <w:rsid w:val="008138EE"/>
    <w:rsid w:val="00813D4A"/>
    <w:rsid w:val="0081401C"/>
    <w:rsid w:val="00814665"/>
    <w:rsid w:val="008147D8"/>
    <w:rsid w:val="00814A89"/>
    <w:rsid w:val="00814ED8"/>
    <w:rsid w:val="008174F6"/>
    <w:rsid w:val="00820E35"/>
    <w:rsid w:val="0082165A"/>
    <w:rsid w:val="00821B77"/>
    <w:rsid w:val="008221C5"/>
    <w:rsid w:val="0082274E"/>
    <w:rsid w:val="008241D3"/>
    <w:rsid w:val="00824B26"/>
    <w:rsid w:val="0082523B"/>
    <w:rsid w:val="008258DC"/>
    <w:rsid w:val="00825B08"/>
    <w:rsid w:val="00825BDF"/>
    <w:rsid w:val="00826207"/>
    <w:rsid w:val="00826581"/>
    <w:rsid w:val="008269E9"/>
    <w:rsid w:val="00827C97"/>
    <w:rsid w:val="008304A5"/>
    <w:rsid w:val="0083059F"/>
    <w:rsid w:val="00832ACD"/>
    <w:rsid w:val="0083347D"/>
    <w:rsid w:val="00834939"/>
    <w:rsid w:val="00835182"/>
    <w:rsid w:val="00835B30"/>
    <w:rsid w:val="00836B67"/>
    <w:rsid w:val="00836E08"/>
    <w:rsid w:val="008418CF"/>
    <w:rsid w:val="00841F4A"/>
    <w:rsid w:val="0084282D"/>
    <w:rsid w:val="008432D2"/>
    <w:rsid w:val="008435C5"/>
    <w:rsid w:val="00843BF1"/>
    <w:rsid w:val="0084439F"/>
    <w:rsid w:val="00844AD7"/>
    <w:rsid w:val="00845063"/>
    <w:rsid w:val="00845846"/>
    <w:rsid w:val="00845892"/>
    <w:rsid w:val="00845B88"/>
    <w:rsid w:val="0084757A"/>
    <w:rsid w:val="008477FA"/>
    <w:rsid w:val="00852983"/>
    <w:rsid w:val="00852AC8"/>
    <w:rsid w:val="00852D8F"/>
    <w:rsid w:val="00852F20"/>
    <w:rsid w:val="00853220"/>
    <w:rsid w:val="008541D3"/>
    <w:rsid w:val="0085448A"/>
    <w:rsid w:val="008567E0"/>
    <w:rsid w:val="008619DB"/>
    <w:rsid w:val="00862232"/>
    <w:rsid w:val="008629C7"/>
    <w:rsid w:val="0086375B"/>
    <w:rsid w:val="008645D7"/>
    <w:rsid w:val="008653E4"/>
    <w:rsid w:val="00865568"/>
    <w:rsid w:val="00865EEA"/>
    <w:rsid w:val="00865F6C"/>
    <w:rsid w:val="008678C6"/>
    <w:rsid w:val="0087044B"/>
    <w:rsid w:val="00870461"/>
    <w:rsid w:val="0087198B"/>
    <w:rsid w:val="00872999"/>
    <w:rsid w:val="00872D08"/>
    <w:rsid w:val="008731D4"/>
    <w:rsid w:val="008737BC"/>
    <w:rsid w:val="00873986"/>
    <w:rsid w:val="00873EBF"/>
    <w:rsid w:val="008743D1"/>
    <w:rsid w:val="0087531C"/>
    <w:rsid w:val="00875ABB"/>
    <w:rsid w:val="008766E6"/>
    <w:rsid w:val="00876FEA"/>
    <w:rsid w:val="0087781E"/>
    <w:rsid w:val="008779E5"/>
    <w:rsid w:val="00877B79"/>
    <w:rsid w:val="0088145D"/>
    <w:rsid w:val="00881924"/>
    <w:rsid w:val="00881D42"/>
    <w:rsid w:val="008820B4"/>
    <w:rsid w:val="00882D78"/>
    <w:rsid w:val="00884832"/>
    <w:rsid w:val="0088493F"/>
    <w:rsid w:val="00884E1A"/>
    <w:rsid w:val="00885131"/>
    <w:rsid w:val="008859C0"/>
    <w:rsid w:val="00885CE7"/>
    <w:rsid w:val="008860E0"/>
    <w:rsid w:val="008875B3"/>
    <w:rsid w:val="008879C5"/>
    <w:rsid w:val="00890058"/>
    <w:rsid w:val="00890A4A"/>
    <w:rsid w:val="00890B0A"/>
    <w:rsid w:val="00891461"/>
    <w:rsid w:val="00892B1A"/>
    <w:rsid w:val="00893C96"/>
    <w:rsid w:val="00893CB0"/>
    <w:rsid w:val="00894636"/>
    <w:rsid w:val="00894722"/>
    <w:rsid w:val="00894C45"/>
    <w:rsid w:val="00895F85"/>
    <w:rsid w:val="00897893"/>
    <w:rsid w:val="00897D09"/>
    <w:rsid w:val="008A010D"/>
    <w:rsid w:val="008A0656"/>
    <w:rsid w:val="008A0B40"/>
    <w:rsid w:val="008A1CFA"/>
    <w:rsid w:val="008A1F1C"/>
    <w:rsid w:val="008A2561"/>
    <w:rsid w:val="008A3A5F"/>
    <w:rsid w:val="008A3CF1"/>
    <w:rsid w:val="008A44FD"/>
    <w:rsid w:val="008A4902"/>
    <w:rsid w:val="008A4941"/>
    <w:rsid w:val="008A4D27"/>
    <w:rsid w:val="008A51A4"/>
    <w:rsid w:val="008A51BB"/>
    <w:rsid w:val="008A561E"/>
    <w:rsid w:val="008A5F57"/>
    <w:rsid w:val="008A66FC"/>
    <w:rsid w:val="008A6BD6"/>
    <w:rsid w:val="008A72BA"/>
    <w:rsid w:val="008B0193"/>
    <w:rsid w:val="008B107D"/>
    <w:rsid w:val="008B2552"/>
    <w:rsid w:val="008B2F39"/>
    <w:rsid w:val="008B2F8A"/>
    <w:rsid w:val="008B412D"/>
    <w:rsid w:val="008B431A"/>
    <w:rsid w:val="008B691B"/>
    <w:rsid w:val="008B6F3E"/>
    <w:rsid w:val="008B72D1"/>
    <w:rsid w:val="008C00C0"/>
    <w:rsid w:val="008C0B64"/>
    <w:rsid w:val="008C109C"/>
    <w:rsid w:val="008C1335"/>
    <w:rsid w:val="008C159D"/>
    <w:rsid w:val="008C3276"/>
    <w:rsid w:val="008C42A6"/>
    <w:rsid w:val="008C47CA"/>
    <w:rsid w:val="008C4AB2"/>
    <w:rsid w:val="008C4D44"/>
    <w:rsid w:val="008C5DC1"/>
    <w:rsid w:val="008C5ED1"/>
    <w:rsid w:val="008C66BC"/>
    <w:rsid w:val="008C69BF"/>
    <w:rsid w:val="008C6D57"/>
    <w:rsid w:val="008C7295"/>
    <w:rsid w:val="008C765B"/>
    <w:rsid w:val="008C787D"/>
    <w:rsid w:val="008C7DA1"/>
    <w:rsid w:val="008D0337"/>
    <w:rsid w:val="008D1270"/>
    <w:rsid w:val="008D1340"/>
    <w:rsid w:val="008D13B4"/>
    <w:rsid w:val="008D2A10"/>
    <w:rsid w:val="008D2D8B"/>
    <w:rsid w:val="008D33CE"/>
    <w:rsid w:val="008D3DBB"/>
    <w:rsid w:val="008D49BD"/>
    <w:rsid w:val="008D4A83"/>
    <w:rsid w:val="008D639C"/>
    <w:rsid w:val="008D6813"/>
    <w:rsid w:val="008D6CD3"/>
    <w:rsid w:val="008D72E6"/>
    <w:rsid w:val="008E0168"/>
    <w:rsid w:val="008E25FE"/>
    <w:rsid w:val="008E322F"/>
    <w:rsid w:val="008E422E"/>
    <w:rsid w:val="008E45D4"/>
    <w:rsid w:val="008E6833"/>
    <w:rsid w:val="008E7D28"/>
    <w:rsid w:val="008E7E2F"/>
    <w:rsid w:val="008E7F5C"/>
    <w:rsid w:val="008F01C0"/>
    <w:rsid w:val="008F0597"/>
    <w:rsid w:val="008F0925"/>
    <w:rsid w:val="008F15DA"/>
    <w:rsid w:val="008F1B28"/>
    <w:rsid w:val="008F1E73"/>
    <w:rsid w:val="008F24CA"/>
    <w:rsid w:val="008F4285"/>
    <w:rsid w:val="008F4B3E"/>
    <w:rsid w:val="008F5ED1"/>
    <w:rsid w:val="008F7C49"/>
    <w:rsid w:val="009011D9"/>
    <w:rsid w:val="00902211"/>
    <w:rsid w:val="00902266"/>
    <w:rsid w:val="00902506"/>
    <w:rsid w:val="00903370"/>
    <w:rsid w:val="0090370F"/>
    <w:rsid w:val="0090459A"/>
    <w:rsid w:val="009047F9"/>
    <w:rsid w:val="00904BD7"/>
    <w:rsid w:val="00904E81"/>
    <w:rsid w:val="0090516C"/>
    <w:rsid w:val="00907116"/>
    <w:rsid w:val="00907AE3"/>
    <w:rsid w:val="00910707"/>
    <w:rsid w:val="00910949"/>
    <w:rsid w:val="00910DA6"/>
    <w:rsid w:val="00911CCB"/>
    <w:rsid w:val="00911F05"/>
    <w:rsid w:val="00912B41"/>
    <w:rsid w:val="00912B68"/>
    <w:rsid w:val="00912CB4"/>
    <w:rsid w:val="00912EE0"/>
    <w:rsid w:val="00913586"/>
    <w:rsid w:val="00913D01"/>
    <w:rsid w:val="00914227"/>
    <w:rsid w:val="00914875"/>
    <w:rsid w:val="009150F9"/>
    <w:rsid w:val="0091650E"/>
    <w:rsid w:val="00916DFA"/>
    <w:rsid w:val="0091748F"/>
    <w:rsid w:val="00917678"/>
    <w:rsid w:val="009177F6"/>
    <w:rsid w:val="00917E25"/>
    <w:rsid w:val="009211A9"/>
    <w:rsid w:val="00921689"/>
    <w:rsid w:val="00921DBD"/>
    <w:rsid w:val="009221A5"/>
    <w:rsid w:val="009236C7"/>
    <w:rsid w:val="00924239"/>
    <w:rsid w:val="00924D35"/>
    <w:rsid w:val="00925F5E"/>
    <w:rsid w:val="009265B2"/>
    <w:rsid w:val="00926C9A"/>
    <w:rsid w:val="00927A3A"/>
    <w:rsid w:val="00930040"/>
    <w:rsid w:val="009300F2"/>
    <w:rsid w:val="00931A72"/>
    <w:rsid w:val="00932BC8"/>
    <w:rsid w:val="00932DBC"/>
    <w:rsid w:val="00932EDF"/>
    <w:rsid w:val="00933373"/>
    <w:rsid w:val="009352DB"/>
    <w:rsid w:val="009352F1"/>
    <w:rsid w:val="00935947"/>
    <w:rsid w:val="0093635C"/>
    <w:rsid w:val="00937064"/>
    <w:rsid w:val="009377EA"/>
    <w:rsid w:val="00937995"/>
    <w:rsid w:val="00937C21"/>
    <w:rsid w:val="00940016"/>
    <w:rsid w:val="00940695"/>
    <w:rsid w:val="00940CB1"/>
    <w:rsid w:val="00941974"/>
    <w:rsid w:val="0094236E"/>
    <w:rsid w:val="00943D53"/>
    <w:rsid w:val="0094422E"/>
    <w:rsid w:val="00944247"/>
    <w:rsid w:val="0094427F"/>
    <w:rsid w:val="00944562"/>
    <w:rsid w:val="0094556D"/>
    <w:rsid w:val="00945718"/>
    <w:rsid w:val="00945C05"/>
    <w:rsid w:val="009467B7"/>
    <w:rsid w:val="00947433"/>
    <w:rsid w:val="009478F5"/>
    <w:rsid w:val="00947E3B"/>
    <w:rsid w:val="00947E41"/>
    <w:rsid w:val="00950D23"/>
    <w:rsid w:val="0095222B"/>
    <w:rsid w:val="0095283B"/>
    <w:rsid w:val="00953518"/>
    <w:rsid w:val="00953D73"/>
    <w:rsid w:val="009546D4"/>
    <w:rsid w:val="00954AD3"/>
    <w:rsid w:val="00955F13"/>
    <w:rsid w:val="00957AFE"/>
    <w:rsid w:val="00957B5C"/>
    <w:rsid w:val="009609FB"/>
    <w:rsid w:val="00961893"/>
    <w:rsid w:val="009621A6"/>
    <w:rsid w:val="00962313"/>
    <w:rsid w:val="00962A08"/>
    <w:rsid w:val="00963D70"/>
    <w:rsid w:val="00964189"/>
    <w:rsid w:val="00964D18"/>
    <w:rsid w:val="00965460"/>
    <w:rsid w:val="009655FC"/>
    <w:rsid w:val="009660F9"/>
    <w:rsid w:val="00966A09"/>
    <w:rsid w:val="00966EDD"/>
    <w:rsid w:val="009676CE"/>
    <w:rsid w:val="00970717"/>
    <w:rsid w:val="00970FAD"/>
    <w:rsid w:val="0097109A"/>
    <w:rsid w:val="0097113B"/>
    <w:rsid w:val="00971EF0"/>
    <w:rsid w:val="009725B3"/>
    <w:rsid w:val="00972FCC"/>
    <w:rsid w:val="009732C0"/>
    <w:rsid w:val="00973F45"/>
    <w:rsid w:val="0097480F"/>
    <w:rsid w:val="009760D7"/>
    <w:rsid w:val="00976239"/>
    <w:rsid w:val="009762D2"/>
    <w:rsid w:val="009767C0"/>
    <w:rsid w:val="00976C78"/>
    <w:rsid w:val="00977922"/>
    <w:rsid w:val="00977942"/>
    <w:rsid w:val="00977B6E"/>
    <w:rsid w:val="00977F1F"/>
    <w:rsid w:val="00980162"/>
    <w:rsid w:val="00980D45"/>
    <w:rsid w:val="009816AC"/>
    <w:rsid w:val="0098210D"/>
    <w:rsid w:val="0098269F"/>
    <w:rsid w:val="00982B01"/>
    <w:rsid w:val="009838C9"/>
    <w:rsid w:val="0098409D"/>
    <w:rsid w:val="00984437"/>
    <w:rsid w:val="009844E4"/>
    <w:rsid w:val="00984D9A"/>
    <w:rsid w:val="009856B6"/>
    <w:rsid w:val="009859E2"/>
    <w:rsid w:val="00985D70"/>
    <w:rsid w:val="00990743"/>
    <w:rsid w:val="00990871"/>
    <w:rsid w:val="009933FF"/>
    <w:rsid w:val="0099431B"/>
    <w:rsid w:val="009948C6"/>
    <w:rsid w:val="00995217"/>
    <w:rsid w:val="00995952"/>
    <w:rsid w:val="009960D2"/>
    <w:rsid w:val="009A00F2"/>
    <w:rsid w:val="009A0351"/>
    <w:rsid w:val="009A03A3"/>
    <w:rsid w:val="009A1336"/>
    <w:rsid w:val="009A20B7"/>
    <w:rsid w:val="009A22D5"/>
    <w:rsid w:val="009A25D6"/>
    <w:rsid w:val="009A3572"/>
    <w:rsid w:val="009A4FF4"/>
    <w:rsid w:val="009A627A"/>
    <w:rsid w:val="009A6484"/>
    <w:rsid w:val="009A67A8"/>
    <w:rsid w:val="009A729F"/>
    <w:rsid w:val="009B0CA2"/>
    <w:rsid w:val="009B1350"/>
    <w:rsid w:val="009B172F"/>
    <w:rsid w:val="009B1BF0"/>
    <w:rsid w:val="009B2E1C"/>
    <w:rsid w:val="009B303E"/>
    <w:rsid w:val="009B3BF4"/>
    <w:rsid w:val="009B3E83"/>
    <w:rsid w:val="009B3FB2"/>
    <w:rsid w:val="009B4542"/>
    <w:rsid w:val="009B4B74"/>
    <w:rsid w:val="009B4F0E"/>
    <w:rsid w:val="009B66E0"/>
    <w:rsid w:val="009B7421"/>
    <w:rsid w:val="009B7813"/>
    <w:rsid w:val="009B7D00"/>
    <w:rsid w:val="009C039C"/>
    <w:rsid w:val="009C0550"/>
    <w:rsid w:val="009C1429"/>
    <w:rsid w:val="009C2951"/>
    <w:rsid w:val="009C3FFE"/>
    <w:rsid w:val="009C4073"/>
    <w:rsid w:val="009C437C"/>
    <w:rsid w:val="009C4485"/>
    <w:rsid w:val="009C5673"/>
    <w:rsid w:val="009C7E14"/>
    <w:rsid w:val="009C7F3A"/>
    <w:rsid w:val="009D0527"/>
    <w:rsid w:val="009D151E"/>
    <w:rsid w:val="009D1AB9"/>
    <w:rsid w:val="009D23F6"/>
    <w:rsid w:val="009D2FAF"/>
    <w:rsid w:val="009D3A78"/>
    <w:rsid w:val="009D3AD5"/>
    <w:rsid w:val="009D3BAC"/>
    <w:rsid w:val="009D3C36"/>
    <w:rsid w:val="009D43A7"/>
    <w:rsid w:val="009D47CC"/>
    <w:rsid w:val="009D4BFC"/>
    <w:rsid w:val="009D5082"/>
    <w:rsid w:val="009D6DD8"/>
    <w:rsid w:val="009E013A"/>
    <w:rsid w:val="009E0E48"/>
    <w:rsid w:val="009E0F49"/>
    <w:rsid w:val="009E1699"/>
    <w:rsid w:val="009E1CE6"/>
    <w:rsid w:val="009E27E8"/>
    <w:rsid w:val="009E39D6"/>
    <w:rsid w:val="009E4023"/>
    <w:rsid w:val="009E4703"/>
    <w:rsid w:val="009E63C5"/>
    <w:rsid w:val="009E67AA"/>
    <w:rsid w:val="009F15AA"/>
    <w:rsid w:val="009F18A1"/>
    <w:rsid w:val="009F1925"/>
    <w:rsid w:val="009F1D49"/>
    <w:rsid w:val="009F38D9"/>
    <w:rsid w:val="009F3E7B"/>
    <w:rsid w:val="009F48C7"/>
    <w:rsid w:val="009F4CC7"/>
    <w:rsid w:val="009F4F81"/>
    <w:rsid w:val="009F623B"/>
    <w:rsid w:val="009F65FE"/>
    <w:rsid w:val="009F66B2"/>
    <w:rsid w:val="009F686B"/>
    <w:rsid w:val="009F791B"/>
    <w:rsid w:val="00A01D01"/>
    <w:rsid w:val="00A02039"/>
    <w:rsid w:val="00A0223B"/>
    <w:rsid w:val="00A0331E"/>
    <w:rsid w:val="00A040B4"/>
    <w:rsid w:val="00A04685"/>
    <w:rsid w:val="00A05C0D"/>
    <w:rsid w:val="00A07DBF"/>
    <w:rsid w:val="00A102CB"/>
    <w:rsid w:val="00A116B4"/>
    <w:rsid w:val="00A116DC"/>
    <w:rsid w:val="00A11B0E"/>
    <w:rsid w:val="00A12A23"/>
    <w:rsid w:val="00A13CDE"/>
    <w:rsid w:val="00A146E2"/>
    <w:rsid w:val="00A14934"/>
    <w:rsid w:val="00A15BEB"/>
    <w:rsid w:val="00A164D0"/>
    <w:rsid w:val="00A165D2"/>
    <w:rsid w:val="00A16F10"/>
    <w:rsid w:val="00A17C1C"/>
    <w:rsid w:val="00A2012C"/>
    <w:rsid w:val="00A20988"/>
    <w:rsid w:val="00A20F94"/>
    <w:rsid w:val="00A217B4"/>
    <w:rsid w:val="00A2215A"/>
    <w:rsid w:val="00A22459"/>
    <w:rsid w:val="00A23349"/>
    <w:rsid w:val="00A237BB"/>
    <w:rsid w:val="00A25329"/>
    <w:rsid w:val="00A253E4"/>
    <w:rsid w:val="00A25962"/>
    <w:rsid w:val="00A27E29"/>
    <w:rsid w:val="00A3064B"/>
    <w:rsid w:val="00A30658"/>
    <w:rsid w:val="00A31478"/>
    <w:rsid w:val="00A31B54"/>
    <w:rsid w:val="00A320F7"/>
    <w:rsid w:val="00A32164"/>
    <w:rsid w:val="00A330BA"/>
    <w:rsid w:val="00A33226"/>
    <w:rsid w:val="00A333CD"/>
    <w:rsid w:val="00A33F95"/>
    <w:rsid w:val="00A345EE"/>
    <w:rsid w:val="00A346BB"/>
    <w:rsid w:val="00A346CA"/>
    <w:rsid w:val="00A34D26"/>
    <w:rsid w:val="00A35BCB"/>
    <w:rsid w:val="00A36CFD"/>
    <w:rsid w:val="00A36D08"/>
    <w:rsid w:val="00A3744D"/>
    <w:rsid w:val="00A37464"/>
    <w:rsid w:val="00A376FC"/>
    <w:rsid w:val="00A40248"/>
    <w:rsid w:val="00A40B85"/>
    <w:rsid w:val="00A40CED"/>
    <w:rsid w:val="00A429A9"/>
    <w:rsid w:val="00A42F14"/>
    <w:rsid w:val="00A42F39"/>
    <w:rsid w:val="00A43D84"/>
    <w:rsid w:val="00A43FA1"/>
    <w:rsid w:val="00A4411C"/>
    <w:rsid w:val="00A442BC"/>
    <w:rsid w:val="00A44F23"/>
    <w:rsid w:val="00A45754"/>
    <w:rsid w:val="00A47222"/>
    <w:rsid w:val="00A472E8"/>
    <w:rsid w:val="00A47C8D"/>
    <w:rsid w:val="00A501A6"/>
    <w:rsid w:val="00A503B2"/>
    <w:rsid w:val="00A52D75"/>
    <w:rsid w:val="00A532BF"/>
    <w:rsid w:val="00A53969"/>
    <w:rsid w:val="00A53EBF"/>
    <w:rsid w:val="00A54908"/>
    <w:rsid w:val="00A54A0B"/>
    <w:rsid w:val="00A54CAE"/>
    <w:rsid w:val="00A557D3"/>
    <w:rsid w:val="00A558F7"/>
    <w:rsid w:val="00A55C3F"/>
    <w:rsid w:val="00A563E1"/>
    <w:rsid w:val="00A57497"/>
    <w:rsid w:val="00A57529"/>
    <w:rsid w:val="00A6063F"/>
    <w:rsid w:val="00A61052"/>
    <w:rsid w:val="00A61FD4"/>
    <w:rsid w:val="00A62123"/>
    <w:rsid w:val="00A62872"/>
    <w:rsid w:val="00A63558"/>
    <w:rsid w:val="00A6387E"/>
    <w:rsid w:val="00A64112"/>
    <w:rsid w:val="00A6465C"/>
    <w:rsid w:val="00A64B13"/>
    <w:rsid w:val="00A64F4F"/>
    <w:rsid w:val="00A650C8"/>
    <w:rsid w:val="00A651DC"/>
    <w:rsid w:val="00A65755"/>
    <w:rsid w:val="00A65DCF"/>
    <w:rsid w:val="00A6796A"/>
    <w:rsid w:val="00A67D0F"/>
    <w:rsid w:val="00A67DD4"/>
    <w:rsid w:val="00A703B7"/>
    <w:rsid w:val="00A70519"/>
    <w:rsid w:val="00A708F2"/>
    <w:rsid w:val="00A71A99"/>
    <w:rsid w:val="00A71DF8"/>
    <w:rsid w:val="00A72383"/>
    <w:rsid w:val="00A72531"/>
    <w:rsid w:val="00A729D6"/>
    <w:rsid w:val="00A72A12"/>
    <w:rsid w:val="00A72F3D"/>
    <w:rsid w:val="00A73149"/>
    <w:rsid w:val="00A73B82"/>
    <w:rsid w:val="00A73EFF"/>
    <w:rsid w:val="00A74A00"/>
    <w:rsid w:val="00A75F8F"/>
    <w:rsid w:val="00A76E86"/>
    <w:rsid w:val="00A76F5A"/>
    <w:rsid w:val="00A77384"/>
    <w:rsid w:val="00A80337"/>
    <w:rsid w:val="00A803F3"/>
    <w:rsid w:val="00A80BEB"/>
    <w:rsid w:val="00A833A2"/>
    <w:rsid w:val="00A83D5D"/>
    <w:rsid w:val="00A83DF4"/>
    <w:rsid w:val="00A83FC8"/>
    <w:rsid w:val="00A84157"/>
    <w:rsid w:val="00A874DD"/>
    <w:rsid w:val="00A90CB9"/>
    <w:rsid w:val="00A90FEA"/>
    <w:rsid w:val="00A9106D"/>
    <w:rsid w:val="00A91187"/>
    <w:rsid w:val="00A919CD"/>
    <w:rsid w:val="00A91ADB"/>
    <w:rsid w:val="00A920EE"/>
    <w:rsid w:val="00A9280B"/>
    <w:rsid w:val="00A92E19"/>
    <w:rsid w:val="00A934AF"/>
    <w:rsid w:val="00A93567"/>
    <w:rsid w:val="00A94442"/>
    <w:rsid w:val="00A95EB3"/>
    <w:rsid w:val="00A962DF"/>
    <w:rsid w:val="00A96309"/>
    <w:rsid w:val="00A96963"/>
    <w:rsid w:val="00A97401"/>
    <w:rsid w:val="00A975C3"/>
    <w:rsid w:val="00AA06A5"/>
    <w:rsid w:val="00AA080B"/>
    <w:rsid w:val="00AA1749"/>
    <w:rsid w:val="00AA17A2"/>
    <w:rsid w:val="00AA186F"/>
    <w:rsid w:val="00AA1CA1"/>
    <w:rsid w:val="00AA1D96"/>
    <w:rsid w:val="00AA21AE"/>
    <w:rsid w:val="00AA2238"/>
    <w:rsid w:val="00AA245F"/>
    <w:rsid w:val="00AA310B"/>
    <w:rsid w:val="00AA3C37"/>
    <w:rsid w:val="00AA42DB"/>
    <w:rsid w:val="00AA44C9"/>
    <w:rsid w:val="00AA51CA"/>
    <w:rsid w:val="00AA540F"/>
    <w:rsid w:val="00AA544F"/>
    <w:rsid w:val="00AA5FBA"/>
    <w:rsid w:val="00AA6CF6"/>
    <w:rsid w:val="00AB0DDE"/>
    <w:rsid w:val="00AB1C5A"/>
    <w:rsid w:val="00AB2175"/>
    <w:rsid w:val="00AB2E58"/>
    <w:rsid w:val="00AB303E"/>
    <w:rsid w:val="00AB337E"/>
    <w:rsid w:val="00AB3D64"/>
    <w:rsid w:val="00AB3ED2"/>
    <w:rsid w:val="00AB4932"/>
    <w:rsid w:val="00AB5496"/>
    <w:rsid w:val="00AB5854"/>
    <w:rsid w:val="00AB5CD5"/>
    <w:rsid w:val="00AB6549"/>
    <w:rsid w:val="00AB67C1"/>
    <w:rsid w:val="00AB7292"/>
    <w:rsid w:val="00AB7409"/>
    <w:rsid w:val="00AB751C"/>
    <w:rsid w:val="00AB7630"/>
    <w:rsid w:val="00AB790E"/>
    <w:rsid w:val="00AB7B34"/>
    <w:rsid w:val="00AC04E3"/>
    <w:rsid w:val="00AC089E"/>
    <w:rsid w:val="00AC0C0E"/>
    <w:rsid w:val="00AC0EA6"/>
    <w:rsid w:val="00AC14C8"/>
    <w:rsid w:val="00AC1511"/>
    <w:rsid w:val="00AC17BB"/>
    <w:rsid w:val="00AC1ECA"/>
    <w:rsid w:val="00AC28CD"/>
    <w:rsid w:val="00AC2BE1"/>
    <w:rsid w:val="00AC3A6A"/>
    <w:rsid w:val="00AC4FB3"/>
    <w:rsid w:val="00AC55EA"/>
    <w:rsid w:val="00AC6677"/>
    <w:rsid w:val="00AC6920"/>
    <w:rsid w:val="00AC692C"/>
    <w:rsid w:val="00AC6A83"/>
    <w:rsid w:val="00AC6B11"/>
    <w:rsid w:val="00AD0674"/>
    <w:rsid w:val="00AD210D"/>
    <w:rsid w:val="00AD3744"/>
    <w:rsid w:val="00AD4177"/>
    <w:rsid w:val="00AD43D7"/>
    <w:rsid w:val="00AD4F2D"/>
    <w:rsid w:val="00AD6CD8"/>
    <w:rsid w:val="00AD6DD0"/>
    <w:rsid w:val="00AD7588"/>
    <w:rsid w:val="00AE0393"/>
    <w:rsid w:val="00AE03E8"/>
    <w:rsid w:val="00AE19B8"/>
    <w:rsid w:val="00AE1F2A"/>
    <w:rsid w:val="00AE3353"/>
    <w:rsid w:val="00AE35CC"/>
    <w:rsid w:val="00AE6201"/>
    <w:rsid w:val="00AE7ADA"/>
    <w:rsid w:val="00AF2B57"/>
    <w:rsid w:val="00AF32AD"/>
    <w:rsid w:val="00AF36B4"/>
    <w:rsid w:val="00AF40F8"/>
    <w:rsid w:val="00AF4BE0"/>
    <w:rsid w:val="00AF514A"/>
    <w:rsid w:val="00AF52E3"/>
    <w:rsid w:val="00AF5930"/>
    <w:rsid w:val="00AF5E81"/>
    <w:rsid w:val="00AF6322"/>
    <w:rsid w:val="00AF6E28"/>
    <w:rsid w:val="00AF71EB"/>
    <w:rsid w:val="00AF7639"/>
    <w:rsid w:val="00B00069"/>
    <w:rsid w:val="00B001F3"/>
    <w:rsid w:val="00B00590"/>
    <w:rsid w:val="00B0075C"/>
    <w:rsid w:val="00B020BA"/>
    <w:rsid w:val="00B0276C"/>
    <w:rsid w:val="00B03387"/>
    <w:rsid w:val="00B0394A"/>
    <w:rsid w:val="00B04D98"/>
    <w:rsid w:val="00B05970"/>
    <w:rsid w:val="00B05E18"/>
    <w:rsid w:val="00B06106"/>
    <w:rsid w:val="00B06AC3"/>
    <w:rsid w:val="00B0734B"/>
    <w:rsid w:val="00B07658"/>
    <w:rsid w:val="00B0767F"/>
    <w:rsid w:val="00B07E3A"/>
    <w:rsid w:val="00B10807"/>
    <w:rsid w:val="00B10DE8"/>
    <w:rsid w:val="00B12017"/>
    <w:rsid w:val="00B142CF"/>
    <w:rsid w:val="00B14D9E"/>
    <w:rsid w:val="00B16507"/>
    <w:rsid w:val="00B167D1"/>
    <w:rsid w:val="00B169A5"/>
    <w:rsid w:val="00B16F29"/>
    <w:rsid w:val="00B21842"/>
    <w:rsid w:val="00B2221D"/>
    <w:rsid w:val="00B222CB"/>
    <w:rsid w:val="00B2395F"/>
    <w:rsid w:val="00B23CE8"/>
    <w:rsid w:val="00B24793"/>
    <w:rsid w:val="00B2528F"/>
    <w:rsid w:val="00B25C5A"/>
    <w:rsid w:val="00B270A4"/>
    <w:rsid w:val="00B277F1"/>
    <w:rsid w:val="00B27BD1"/>
    <w:rsid w:val="00B3005D"/>
    <w:rsid w:val="00B3093F"/>
    <w:rsid w:val="00B30F55"/>
    <w:rsid w:val="00B3159F"/>
    <w:rsid w:val="00B31775"/>
    <w:rsid w:val="00B31958"/>
    <w:rsid w:val="00B32550"/>
    <w:rsid w:val="00B34B9A"/>
    <w:rsid w:val="00B34D25"/>
    <w:rsid w:val="00B3535E"/>
    <w:rsid w:val="00B3581A"/>
    <w:rsid w:val="00B35D27"/>
    <w:rsid w:val="00B36111"/>
    <w:rsid w:val="00B36716"/>
    <w:rsid w:val="00B36FB9"/>
    <w:rsid w:val="00B37902"/>
    <w:rsid w:val="00B37C9D"/>
    <w:rsid w:val="00B37CEB"/>
    <w:rsid w:val="00B4116C"/>
    <w:rsid w:val="00B425E7"/>
    <w:rsid w:val="00B42B5D"/>
    <w:rsid w:val="00B42F09"/>
    <w:rsid w:val="00B43314"/>
    <w:rsid w:val="00B44857"/>
    <w:rsid w:val="00B46BC1"/>
    <w:rsid w:val="00B46C5E"/>
    <w:rsid w:val="00B46D10"/>
    <w:rsid w:val="00B47543"/>
    <w:rsid w:val="00B4779F"/>
    <w:rsid w:val="00B478CE"/>
    <w:rsid w:val="00B51701"/>
    <w:rsid w:val="00B51861"/>
    <w:rsid w:val="00B518B2"/>
    <w:rsid w:val="00B51952"/>
    <w:rsid w:val="00B53047"/>
    <w:rsid w:val="00B55D86"/>
    <w:rsid w:val="00B55EDB"/>
    <w:rsid w:val="00B5619E"/>
    <w:rsid w:val="00B5685E"/>
    <w:rsid w:val="00B569FF"/>
    <w:rsid w:val="00B57139"/>
    <w:rsid w:val="00B57326"/>
    <w:rsid w:val="00B60E53"/>
    <w:rsid w:val="00B6112D"/>
    <w:rsid w:val="00B6136E"/>
    <w:rsid w:val="00B613E4"/>
    <w:rsid w:val="00B61DA2"/>
    <w:rsid w:val="00B62610"/>
    <w:rsid w:val="00B62ADA"/>
    <w:rsid w:val="00B642DB"/>
    <w:rsid w:val="00B642F0"/>
    <w:rsid w:val="00B64E71"/>
    <w:rsid w:val="00B65832"/>
    <w:rsid w:val="00B6595D"/>
    <w:rsid w:val="00B65A37"/>
    <w:rsid w:val="00B6703A"/>
    <w:rsid w:val="00B67680"/>
    <w:rsid w:val="00B70811"/>
    <w:rsid w:val="00B70892"/>
    <w:rsid w:val="00B71ACB"/>
    <w:rsid w:val="00B71F56"/>
    <w:rsid w:val="00B727EC"/>
    <w:rsid w:val="00B73514"/>
    <w:rsid w:val="00B735CC"/>
    <w:rsid w:val="00B739A3"/>
    <w:rsid w:val="00B73D4E"/>
    <w:rsid w:val="00B74346"/>
    <w:rsid w:val="00B74A0D"/>
    <w:rsid w:val="00B75FD3"/>
    <w:rsid w:val="00B76E66"/>
    <w:rsid w:val="00B77AF9"/>
    <w:rsid w:val="00B80EE5"/>
    <w:rsid w:val="00B8107A"/>
    <w:rsid w:val="00B81619"/>
    <w:rsid w:val="00B81F30"/>
    <w:rsid w:val="00B8244E"/>
    <w:rsid w:val="00B852D6"/>
    <w:rsid w:val="00B86090"/>
    <w:rsid w:val="00B865F3"/>
    <w:rsid w:val="00B875BE"/>
    <w:rsid w:val="00B90307"/>
    <w:rsid w:val="00B90AF3"/>
    <w:rsid w:val="00B92323"/>
    <w:rsid w:val="00B92BBA"/>
    <w:rsid w:val="00B93B6F"/>
    <w:rsid w:val="00B94078"/>
    <w:rsid w:val="00B948A1"/>
    <w:rsid w:val="00B94FCB"/>
    <w:rsid w:val="00B95431"/>
    <w:rsid w:val="00B95A4E"/>
    <w:rsid w:val="00B96280"/>
    <w:rsid w:val="00B96BEB"/>
    <w:rsid w:val="00B96C41"/>
    <w:rsid w:val="00B96FEB"/>
    <w:rsid w:val="00BA001F"/>
    <w:rsid w:val="00BA23E5"/>
    <w:rsid w:val="00BA2826"/>
    <w:rsid w:val="00BA2F29"/>
    <w:rsid w:val="00BA36C0"/>
    <w:rsid w:val="00BA48E7"/>
    <w:rsid w:val="00BA5145"/>
    <w:rsid w:val="00BA56E4"/>
    <w:rsid w:val="00BA5C56"/>
    <w:rsid w:val="00BA5D23"/>
    <w:rsid w:val="00BA5EE9"/>
    <w:rsid w:val="00BA64F6"/>
    <w:rsid w:val="00BA6658"/>
    <w:rsid w:val="00BA6BD4"/>
    <w:rsid w:val="00BA730D"/>
    <w:rsid w:val="00BA7434"/>
    <w:rsid w:val="00BB0093"/>
    <w:rsid w:val="00BB0A5D"/>
    <w:rsid w:val="00BB1577"/>
    <w:rsid w:val="00BB26E1"/>
    <w:rsid w:val="00BB29BB"/>
    <w:rsid w:val="00BB2F6F"/>
    <w:rsid w:val="00BB368E"/>
    <w:rsid w:val="00BB37A0"/>
    <w:rsid w:val="00BB3E58"/>
    <w:rsid w:val="00BB3FC0"/>
    <w:rsid w:val="00BB4194"/>
    <w:rsid w:val="00BB4B9B"/>
    <w:rsid w:val="00BB5378"/>
    <w:rsid w:val="00BB5639"/>
    <w:rsid w:val="00BB60D3"/>
    <w:rsid w:val="00BB68B8"/>
    <w:rsid w:val="00BB73EE"/>
    <w:rsid w:val="00BB7F59"/>
    <w:rsid w:val="00BC0C09"/>
    <w:rsid w:val="00BC111D"/>
    <w:rsid w:val="00BC1F16"/>
    <w:rsid w:val="00BC341D"/>
    <w:rsid w:val="00BC479A"/>
    <w:rsid w:val="00BC4F8F"/>
    <w:rsid w:val="00BC5983"/>
    <w:rsid w:val="00BC5AB7"/>
    <w:rsid w:val="00BC7DC5"/>
    <w:rsid w:val="00BD00B4"/>
    <w:rsid w:val="00BD05E2"/>
    <w:rsid w:val="00BD0686"/>
    <w:rsid w:val="00BD170C"/>
    <w:rsid w:val="00BD35B1"/>
    <w:rsid w:val="00BD4735"/>
    <w:rsid w:val="00BD4888"/>
    <w:rsid w:val="00BD5812"/>
    <w:rsid w:val="00BD674C"/>
    <w:rsid w:val="00BD6D2C"/>
    <w:rsid w:val="00BD7257"/>
    <w:rsid w:val="00BD7C8E"/>
    <w:rsid w:val="00BE004A"/>
    <w:rsid w:val="00BE042F"/>
    <w:rsid w:val="00BE0627"/>
    <w:rsid w:val="00BE0865"/>
    <w:rsid w:val="00BE0A49"/>
    <w:rsid w:val="00BE20AF"/>
    <w:rsid w:val="00BE23D1"/>
    <w:rsid w:val="00BE266A"/>
    <w:rsid w:val="00BE2F54"/>
    <w:rsid w:val="00BE30B7"/>
    <w:rsid w:val="00BE3F01"/>
    <w:rsid w:val="00BE3FB8"/>
    <w:rsid w:val="00BE422B"/>
    <w:rsid w:val="00BE4C59"/>
    <w:rsid w:val="00BE5863"/>
    <w:rsid w:val="00BE616C"/>
    <w:rsid w:val="00BE77A0"/>
    <w:rsid w:val="00BF04A3"/>
    <w:rsid w:val="00BF1DDB"/>
    <w:rsid w:val="00BF2862"/>
    <w:rsid w:val="00BF2DF5"/>
    <w:rsid w:val="00BF3B43"/>
    <w:rsid w:val="00BF45D5"/>
    <w:rsid w:val="00BF5448"/>
    <w:rsid w:val="00BF5C10"/>
    <w:rsid w:val="00BF6173"/>
    <w:rsid w:val="00BF61B7"/>
    <w:rsid w:val="00BF75A6"/>
    <w:rsid w:val="00BF799A"/>
    <w:rsid w:val="00BF7EBA"/>
    <w:rsid w:val="00C00141"/>
    <w:rsid w:val="00C01D69"/>
    <w:rsid w:val="00C04C66"/>
    <w:rsid w:val="00C0500B"/>
    <w:rsid w:val="00C060C2"/>
    <w:rsid w:val="00C062B1"/>
    <w:rsid w:val="00C065F3"/>
    <w:rsid w:val="00C111F8"/>
    <w:rsid w:val="00C12D06"/>
    <w:rsid w:val="00C13270"/>
    <w:rsid w:val="00C14E86"/>
    <w:rsid w:val="00C153A5"/>
    <w:rsid w:val="00C15843"/>
    <w:rsid w:val="00C15C95"/>
    <w:rsid w:val="00C2059F"/>
    <w:rsid w:val="00C20CD2"/>
    <w:rsid w:val="00C2356F"/>
    <w:rsid w:val="00C23C1B"/>
    <w:rsid w:val="00C23D80"/>
    <w:rsid w:val="00C23DAA"/>
    <w:rsid w:val="00C2450A"/>
    <w:rsid w:val="00C24AA2"/>
    <w:rsid w:val="00C24C55"/>
    <w:rsid w:val="00C24D60"/>
    <w:rsid w:val="00C24ED9"/>
    <w:rsid w:val="00C273D3"/>
    <w:rsid w:val="00C27517"/>
    <w:rsid w:val="00C27F87"/>
    <w:rsid w:val="00C316FE"/>
    <w:rsid w:val="00C3209F"/>
    <w:rsid w:val="00C32C04"/>
    <w:rsid w:val="00C32FB2"/>
    <w:rsid w:val="00C33685"/>
    <w:rsid w:val="00C34109"/>
    <w:rsid w:val="00C34950"/>
    <w:rsid w:val="00C34B29"/>
    <w:rsid w:val="00C351AE"/>
    <w:rsid w:val="00C363ED"/>
    <w:rsid w:val="00C3709E"/>
    <w:rsid w:val="00C37F81"/>
    <w:rsid w:val="00C401A0"/>
    <w:rsid w:val="00C404CF"/>
    <w:rsid w:val="00C4286F"/>
    <w:rsid w:val="00C435A1"/>
    <w:rsid w:val="00C43F3B"/>
    <w:rsid w:val="00C44E68"/>
    <w:rsid w:val="00C44E81"/>
    <w:rsid w:val="00C44FA1"/>
    <w:rsid w:val="00C45965"/>
    <w:rsid w:val="00C45968"/>
    <w:rsid w:val="00C45CCE"/>
    <w:rsid w:val="00C45DBB"/>
    <w:rsid w:val="00C45F64"/>
    <w:rsid w:val="00C46CAB"/>
    <w:rsid w:val="00C4745C"/>
    <w:rsid w:val="00C505C0"/>
    <w:rsid w:val="00C5133D"/>
    <w:rsid w:val="00C51F35"/>
    <w:rsid w:val="00C53BF6"/>
    <w:rsid w:val="00C54372"/>
    <w:rsid w:val="00C5440C"/>
    <w:rsid w:val="00C55251"/>
    <w:rsid w:val="00C55502"/>
    <w:rsid w:val="00C56BAD"/>
    <w:rsid w:val="00C5706F"/>
    <w:rsid w:val="00C57657"/>
    <w:rsid w:val="00C57DD6"/>
    <w:rsid w:val="00C601D9"/>
    <w:rsid w:val="00C61445"/>
    <w:rsid w:val="00C61D6E"/>
    <w:rsid w:val="00C628DA"/>
    <w:rsid w:val="00C63358"/>
    <w:rsid w:val="00C64C13"/>
    <w:rsid w:val="00C64E6F"/>
    <w:rsid w:val="00C658C4"/>
    <w:rsid w:val="00C660BC"/>
    <w:rsid w:val="00C66BD5"/>
    <w:rsid w:val="00C66E5D"/>
    <w:rsid w:val="00C671F3"/>
    <w:rsid w:val="00C67393"/>
    <w:rsid w:val="00C70727"/>
    <w:rsid w:val="00C707BA"/>
    <w:rsid w:val="00C71087"/>
    <w:rsid w:val="00C712DE"/>
    <w:rsid w:val="00C714B7"/>
    <w:rsid w:val="00C71A03"/>
    <w:rsid w:val="00C72506"/>
    <w:rsid w:val="00C73832"/>
    <w:rsid w:val="00C73A34"/>
    <w:rsid w:val="00C75035"/>
    <w:rsid w:val="00C7508E"/>
    <w:rsid w:val="00C75487"/>
    <w:rsid w:val="00C76DB3"/>
    <w:rsid w:val="00C76E12"/>
    <w:rsid w:val="00C80780"/>
    <w:rsid w:val="00C81171"/>
    <w:rsid w:val="00C817D4"/>
    <w:rsid w:val="00C819FA"/>
    <w:rsid w:val="00C81B3A"/>
    <w:rsid w:val="00C81C0C"/>
    <w:rsid w:val="00C81CB3"/>
    <w:rsid w:val="00C825FA"/>
    <w:rsid w:val="00C83A31"/>
    <w:rsid w:val="00C83B71"/>
    <w:rsid w:val="00C8451C"/>
    <w:rsid w:val="00C84CF8"/>
    <w:rsid w:val="00C8532B"/>
    <w:rsid w:val="00C85614"/>
    <w:rsid w:val="00C85CE5"/>
    <w:rsid w:val="00C878F1"/>
    <w:rsid w:val="00C90642"/>
    <w:rsid w:val="00C908F5"/>
    <w:rsid w:val="00C91555"/>
    <w:rsid w:val="00C926CF"/>
    <w:rsid w:val="00C9299B"/>
    <w:rsid w:val="00C929E3"/>
    <w:rsid w:val="00C92CE3"/>
    <w:rsid w:val="00C943D0"/>
    <w:rsid w:val="00C94ABE"/>
    <w:rsid w:val="00C94F63"/>
    <w:rsid w:val="00C958B4"/>
    <w:rsid w:val="00C9592A"/>
    <w:rsid w:val="00C95AA2"/>
    <w:rsid w:val="00C96360"/>
    <w:rsid w:val="00C96C3A"/>
    <w:rsid w:val="00C96FC4"/>
    <w:rsid w:val="00C97183"/>
    <w:rsid w:val="00C977CE"/>
    <w:rsid w:val="00C97861"/>
    <w:rsid w:val="00CA0CC8"/>
    <w:rsid w:val="00CA0D38"/>
    <w:rsid w:val="00CA15E0"/>
    <w:rsid w:val="00CA18CD"/>
    <w:rsid w:val="00CA31E4"/>
    <w:rsid w:val="00CA425E"/>
    <w:rsid w:val="00CA5916"/>
    <w:rsid w:val="00CA7F0A"/>
    <w:rsid w:val="00CB0EE1"/>
    <w:rsid w:val="00CB11B2"/>
    <w:rsid w:val="00CB2660"/>
    <w:rsid w:val="00CB3685"/>
    <w:rsid w:val="00CB3843"/>
    <w:rsid w:val="00CB3E52"/>
    <w:rsid w:val="00CB50F7"/>
    <w:rsid w:val="00CB5A79"/>
    <w:rsid w:val="00CB6DA2"/>
    <w:rsid w:val="00CB7916"/>
    <w:rsid w:val="00CB7B1A"/>
    <w:rsid w:val="00CC1751"/>
    <w:rsid w:val="00CC230B"/>
    <w:rsid w:val="00CC2F28"/>
    <w:rsid w:val="00CC3A82"/>
    <w:rsid w:val="00CC3B1A"/>
    <w:rsid w:val="00CC455F"/>
    <w:rsid w:val="00CC4738"/>
    <w:rsid w:val="00CC4A3F"/>
    <w:rsid w:val="00CC4EC1"/>
    <w:rsid w:val="00CC6890"/>
    <w:rsid w:val="00CD0E73"/>
    <w:rsid w:val="00CD1E50"/>
    <w:rsid w:val="00CD263F"/>
    <w:rsid w:val="00CD2BDC"/>
    <w:rsid w:val="00CD2C90"/>
    <w:rsid w:val="00CD346B"/>
    <w:rsid w:val="00CD3603"/>
    <w:rsid w:val="00CD3E85"/>
    <w:rsid w:val="00CD4ACB"/>
    <w:rsid w:val="00CD5A29"/>
    <w:rsid w:val="00CD6069"/>
    <w:rsid w:val="00CD6440"/>
    <w:rsid w:val="00CD67CF"/>
    <w:rsid w:val="00CD6ECA"/>
    <w:rsid w:val="00CD7D4C"/>
    <w:rsid w:val="00CE15C8"/>
    <w:rsid w:val="00CE2EA2"/>
    <w:rsid w:val="00CE3102"/>
    <w:rsid w:val="00CE3170"/>
    <w:rsid w:val="00CE395A"/>
    <w:rsid w:val="00CE3BA0"/>
    <w:rsid w:val="00CE3E74"/>
    <w:rsid w:val="00CE4910"/>
    <w:rsid w:val="00CE50B8"/>
    <w:rsid w:val="00CE651F"/>
    <w:rsid w:val="00CE7537"/>
    <w:rsid w:val="00CF026F"/>
    <w:rsid w:val="00CF08D3"/>
    <w:rsid w:val="00CF19B6"/>
    <w:rsid w:val="00CF19F5"/>
    <w:rsid w:val="00CF3289"/>
    <w:rsid w:val="00CF395F"/>
    <w:rsid w:val="00CF6104"/>
    <w:rsid w:val="00CF62ED"/>
    <w:rsid w:val="00CF6A41"/>
    <w:rsid w:val="00CF6FE6"/>
    <w:rsid w:val="00CF75F0"/>
    <w:rsid w:val="00CF768E"/>
    <w:rsid w:val="00CF7AF3"/>
    <w:rsid w:val="00CF7B60"/>
    <w:rsid w:val="00D0045F"/>
    <w:rsid w:val="00D00DC3"/>
    <w:rsid w:val="00D037D7"/>
    <w:rsid w:val="00D03C7B"/>
    <w:rsid w:val="00D04861"/>
    <w:rsid w:val="00D0519C"/>
    <w:rsid w:val="00D05367"/>
    <w:rsid w:val="00D0556C"/>
    <w:rsid w:val="00D07EFE"/>
    <w:rsid w:val="00D1296A"/>
    <w:rsid w:val="00D12A29"/>
    <w:rsid w:val="00D12C63"/>
    <w:rsid w:val="00D12E87"/>
    <w:rsid w:val="00D1333A"/>
    <w:rsid w:val="00D14749"/>
    <w:rsid w:val="00D1489A"/>
    <w:rsid w:val="00D14F70"/>
    <w:rsid w:val="00D15B50"/>
    <w:rsid w:val="00D15B6C"/>
    <w:rsid w:val="00D20C0E"/>
    <w:rsid w:val="00D215C5"/>
    <w:rsid w:val="00D23909"/>
    <w:rsid w:val="00D241C9"/>
    <w:rsid w:val="00D24AEF"/>
    <w:rsid w:val="00D25767"/>
    <w:rsid w:val="00D26097"/>
    <w:rsid w:val="00D263BA"/>
    <w:rsid w:val="00D270BD"/>
    <w:rsid w:val="00D30B3C"/>
    <w:rsid w:val="00D31169"/>
    <w:rsid w:val="00D316BE"/>
    <w:rsid w:val="00D31764"/>
    <w:rsid w:val="00D32DC9"/>
    <w:rsid w:val="00D33263"/>
    <w:rsid w:val="00D33618"/>
    <w:rsid w:val="00D3383D"/>
    <w:rsid w:val="00D33FA1"/>
    <w:rsid w:val="00D34011"/>
    <w:rsid w:val="00D341CB"/>
    <w:rsid w:val="00D355FD"/>
    <w:rsid w:val="00D356A7"/>
    <w:rsid w:val="00D35749"/>
    <w:rsid w:val="00D358BF"/>
    <w:rsid w:val="00D35EA0"/>
    <w:rsid w:val="00D36DAD"/>
    <w:rsid w:val="00D40358"/>
    <w:rsid w:val="00D4046D"/>
    <w:rsid w:val="00D41198"/>
    <w:rsid w:val="00D4145D"/>
    <w:rsid w:val="00D41BD5"/>
    <w:rsid w:val="00D426C1"/>
    <w:rsid w:val="00D43B93"/>
    <w:rsid w:val="00D452CD"/>
    <w:rsid w:val="00D467B0"/>
    <w:rsid w:val="00D4682B"/>
    <w:rsid w:val="00D46FCC"/>
    <w:rsid w:val="00D477D8"/>
    <w:rsid w:val="00D508B6"/>
    <w:rsid w:val="00D524A4"/>
    <w:rsid w:val="00D535F4"/>
    <w:rsid w:val="00D55341"/>
    <w:rsid w:val="00D55411"/>
    <w:rsid w:val="00D554D9"/>
    <w:rsid w:val="00D55BD2"/>
    <w:rsid w:val="00D5671F"/>
    <w:rsid w:val="00D56D95"/>
    <w:rsid w:val="00D57457"/>
    <w:rsid w:val="00D57687"/>
    <w:rsid w:val="00D61FB8"/>
    <w:rsid w:val="00D626A8"/>
    <w:rsid w:val="00D62C98"/>
    <w:rsid w:val="00D62FE0"/>
    <w:rsid w:val="00D630F2"/>
    <w:rsid w:val="00D63153"/>
    <w:rsid w:val="00D63335"/>
    <w:rsid w:val="00D63F43"/>
    <w:rsid w:val="00D64C59"/>
    <w:rsid w:val="00D64DCB"/>
    <w:rsid w:val="00D650E3"/>
    <w:rsid w:val="00D656EB"/>
    <w:rsid w:val="00D66152"/>
    <w:rsid w:val="00D66199"/>
    <w:rsid w:val="00D667BB"/>
    <w:rsid w:val="00D66DBF"/>
    <w:rsid w:val="00D67722"/>
    <w:rsid w:val="00D6799F"/>
    <w:rsid w:val="00D7387C"/>
    <w:rsid w:val="00D738FB"/>
    <w:rsid w:val="00D73900"/>
    <w:rsid w:val="00D739AD"/>
    <w:rsid w:val="00D73A99"/>
    <w:rsid w:val="00D7426A"/>
    <w:rsid w:val="00D75881"/>
    <w:rsid w:val="00D76562"/>
    <w:rsid w:val="00D7658B"/>
    <w:rsid w:val="00D76592"/>
    <w:rsid w:val="00D768A2"/>
    <w:rsid w:val="00D769EF"/>
    <w:rsid w:val="00D80253"/>
    <w:rsid w:val="00D802DF"/>
    <w:rsid w:val="00D80BC2"/>
    <w:rsid w:val="00D8112E"/>
    <w:rsid w:val="00D8351B"/>
    <w:rsid w:val="00D84C0D"/>
    <w:rsid w:val="00D85044"/>
    <w:rsid w:val="00D8552A"/>
    <w:rsid w:val="00D860FC"/>
    <w:rsid w:val="00D86744"/>
    <w:rsid w:val="00D87233"/>
    <w:rsid w:val="00D90178"/>
    <w:rsid w:val="00D903C5"/>
    <w:rsid w:val="00D904BD"/>
    <w:rsid w:val="00D90995"/>
    <w:rsid w:val="00D91CAE"/>
    <w:rsid w:val="00D92938"/>
    <w:rsid w:val="00D92C23"/>
    <w:rsid w:val="00D93C4F"/>
    <w:rsid w:val="00D93EF9"/>
    <w:rsid w:val="00D9402B"/>
    <w:rsid w:val="00D94C33"/>
    <w:rsid w:val="00D96321"/>
    <w:rsid w:val="00D967B6"/>
    <w:rsid w:val="00D975A2"/>
    <w:rsid w:val="00D97DC2"/>
    <w:rsid w:val="00D97F83"/>
    <w:rsid w:val="00DA0B14"/>
    <w:rsid w:val="00DA182F"/>
    <w:rsid w:val="00DA2436"/>
    <w:rsid w:val="00DA2779"/>
    <w:rsid w:val="00DA28D0"/>
    <w:rsid w:val="00DA540E"/>
    <w:rsid w:val="00DA5A71"/>
    <w:rsid w:val="00DA5C38"/>
    <w:rsid w:val="00DA7780"/>
    <w:rsid w:val="00DA7A2D"/>
    <w:rsid w:val="00DB036C"/>
    <w:rsid w:val="00DB0B76"/>
    <w:rsid w:val="00DB0DA3"/>
    <w:rsid w:val="00DB21FE"/>
    <w:rsid w:val="00DB2E7B"/>
    <w:rsid w:val="00DB3722"/>
    <w:rsid w:val="00DB3AFD"/>
    <w:rsid w:val="00DB4C26"/>
    <w:rsid w:val="00DB5249"/>
    <w:rsid w:val="00DB5313"/>
    <w:rsid w:val="00DB6501"/>
    <w:rsid w:val="00DB65E9"/>
    <w:rsid w:val="00DB7616"/>
    <w:rsid w:val="00DB7CBF"/>
    <w:rsid w:val="00DB7D5E"/>
    <w:rsid w:val="00DC1045"/>
    <w:rsid w:val="00DC23D0"/>
    <w:rsid w:val="00DC34A6"/>
    <w:rsid w:val="00DC4355"/>
    <w:rsid w:val="00DC46F8"/>
    <w:rsid w:val="00DC4867"/>
    <w:rsid w:val="00DC4EDB"/>
    <w:rsid w:val="00DC4EDD"/>
    <w:rsid w:val="00DC675C"/>
    <w:rsid w:val="00DC6DB8"/>
    <w:rsid w:val="00DC724D"/>
    <w:rsid w:val="00DC762A"/>
    <w:rsid w:val="00DD000D"/>
    <w:rsid w:val="00DD087B"/>
    <w:rsid w:val="00DD0D11"/>
    <w:rsid w:val="00DD0D3B"/>
    <w:rsid w:val="00DD1875"/>
    <w:rsid w:val="00DD2797"/>
    <w:rsid w:val="00DD2A7C"/>
    <w:rsid w:val="00DD2E35"/>
    <w:rsid w:val="00DD460F"/>
    <w:rsid w:val="00DD63EA"/>
    <w:rsid w:val="00DD6ADA"/>
    <w:rsid w:val="00DD7E5A"/>
    <w:rsid w:val="00DE018B"/>
    <w:rsid w:val="00DE0673"/>
    <w:rsid w:val="00DE0D4D"/>
    <w:rsid w:val="00DE1287"/>
    <w:rsid w:val="00DE202D"/>
    <w:rsid w:val="00DE2BBF"/>
    <w:rsid w:val="00DE31F5"/>
    <w:rsid w:val="00DE387A"/>
    <w:rsid w:val="00DE3DAF"/>
    <w:rsid w:val="00DE44CB"/>
    <w:rsid w:val="00DE4C6E"/>
    <w:rsid w:val="00DE5B05"/>
    <w:rsid w:val="00DE6243"/>
    <w:rsid w:val="00DE63E6"/>
    <w:rsid w:val="00DE6905"/>
    <w:rsid w:val="00DE69DC"/>
    <w:rsid w:val="00DE7F37"/>
    <w:rsid w:val="00DF1693"/>
    <w:rsid w:val="00DF1D23"/>
    <w:rsid w:val="00DF2181"/>
    <w:rsid w:val="00DF28A6"/>
    <w:rsid w:val="00DF33BA"/>
    <w:rsid w:val="00DF3D13"/>
    <w:rsid w:val="00DF45F9"/>
    <w:rsid w:val="00DF4663"/>
    <w:rsid w:val="00DF499C"/>
    <w:rsid w:val="00DF4BC0"/>
    <w:rsid w:val="00DF5175"/>
    <w:rsid w:val="00DF5C31"/>
    <w:rsid w:val="00DF5D5C"/>
    <w:rsid w:val="00DF6DCE"/>
    <w:rsid w:val="00DF6F6C"/>
    <w:rsid w:val="00DF73E9"/>
    <w:rsid w:val="00DF7952"/>
    <w:rsid w:val="00DF79C5"/>
    <w:rsid w:val="00E001FE"/>
    <w:rsid w:val="00E00516"/>
    <w:rsid w:val="00E0289C"/>
    <w:rsid w:val="00E0347D"/>
    <w:rsid w:val="00E0519B"/>
    <w:rsid w:val="00E0554C"/>
    <w:rsid w:val="00E05C9F"/>
    <w:rsid w:val="00E06672"/>
    <w:rsid w:val="00E07FC9"/>
    <w:rsid w:val="00E1000F"/>
    <w:rsid w:val="00E10906"/>
    <w:rsid w:val="00E10E5F"/>
    <w:rsid w:val="00E1141D"/>
    <w:rsid w:val="00E117A7"/>
    <w:rsid w:val="00E12347"/>
    <w:rsid w:val="00E126F6"/>
    <w:rsid w:val="00E13EF7"/>
    <w:rsid w:val="00E15032"/>
    <w:rsid w:val="00E15F1D"/>
    <w:rsid w:val="00E16394"/>
    <w:rsid w:val="00E16580"/>
    <w:rsid w:val="00E177E8"/>
    <w:rsid w:val="00E20353"/>
    <w:rsid w:val="00E208C6"/>
    <w:rsid w:val="00E20D70"/>
    <w:rsid w:val="00E21346"/>
    <w:rsid w:val="00E223EE"/>
    <w:rsid w:val="00E237BC"/>
    <w:rsid w:val="00E23B14"/>
    <w:rsid w:val="00E23FFB"/>
    <w:rsid w:val="00E240AE"/>
    <w:rsid w:val="00E2430B"/>
    <w:rsid w:val="00E24393"/>
    <w:rsid w:val="00E252D4"/>
    <w:rsid w:val="00E2570D"/>
    <w:rsid w:val="00E26539"/>
    <w:rsid w:val="00E26623"/>
    <w:rsid w:val="00E27591"/>
    <w:rsid w:val="00E2760C"/>
    <w:rsid w:val="00E30D42"/>
    <w:rsid w:val="00E3129B"/>
    <w:rsid w:val="00E315C8"/>
    <w:rsid w:val="00E32B82"/>
    <w:rsid w:val="00E33ACC"/>
    <w:rsid w:val="00E3478C"/>
    <w:rsid w:val="00E34C96"/>
    <w:rsid w:val="00E34EC8"/>
    <w:rsid w:val="00E355A3"/>
    <w:rsid w:val="00E35C34"/>
    <w:rsid w:val="00E35E63"/>
    <w:rsid w:val="00E363AB"/>
    <w:rsid w:val="00E36E2C"/>
    <w:rsid w:val="00E37CB1"/>
    <w:rsid w:val="00E40281"/>
    <w:rsid w:val="00E403AC"/>
    <w:rsid w:val="00E40496"/>
    <w:rsid w:val="00E40B7B"/>
    <w:rsid w:val="00E4141F"/>
    <w:rsid w:val="00E429AE"/>
    <w:rsid w:val="00E43ED6"/>
    <w:rsid w:val="00E43FFE"/>
    <w:rsid w:val="00E44E55"/>
    <w:rsid w:val="00E450AD"/>
    <w:rsid w:val="00E46107"/>
    <w:rsid w:val="00E46697"/>
    <w:rsid w:val="00E46A1B"/>
    <w:rsid w:val="00E4745C"/>
    <w:rsid w:val="00E4798B"/>
    <w:rsid w:val="00E47DFE"/>
    <w:rsid w:val="00E47F58"/>
    <w:rsid w:val="00E502E5"/>
    <w:rsid w:val="00E510B7"/>
    <w:rsid w:val="00E51310"/>
    <w:rsid w:val="00E51771"/>
    <w:rsid w:val="00E51FE0"/>
    <w:rsid w:val="00E51FE8"/>
    <w:rsid w:val="00E53213"/>
    <w:rsid w:val="00E548B3"/>
    <w:rsid w:val="00E54CF7"/>
    <w:rsid w:val="00E55834"/>
    <w:rsid w:val="00E569F9"/>
    <w:rsid w:val="00E573AC"/>
    <w:rsid w:val="00E57B67"/>
    <w:rsid w:val="00E60195"/>
    <w:rsid w:val="00E62589"/>
    <w:rsid w:val="00E625DA"/>
    <w:rsid w:val="00E62A43"/>
    <w:rsid w:val="00E62E22"/>
    <w:rsid w:val="00E63A83"/>
    <w:rsid w:val="00E63CC9"/>
    <w:rsid w:val="00E6419B"/>
    <w:rsid w:val="00E64AFA"/>
    <w:rsid w:val="00E6672A"/>
    <w:rsid w:val="00E705C6"/>
    <w:rsid w:val="00E707BA"/>
    <w:rsid w:val="00E71534"/>
    <w:rsid w:val="00E71788"/>
    <w:rsid w:val="00E722E8"/>
    <w:rsid w:val="00E73C70"/>
    <w:rsid w:val="00E74A2B"/>
    <w:rsid w:val="00E758BC"/>
    <w:rsid w:val="00E81849"/>
    <w:rsid w:val="00E81B96"/>
    <w:rsid w:val="00E82F68"/>
    <w:rsid w:val="00E836BC"/>
    <w:rsid w:val="00E84091"/>
    <w:rsid w:val="00E84AEB"/>
    <w:rsid w:val="00E84D12"/>
    <w:rsid w:val="00E874C7"/>
    <w:rsid w:val="00E90382"/>
    <w:rsid w:val="00E90B70"/>
    <w:rsid w:val="00E91AAC"/>
    <w:rsid w:val="00E92845"/>
    <w:rsid w:val="00E933B6"/>
    <w:rsid w:val="00E953D6"/>
    <w:rsid w:val="00E95CA3"/>
    <w:rsid w:val="00E9739C"/>
    <w:rsid w:val="00E9778B"/>
    <w:rsid w:val="00E97991"/>
    <w:rsid w:val="00EA05EC"/>
    <w:rsid w:val="00EA0766"/>
    <w:rsid w:val="00EA0C0C"/>
    <w:rsid w:val="00EA0C64"/>
    <w:rsid w:val="00EA10C7"/>
    <w:rsid w:val="00EA1A23"/>
    <w:rsid w:val="00EA3267"/>
    <w:rsid w:val="00EA3530"/>
    <w:rsid w:val="00EA4141"/>
    <w:rsid w:val="00EA649F"/>
    <w:rsid w:val="00EA6609"/>
    <w:rsid w:val="00EA7796"/>
    <w:rsid w:val="00EB0506"/>
    <w:rsid w:val="00EB0923"/>
    <w:rsid w:val="00EB097B"/>
    <w:rsid w:val="00EB0F70"/>
    <w:rsid w:val="00EB1B2F"/>
    <w:rsid w:val="00EB29AD"/>
    <w:rsid w:val="00EB3374"/>
    <w:rsid w:val="00EB374C"/>
    <w:rsid w:val="00EB45AD"/>
    <w:rsid w:val="00EB462F"/>
    <w:rsid w:val="00EB4D24"/>
    <w:rsid w:val="00EB5505"/>
    <w:rsid w:val="00EB5B61"/>
    <w:rsid w:val="00EB614A"/>
    <w:rsid w:val="00EB621B"/>
    <w:rsid w:val="00EB67BB"/>
    <w:rsid w:val="00EB687F"/>
    <w:rsid w:val="00EB6F6D"/>
    <w:rsid w:val="00EB7559"/>
    <w:rsid w:val="00EB7DCF"/>
    <w:rsid w:val="00EC1042"/>
    <w:rsid w:val="00EC1383"/>
    <w:rsid w:val="00EC16BF"/>
    <w:rsid w:val="00EC1F2F"/>
    <w:rsid w:val="00EC2571"/>
    <w:rsid w:val="00EC3360"/>
    <w:rsid w:val="00EC4506"/>
    <w:rsid w:val="00EC4790"/>
    <w:rsid w:val="00EC510C"/>
    <w:rsid w:val="00EC5935"/>
    <w:rsid w:val="00EC5B55"/>
    <w:rsid w:val="00EC5FDB"/>
    <w:rsid w:val="00EC60A2"/>
    <w:rsid w:val="00EC6D28"/>
    <w:rsid w:val="00ED0626"/>
    <w:rsid w:val="00ED0935"/>
    <w:rsid w:val="00ED1035"/>
    <w:rsid w:val="00ED131A"/>
    <w:rsid w:val="00ED16CA"/>
    <w:rsid w:val="00ED2795"/>
    <w:rsid w:val="00ED3464"/>
    <w:rsid w:val="00ED42AB"/>
    <w:rsid w:val="00ED480B"/>
    <w:rsid w:val="00ED4D68"/>
    <w:rsid w:val="00ED56D5"/>
    <w:rsid w:val="00ED5B9A"/>
    <w:rsid w:val="00ED5F67"/>
    <w:rsid w:val="00ED607B"/>
    <w:rsid w:val="00ED67CD"/>
    <w:rsid w:val="00ED760E"/>
    <w:rsid w:val="00ED7DB4"/>
    <w:rsid w:val="00ED7E0C"/>
    <w:rsid w:val="00EE03F4"/>
    <w:rsid w:val="00EE054E"/>
    <w:rsid w:val="00EE0575"/>
    <w:rsid w:val="00EE05C4"/>
    <w:rsid w:val="00EE11F0"/>
    <w:rsid w:val="00EE1C78"/>
    <w:rsid w:val="00EE1D6F"/>
    <w:rsid w:val="00EE213D"/>
    <w:rsid w:val="00EE38EF"/>
    <w:rsid w:val="00EE4128"/>
    <w:rsid w:val="00EE42B9"/>
    <w:rsid w:val="00EE58F5"/>
    <w:rsid w:val="00EE6E5C"/>
    <w:rsid w:val="00EF0854"/>
    <w:rsid w:val="00EF08D8"/>
    <w:rsid w:val="00EF196B"/>
    <w:rsid w:val="00EF1B40"/>
    <w:rsid w:val="00EF1BD6"/>
    <w:rsid w:val="00EF1FBF"/>
    <w:rsid w:val="00EF208B"/>
    <w:rsid w:val="00EF252E"/>
    <w:rsid w:val="00EF2E7C"/>
    <w:rsid w:val="00EF3331"/>
    <w:rsid w:val="00EF3561"/>
    <w:rsid w:val="00EF4C27"/>
    <w:rsid w:val="00EF535F"/>
    <w:rsid w:val="00EF544A"/>
    <w:rsid w:val="00EF6F88"/>
    <w:rsid w:val="00EF705B"/>
    <w:rsid w:val="00F01A10"/>
    <w:rsid w:val="00F01A25"/>
    <w:rsid w:val="00F01EA0"/>
    <w:rsid w:val="00F02087"/>
    <w:rsid w:val="00F02A6A"/>
    <w:rsid w:val="00F02FEA"/>
    <w:rsid w:val="00F0365E"/>
    <w:rsid w:val="00F03A5C"/>
    <w:rsid w:val="00F044B8"/>
    <w:rsid w:val="00F05A39"/>
    <w:rsid w:val="00F06C92"/>
    <w:rsid w:val="00F0715B"/>
    <w:rsid w:val="00F07B54"/>
    <w:rsid w:val="00F07D29"/>
    <w:rsid w:val="00F10995"/>
    <w:rsid w:val="00F10FDC"/>
    <w:rsid w:val="00F120E6"/>
    <w:rsid w:val="00F12BBC"/>
    <w:rsid w:val="00F14C56"/>
    <w:rsid w:val="00F150AC"/>
    <w:rsid w:val="00F158C4"/>
    <w:rsid w:val="00F15E5E"/>
    <w:rsid w:val="00F16AE0"/>
    <w:rsid w:val="00F16CA2"/>
    <w:rsid w:val="00F16DE4"/>
    <w:rsid w:val="00F1707F"/>
    <w:rsid w:val="00F170FC"/>
    <w:rsid w:val="00F20FB4"/>
    <w:rsid w:val="00F210F6"/>
    <w:rsid w:val="00F215C5"/>
    <w:rsid w:val="00F21838"/>
    <w:rsid w:val="00F228B4"/>
    <w:rsid w:val="00F229EF"/>
    <w:rsid w:val="00F22D4B"/>
    <w:rsid w:val="00F24079"/>
    <w:rsid w:val="00F2419B"/>
    <w:rsid w:val="00F2520A"/>
    <w:rsid w:val="00F26038"/>
    <w:rsid w:val="00F2608A"/>
    <w:rsid w:val="00F27170"/>
    <w:rsid w:val="00F27FDA"/>
    <w:rsid w:val="00F307ED"/>
    <w:rsid w:val="00F30C4E"/>
    <w:rsid w:val="00F323A3"/>
    <w:rsid w:val="00F32E9C"/>
    <w:rsid w:val="00F33128"/>
    <w:rsid w:val="00F33D7B"/>
    <w:rsid w:val="00F33FF2"/>
    <w:rsid w:val="00F3458C"/>
    <w:rsid w:val="00F3527F"/>
    <w:rsid w:val="00F356BE"/>
    <w:rsid w:val="00F35912"/>
    <w:rsid w:val="00F35920"/>
    <w:rsid w:val="00F3620F"/>
    <w:rsid w:val="00F36605"/>
    <w:rsid w:val="00F37C4B"/>
    <w:rsid w:val="00F37E53"/>
    <w:rsid w:val="00F446EA"/>
    <w:rsid w:val="00F44E4F"/>
    <w:rsid w:val="00F45990"/>
    <w:rsid w:val="00F4677A"/>
    <w:rsid w:val="00F47133"/>
    <w:rsid w:val="00F476A9"/>
    <w:rsid w:val="00F47B20"/>
    <w:rsid w:val="00F47FCE"/>
    <w:rsid w:val="00F50B22"/>
    <w:rsid w:val="00F52F91"/>
    <w:rsid w:val="00F53587"/>
    <w:rsid w:val="00F5573D"/>
    <w:rsid w:val="00F56F65"/>
    <w:rsid w:val="00F57F78"/>
    <w:rsid w:val="00F6087E"/>
    <w:rsid w:val="00F60EA6"/>
    <w:rsid w:val="00F619AF"/>
    <w:rsid w:val="00F6265F"/>
    <w:rsid w:val="00F62B43"/>
    <w:rsid w:val="00F63D20"/>
    <w:rsid w:val="00F63D7C"/>
    <w:rsid w:val="00F6480A"/>
    <w:rsid w:val="00F6536D"/>
    <w:rsid w:val="00F6597D"/>
    <w:rsid w:val="00F65CA6"/>
    <w:rsid w:val="00F6706D"/>
    <w:rsid w:val="00F675E6"/>
    <w:rsid w:val="00F7048C"/>
    <w:rsid w:val="00F72373"/>
    <w:rsid w:val="00F72DA7"/>
    <w:rsid w:val="00F7355B"/>
    <w:rsid w:val="00F735AD"/>
    <w:rsid w:val="00F7423B"/>
    <w:rsid w:val="00F74404"/>
    <w:rsid w:val="00F74F89"/>
    <w:rsid w:val="00F7509B"/>
    <w:rsid w:val="00F7574A"/>
    <w:rsid w:val="00F7577E"/>
    <w:rsid w:val="00F759A4"/>
    <w:rsid w:val="00F76EA4"/>
    <w:rsid w:val="00F77127"/>
    <w:rsid w:val="00F773BF"/>
    <w:rsid w:val="00F77679"/>
    <w:rsid w:val="00F801AF"/>
    <w:rsid w:val="00F81295"/>
    <w:rsid w:val="00F81A72"/>
    <w:rsid w:val="00F81BB6"/>
    <w:rsid w:val="00F839B2"/>
    <w:rsid w:val="00F84772"/>
    <w:rsid w:val="00F84D2B"/>
    <w:rsid w:val="00F861B6"/>
    <w:rsid w:val="00F903E9"/>
    <w:rsid w:val="00F9084D"/>
    <w:rsid w:val="00F909C5"/>
    <w:rsid w:val="00F90A2E"/>
    <w:rsid w:val="00F91FAD"/>
    <w:rsid w:val="00F92036"/>
    <w:rsid w:val="00F9257A"/>
    <w:rsid w:val="00F92C43"/>
    <w:rsid w:val="00F92D70"/>
    <w:rsid w:val="00F936F4"/>
    <w:rsid w:val="00F937CC"/>
    <w:rsid w:val="00F937F7"/>
    <w:rsid w:val="00F93910"/>
    <w:rsid w:val="00F93D78"/>
    <w:rsid w:val="00F94EAD"/>
    <w:rsid w:val="00F955A0"/>
    <w:rsid w:val="00F95E25"/>
    <w:rsid w:val="00F969F6"/>
    <w:rsid w:val="00F97BAF"/>
    <w:rsid w:val="00FA0DBC"/>
    <w:rsid w:val="00FA0E5E"/>
    <w:rsid w:val="00FA10C7"/>
    <w:rsid w:val="00FA3573"/>
    <w:rsid w:val="00FA35F4"/>
    <w:rsid w:val="00FA3951"/>
    <w:rsid w:val="00FA4F4D"/>
    <w:rsid w:val="00FA60FC"/>
    <w:rsid w:val="00FA646A"/>
    <w:rsid w:val="00FA6CDB"/>
    <w:rsid w:val="00FB100D"/>
    <w:rsid w:val="00FB17B1"/>
    <w:rsid w:val="00FB1AF6"/>
    <w:rsid w:val="00FB3EF9"/>
    <w:rsid w:val="00FB61A5"/>
    <w:rsid w:val="00FB687C"/>
    <w:rsid w:val="00FC0087"/>
    <w:rsid w:val="00FC0A22"/>
    <w:rsid w:val="00FC1B39"/>
    <w:rsid w:val="00FC37C7"/>
    <w:rsid w:val="00FC3F49"/>
    <w:rsid w:val="00FC43FE"/>
    <w:rsid w:val="00FC461F"/>
    <w:rsid w:val="00FC49E9"/>
    <w:rsid w:val="00FC7183"/>
    <w:rsid w:val="00FC7839"/>
    <w:rsid w:val="00FD0745"/>
    <w:rsid w:val="00FD087C"/>
    <w:rsid w:val="00FD10F2"/>
    <w:rsid w:val="00FD16ED"/>
    <w:rsid w:val="00FD2320"/>
    <w:rsid w:val="00FD2415"/>
    <w:rsid w:val="00FD24CE"/>
    <w:rsid w:val="00FD2AE9"/>
    <w:rsid w:val="00FD37F2"/>
    <w:rsid w:val="00FD49C2"/>
    <w:rsid w:val="00FD584C"/>
    <w:rsid w:val="00FD599C"/>
    <w:rsid w:val="00FD5B7F"/>
    <w:rsid w:val="00FD5C02"/>
    <w:rsid w:val="00FD7432"/>
    <w:rsid w:val="00FD7CBF"/>
    <w:rsid w:val="00FE0884"/>
    <w:rsid w:val="00FE10DE"/>
    <w:rsid w:val="00FE19CA"/>
    <w:rsid w:val="00FE1EFA"/>
    <w:rsid w:val="00FE2934"/>
    <w:rsid w:val="00FE31D5"/>
    <w:rsid w:val="00FE3835"/>
    <w:rsid w:val="00FE4105"/>
    <w:rsid w:val="00FE454B"/>
    <w:rsid w:val="00FE457B"/>
    <w:rsid w:val="00FE477A"/>
    <w:rsid w:val="00FE6636"/>
    <w:rsid w:val="00FE7C6E"/>
    <w:rsid w:val="00FF00F7"/>
    <w:rsid w:val="00FF0781"/>
    <w:rsid w:val="00FF09EF"/>
    <w:rsid w:val="00FF332E"/>
    <w:rsid w:val="00FF3409"/>
    <w:rsid w:val="00FF45EE"/>
    <w:rsid w:val="00FF5458"/>
    <w:rsid w:val="00FF548C"/>
    <w:rsid w:val="00FF610E"/>
    <w:rsid w:val="00FF61C6"/>
    <w:rsid w:val="00FF66A6"/>
    <w:rsid w:val="00FF6F5C"/>
    <w:rsid w:val="00FF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FE635"/>
  <w15:docId w15:val="{59CC8803-DFB7-442B-9A38-49D20E47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74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4B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810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10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10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107A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4074C9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B6703A"/>
    <w:pPr>
      <w:ind w:firstLineChars="200" w:firstLine="420"/>
    </w:pPr>
  </w:style>
  <w:style w:type="character" w:customStyle="1" w:styleId="src">
    <w:name w:val="src"/>
    <w:basedOn w:val="a0"/>
    <w:rsid w:val="00551A30"/>
  </w:style>
  <w:style w:type="table" w:styleId="a4">
    <w:name w:val="Table Grid"/>
    <w:basedOn w:val="a1"/>
    <w:uiPriority w:val="39"/>
    <w:rsid w:val="00501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5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5B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5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5B05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4444F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4444F5"/>
  </w:style>
  <w:style w:type="paragraph" w:styleId="ab">
    <w:name w:val="Normal (Web)"/>
    <w:basedOn w:val="a"/>
    <w:uiPriority w:val="99"/>
    <w:semiHidden/>
    <w:unhideWhenUsed/>
    <w:rsid w:val="003B2E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3B2E1C"/>
    <w:rPr>
      <w:color w:val="0000FF"/>
      <w:u w:val="single"/>
    </w:rPr>
  </w:style>
  <w:style w:type="paragraph" w:styleId="ad">
    <w:name w:val="Revision"/>
    <w:hidden/>
    <w:uiPriority w:val="99"/>
    <w:semiHidden/>
    <w:rsid w:val="004B77B3"/>
  </w:style>
  <w:style w:type="character" w:styleId="ae">
    <w:name w:val="FollowedHyperlink"/>
    <w:basedOn w:val="a0"/>
    <w:uiPriority w:val="99"/>
    <w:semiHidden/>
    <w:unhideWhenUsed/>
    <w:rsid w:val="00055059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rsid w:val="000F3DF7"/>
    <w:rPr>
      <w:sz w:val="16"/>
      <w:szCs w:val="16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A164D0"/>
    <w:pPr>
      <w:jc w:val="both"/>
    </w:pPr>
    <w:rPr>
      <w:b/>
      <w:bCs/>
      <w:sz w:val="20"/>
      <w:szCs w:val="20"/>
    </w:rPr>
  </w:style>
  <w:style w:type="character" w:customStyle="1" w:styleId="af1">
    <w:name w:val="批注主题 字符"/>
    <w:basedOn w:val="aa"/>
    <w:link w:val="af0"/>
    <w:uiPriority w:val="99"/>
    <w:semiHidden/>
    <w:rsid w:val="00A164D0"/>
    <w:rPr>
      <w:b/>
      <w:bCs/>
      <w:sz w:val="20"/>
      <w:szCs w:val="20"/>
    </w:rPr>
  </w:style>
  <w:style w:type="character" w:styleId="af2">
    <w:name w:val="Strong"/>
    <w:basedOn w:val="a0"/>
    <w:uiPriority w:val="22"/>
    <w:qFormat/>
    <w:rsid w:val="0025023F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CC4738"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890B0A"/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890B0A"/>
    <w:rPr>
      <w:rFonts w:ascii="Segoe UI" w:hAnsi="Segoe UI" w:cs="Segoe UI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C34B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2">
    <w:name w:val="Plain Table 2"/>
    <w:basedOn w:val="a1"/>
    <w:uiPriority w:val="42"/>
    <w:rsid w:val="00A457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944C5-BDCE-4BE7-8FA6-E4A98B01E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 liu</dc:creator>
  <cp:lastModifiedBy>liu yang</cp:lastModifiedBy>
  <cp:revision>2</cp:revision>
  <dcterms:created xsi:type="dcterms:W3CDTF">2023-06-22T03:12:00Z</dcterms:created>
  <dcterms:modified xsi:type="dcterms:W3CDTF">2023-06-22T03:12:00Z</dcterms:modified>
</cp:coreProperties>
</file>